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6B113" w14:textId="2487A673" w:rsidR="009719E1" w:rsidRPr="006C3C3D" w:rsidRDefault="009719E1" w:rsidP="009719E1">
      <w:pPr>
        <w:rPr>
          <w:b/>
          <w:bCs/>
          <w:color w:val="000000" w:themeColor="text1"/>
          <w:sz w:val="22"/>
          <w:szCs w:val="22"/>
        </w:rPr>
      </w:pPr>
      <w:r w:rsidRPr="006C3C3D">
        <w:rPr>
          <w:b/>
          <w:bCs/>
          <w:color w:val="000000" w:themeColor="text1"/>
          <w:sz w:val="22"/>
          <w:szCs w:val="22"/>
        </w:rPr>
        <w:t>Supplement</w:t>
      </w:r>
    </w:p>
    <w:p w14:paraId="318C1744" w14:textId="2AF9283B" w:rsidR="007B5E34" w:rsidRPr="006C3C3D" w:rsidRDefault="007B5E34" w:rsidP="00F521DF">
      <w:pPr>
        <w:rPr>
          <w:color w:val="000000" w:themeColor="text1"/>
          <w:sz w:val="22"/>
          <w:szCs w:val="22"/>
        </w:rPr>
      </w:pPr>
      <w:r w:rsidRPr="006C3C3D">
        <w:rPr>
          <w:b/>
          <w:bCs/>
          <w:color w:val="000000" w:themeColor="text1"/>
          <w:sz w:val="22"/>
          <w:szCs w:val="22"/>
        </w:rPr>
        <w:t xml:space="preserve">Supplement Table S1. </w:t>
      </w:r>
      <w:r w:rsidRPr="006C3C3D">
        <w:rPr>
          <w:color w:val="000000" w:themeColor="text1"/>
          <w:sz w:val="22"/>
          <w:szCs w:val="22"/>
        </w:rPr>
        <w:t>Characteristics of CHS participants with sphingolipid measurements in the different study populations based on outcome.</w:t>
      </w:r>
    </w:p>
    <w:tbl>
      <w:tblPr>
        <w:tblpPr w:leftFromText="180" w:rightFromText="180" w:vertAnchor="page" w:horzAnchor="margin" w:tblpXSpec="center" w:tblpY="2345"/>
        <w:tblW w:w="6361" w:type="pct"/>
        <w:tblLayout w:type="fixed"/>
        <w:tblLook w:val="04A0" w:firstRow="1" w:lastRow="0" w:firstColumn="1" w:lastColumn="0" w:noHBand="0" w:noVBand="1"/>
      </w:tblPr>
      <w:tblGrid>
        <w:gridCol w:w="2976"/>
        <w:gridCol w:w="1555"/>
        <w:gridCol w:w="1555"/>
        <w:gridCol w:w="1555"/>
        <w:gridCol w:w="1555"/>
        <w:gridCol w:w="2287"/>
      </w:tblGrid>
      <w:tr w:rsidR="006C3C3D" w:rsidRPr="006C3C3D" w14:paraId="5F716460" w14:textId="77777777" w:rsidTr="00757316">
        <w:trPr>
          <w:trHeight w:val="320"/>
        </w:trPr>
        <w:tc>
          <w:tcPr>
            <w:tcW w:w="1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ED1DB" w14:textId="77777777" w:rsidR="00F521DF" w:rsidRPr="006C3C3D" w:rsidRDefault="00F521DF" w:rsidP="00027269">
            <w:pPr>
              <w:rPr>
                <w:b/>
                <w:bCs/>
                <w:color w:val="000000" w:themeColor="text1"/>
                <w:sz w:val="22"/>
                <w:szCs w:val="22"/>
                <w:lang w:val="da-DK"/>
              </w:rPr>
            </w:pPr>
            <w:proofErr w:type="spellStart"/>
            <w:r w:rsidRPr="006C3C3D">
              <w:rPr>
                <w:b/>
                <w:bCs/>
                <w:color w:val="000000" w:themeColor="text1"/>
                <w:sz w:val="22"/>
                <w:szCs w:val="22"/>
                <w:lang w:val="da-DK"/>
              </w:rPr>
              <w:t>Characteristics</w:t>
            </w:r>
            <w:proofErr w:type="spellEnd"/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5A6DD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Worsening in WMG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F19C4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  <w:highlight w:val="yellow"/>
                <w:lang w:val="da-DK"/>
              </w:rPr>
            </w:pPr>
            <w:proofErr w:type="spellStart"/>
            <w:r w:rsidRPr="006C3C3D">
              <w:rPr>
                <w:color w:val="000000" w:themeColor="text1"/>
                <w:sz w:val="22"/>
                <w:szCs w:val="22"/>
                <w:lang w:val="da-DK"/>
              </w:rPr>
              <w:t>Worsening</w:t>
            </w:r>
            <w:proofErr w:type="spellEnd"/>
            <w:r w:rsidRPr="006C3C3D">
              <w:rPr>
                <w:color w:val="000000" w:themeColor="text1"/>
                <w:sz w:val="22"/>
                <w:szCs w:val="22"/>
                <w:lang w:val="da-DK"/>
              </w:rPr>
              <w:t xml:space="preserve"> in VG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C57DC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  <w:lang w:val="da-DK"/>
              </w:rPr>
            </w:pPr>
            <w:proofErr w:type="spellStart"/>
            <w:r w:rsidRPr="006C3C3D">
              <w:rPr>
                <w:color w:val="000000" w:themeColor="text1"/>
                <w:sz w:val="22"/>
                <w:szCs w:val="22"/>
                <w:lang w:val="da-DK"/>
              </w:rPr>
              <w:t>Number</w:t>
            </w:r>
            <w:proofErr w:type="spellEnd"/>
            <w:r w:rsidRPr="006C3C3D">
              <w:rPr>
                <w:color w:val="000000" w:themeColor="text1"/>
                <w:sz w:val="22"/>
                <w:szCs w:val="22"/>
                <w:lang w:val="da-DK"/>
              </w:rPr>
              <w:t xml:space="preserve"> of </w:t>
            </w:r>
            <w:proofErr w:type="spellStart"/>
            <w:r w:rsidRPr="006C3C3D">
              <w:rPr>
                <w:color w:val="000000" w:themeColor="text1"/>
                <w:sz w:val="22"/>
                <w:szCs w:val="22"/>
                <w:lang w:val="da-DK"/>
              </w:rPr>
              <w:t>brain</w:t>
            </w:r>
            <w:proofErr w:type="spellEnd"/>
            <w:r w:rsidRPr="006C3C3D">
              <w:rPr>
                <w:color w:val="000000" w:themeColor="text1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6C3C3D">
              <w:rPr>
                <w:color w:val="000000" w:themeColor="text1"/>
                <w:sz w:val="22"/>
                <w:szCs w:val="22"/>
                <w:lang w:val="da-DK"/>
              </w:rPr>
              <w:t>infarcts</w:t>
            </w:r>
            <w:proofErr w:type="spellEnd"/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35CB9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Quantitative measurements of brain volume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92231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  <w:lang w:val="da-DK"/>
              </w:rPr>
            </w:pPr>
            <w:proofErr w:type="spellStart"/>
            <w:r w:rsidRPr="006C3C3D">
              <w:rPr>
                <w:color w:val="000000" w:themeColor="text1"/>
                <w:sz w:val="22"/>
                <w:szCs w:val="22"/>
                <w:lang w:val="da-DK"/>
              </w:rPr>
              <w:t>NfL</w:t>
            </w:r>
            <w:proofErr w:type="spellEnd"/>
            <w:r w:rsidRPr="006C3C3D">
              <w:rPr>
                <w:color w:val="000000" w:themeColor="text1"/>
                <w:sz w:val="22"/>
                <w:szCs w:val="22"/>
                <w:lang w:val="da-DK"/>
              </w:rPr>
              <w:t xml:space="preserve"> and GFAP </w:t>
            </w:r>
            <w:proofErr w:type="spellStart"/>
            <w:r w:rsidRPr="006C3C3D">
              <w:rPr>
                <w:color w:val="000000" w:themeColor="text1"/>
                <w:sz w:val="22"/>
                <w:szCs w:val="22"/>
                <w:lang w:val="da-DK"/>
              </w:rPr>
              <w:t>measurements</w:t>
            </w:r>
            <w:proofErr w:type="spellEnd"/>
          </w:p>
        </w:tc>
      </w:tr>
      <w:tr w:rsidR="006C3C3D" w:rsidRPr="006C3C3D" w14:paraId="1888B40C" w14:textId="77777777" w:rsidTr="00757316">
        <w:trPr>
          <w:trHeight w:val="320"/>
        </w:trPr>
        <w:tc>
          <w:tcPr>
            <w:tcW w:w="12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4A805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  <w:lang w:val="da-DK"/>
              </w:rPr>
            </w:pPr>
            <w:r w:rsidRPr="006C3C3D">
              <w:rPr>
                <w:color w:val="000000" w:themeColor="text1"/>
                <w:sz w:val="22"/>
                <w:szCs w:val="22"/>
                <w:lang w:val="da-DK"/>
              </w:rPr>
              <w:t>n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85EF" w14:textId="46E7AE05" w:rsidR="00F521DF" w:rsidRPr="006C3C3D" w:rsidRDefault="00757316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</w:t>
            </w:r>
            <w:r w:rsidR="00EA29FC" w:rsidRPr="006C3C3D">
              <w:rPr>
                <w:color w:val="000000" w:themeColor="text1"/>
                <w:sz w:val="20"/>
                <w:szCs w:val="20"/>
              </w:rPr>
              <w:t>84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74EB8D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80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D763C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960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2DB8EE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008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C7A33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061</w:t>
            </w:r>
          </w:p>
        </w:tc>
      </w:tr>
      <w:tr w:rsidR="006C3C3D" w:rsidRPr="006C3C3D" w14:paraId="6B9A3BF1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E8B4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Age, year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3203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75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7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(4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E50CA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75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7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(4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3BF5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75.6 (4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1978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75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7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(4.3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E6FD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75.8 (4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5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6C3C3D" w:rsidRPr="006C3C3D" w14:paraId="6267D470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8A0F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1E85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752 (40.8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8938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7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8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(4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1</w:t>
            </w:r>
            <w:r w:rsidRPr="006C3C3D">
              <w:rPr>
                <w:color w:val="000000" w:themeColor="text1"/>
                <w:sz w:val="20"/>
                <w:szCs w:val="20"/>
              </w:rPr>
              <w:t>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0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E5F7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785 (40.1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0E62F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424 (42.1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6E6B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 xml:space="preserve"> 817 (39.6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</w:tr>
      <w:tr w:rsidR="006C3C3D" w:rsidRPr="006C3C3D" w14:paraId="4623EDEC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B729" w14:textId="1997D40F" w:rsidR="00F521DF" w:rsidRPr="006C3C3D" w:rsidRDefault="00296BF4" w:rsidP="00027269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  <w:lang w:val="da-DK"/>
              </w:rPr>
              <w:t>Black</w:t>
            </w:r>
            <w:r w:rsidR="00F521DF" w:rsidRPr="006C3C3D">
              <w:rPr>
                <w:color w:val="000000" w:themeColor="text1"/>
                <w:sz w:val="22"/>
                <w:szCs w:val="22"/>
              </w:rPr>
              <w:t xml:space="preserve"> rac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7E00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85 (15.5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CB99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82 (15.7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8153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92 (14.9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37B4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27 (12.6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B31B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84 (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13.8%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6C3C3D" w:rsidRPr="006C3C3D" w14:paraId="15F44CB8" w14:textId="77777777" w:rsidTr="00757316">
        <w:trPr>
          <w:trHeight w:val="36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4BC7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Education, year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F15B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2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9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.0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DE4A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2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9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.0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997F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2.9 (2.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66417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3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2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(2.8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C716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2.9 (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.0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6C3C3D" w:rsidRPr="006C3C3D" w14:paraId="4D3E0D3D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EB62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BMI, kg/m</w:t>
            </w:r>
            <w:r w:rsidRPr="006C3C3D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6C3C3D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05D0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6.6 (4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D608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6.6 (4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2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9FBC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6.66 (4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DD4C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6.69 (4.5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699B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6.6 (4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6C3C3D" w:rsidRPr="006C3C3D" w14:paraId="3ACBC296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C443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Physical activity, kcal/week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C15C8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623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 xml:space="preserve"> </w:t>
            </w:r>
            <w:r w:rsidRPr="006C3C3D">
              <w:rPr>
                <w:color w:val="000000" w:themeColor="text1"/>
                <w:sz w:val="20"/>
                <w:szCs w:val="20"/>
              </w:rPr>
              <w:t>(180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7285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62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 xml:space="preserve">7 </w:t>
            </w:r>
            <w:r w:rsidRPr="006C3C3D">
              <w:rPr>
                <w:color w:val="000000" w:themeColor="text1"/>
                <w:sz w:val="20"/>
                <w:szCs w:val="20"/>
              </w:rPr>
              <w:t>(180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427D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63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(180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6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9E02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69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 xml:space="preserve">8 </w:t>
            </w:r>
            <w:r w:rsidRPr="006C3C3D">
              <w:rPr>
                <w:color w:val="000000" w:themeColor="text1"/>
                <w:sz w:val="20"/>
                <w:szCs w:val="20"/>
              </w:rPr>
              <w:t>(18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70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A273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63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7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(183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6C3C3D" w:rsidRPr="006C3C3D" w14:paraId="34340729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BFCC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Alcohol intake, drinks/week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C91C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(5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5DC09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.2 (5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2D33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.2 (5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AE9C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.6 (5.7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492D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.3 (5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5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6C3C3D" w:rsidRPr="006C3C3D" w14:paraId="4B37CAF3" w14:textId="77777777" w:rsidTr="00757316">
        <w:trPr>
          <w:trHeight w:val="34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7221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E4BB4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51 (8.2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31ED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47 (8.2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1C66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58 (8.1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63F3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82 (8.1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3486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65 (8.0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</w:tr>
      <w:tr w:rsidR="006C3C3D" w:rsidRPr="006C3C3D" w14:paraId="31CF23F4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B70D" w14:textId="3A8C2D08" w:rsidR="00F521DF" w:rsidRPr="006C3C3D" w:rsidRDefault="00F521DF" w:rsidP="00027269">
            <w:pPr>
              <w:rPr>
                <w:color w:val="000000" w:themeColor="text1"/>
                <w:sz w:val="22"/>
                <w:szCs w:val="22"/>
                <w:vertAlign w:val="superscript"/>
                <w:lang w:val="da-DK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Depression score</w:t>
            </w:r>
            <w:r w:rsidRPr="006C3C3D">
              <w:rPr>
                <w:color w:val="000000" w:themeColor="text1"/>
                <w:sz w:val="22"/>
                <w:szCs w:val="22"/>
                <w:vertAlign w:val="superscript"/>
                <w:lang w:val="da-DK"/>
              </w:rPr>
              <w:t>*</w:t>
            </w:r>
            <w:r w:rsidR="00FF3415" w:rsidRPr="006C3C3D">
              <w:rPr>
                <w:color w:val="000000" w:themeColor="text1"/>
                <w:sz w:val="22"/>
                <w:szCs w:val="22"/>
                <w:vertAlign w:val="superscript"/>
                <w:lang w:val="da-DK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4158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 xml:space="preserve">4 [1, 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7</w:t>
            </w:r>
            <w:r w:rsidRPr="006C3C3D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9BB8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4 [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1</w:t>
            </w:r>
            <w:r w:rsidRPr="006C3C3D">
              <w:rPr>
                <w:color w:val="000000" w:themeColor="text1"/>
                <w:sz w:val="20"/>
                <w:szCs w:val="20"/>
              </w:rPr>
              <w:t>, 7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B802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4 [2, 7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2095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4 [2, 7]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D7B6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4 [2, 7]</w:t>
            </w:r>
          </w:p>
        </w:tc>
      </w:tr>
      <w:tr w:rsidR="006C3C3D" w:rsidRPr="006C3C3D" w14:paraId="1A218F51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32260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BBCD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08 (11.3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9C23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10 (11.7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BD84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21 (11.3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8196B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13 (11.2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D4A5" w14:textId="3BED7AE3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56 (2.7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  <w:r w:rsidR="00614BFD" w:rsidRPr="006C3C3D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C3C3D" w:rsidRPr="006C3C3D" w14:paraId="269D0481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D3F2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Coronary heart diseas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6A343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348 (18.9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20B99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337 (18.7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A049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359 (18.3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D0BC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00 (19.8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8952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382 (18.5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</w:tr>
      <w:tr w:rsidR="006C3C3D" w:rsidRPr="006C3C3D" w14:paraId="1B41495E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28A20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CF7B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019 (55.3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8411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996 (55.3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46AE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066 (54.4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7E7F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516 (51.2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763A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089 (52.8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</w:tr>
      <w:tr w:rsidR="006C3C3D" w:rsidRPr="006C3C3D" w14:paraId="0BF908FD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5AC4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Lipid-lowering medication us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CCD8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34 (7.3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6AC9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32 (7.3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85A6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43 (7.3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090D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73 (7.2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DFBC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49 (7.2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</w:tr>
      <w:tr w:rsidR="006C3C3D" w:rsidRPr="006C3C3D" w14:paraId="4C3137CD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95A5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HDL cholesterol, mg/d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BBC93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54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(14.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20F4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54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2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(14.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0A69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54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(14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6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027C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53.8 (14.3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2C8E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 xml:space="preserve"> 54.4 (14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4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6C3C3D" w:rsidRPr="006C3C3D" w14:paraId="2319FF48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82C0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LDL cholesterol, mg/d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B9F9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2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8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(32.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3E1B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27 (32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5192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2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8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(32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4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3DFC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28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 xml:space="preserve"> </w:t>
            </w:r>
            <w:r w:rsidRPr="006C3C3D">
              <w:rPr>
                <w:color w:val="000000" w:themeColor="text1"/>
                <w:sz w:val="20"/>
                <w:szCs w:val="20"/>
              </w:rPr>
              <w:t>(32.1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AE42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2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9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(32.8)</w:t>
            </w:r>
          </w:p>
        </w:tc>
      </w:tr>
      <w:tr w:rsidR="006C3C3D" w:rsidRPr="006C3C3D" w14:paraId="7E79560F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36D0" w14:textId="2EDD6F66" w:rsidR="00F521DF" w:rsidRPr="006C3C3D" w:rsidRDefault="00F521DF" w:rsidP="00027269">
            <w:pPr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6C3C3D">
              <w:rPr>
                <w:i/>
                <w:iCs/>
                <w:color w:val="000000" w:themeColor="text1"/>
                <w:sz w:val="22"/>
                <w:szCs w:val="22"/>
              </w:rPr>
              <w:t xml:space="preserve">APOE </w:t>
            </w:r>
            <w:r w:rsidRPr="006C3C3D">
              <w:rPr>
                <w:i/>
                <w:iCs/>
                <w:color w:val="000000" w:themeColor="text1"/>
                <w:sz w:val="22"/>
                <w:szCs w:val="22"/>
              </w:rPr>
              <w:sym w:font="Symbol" w:char="F065"/>
            </w:r>
            <w:r w:rsidRPr="006C3C3D">
              <w:rPr>
                <w:i/>
                <w:iCs/>
                <w:color w:val="000000" w:themeColor="text1"/>
                <w:sz w:val="22"/>
                <w:szCs w:val="22"/>
              </w:rPr>
              <w:t>4</w:t>
            </w:r>
            <w:r w:rsidRPr="006C3C3D">
              <w:rPr>
                <w:color w:val="000000" w:themeColor="text1"/>
                <w:sz w:val="22"/>
                <w:szCs w:val="22"/>
              </w:rPr>
              <w:t xml:space="preserve"> carrier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A923D" w14:textId="206CDF09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422 (24.8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  <w:r w:rsidR="006306FC" w:rsidRPr="006C3C3D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35B6" w14:textId="6408C77D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414 (2</w:t>
            </w:r>
            <w:r w:rsidR="006260CA" w:rsidRPr="006C3C3D">
              <w:rPr>
                <w:color w:val="000000" w:themeColor="text1"/>
                <w:sz w:val="20"/>
                <w:szCs w:val="20"/>
              </w:rPr>
              <w:t>4</w:t>
            </w:r>
            <w:r w:rsidRPr="006C3C3D">
              <w:rPr>
                <w:color w:val="000000" w:themeColor="text1"/>
                <w:sz w:val="20"/>
                <w:szCs w:val="20"/>
              </w:rPr>
              <w:t>.</w:t>
            </w:r>
            <w:r w:rsidR="006260CA" w:rsidRPr="006C3C3D">
              <w:rPr>
                <w:color w:val="000000" w:themeColor="text1"/>
                <w:sz w:val="20"/>
                <w:szCs w:val="20"/>
              </w:rPr>
              <w:t>5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  <w:r w:rsidR="006306FC" w:rsidRPr="006C3C3D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2ADC" w14:textId="3E3ACC43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447 (24.7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  <w:r w:rsidR="006306FC" w:rsidRPr="006C3C3D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060C" w14:textId="70BB08B8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36 (25.1</w:t>
            </w:r>
            <w:r w:rsidR="005C2C0F" w:rsidRPr="006C3C3D">
              <w:rPr>
                <w:color w:val="000000" w:themeColor="text1"/>
                <w:sz w:val="20"/>
                <w:szCs w:val="20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  <w:r w:rsidR="006306FC" w:rsidRPr="006C3C3D">
              <w:rPr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E92D" w14:textId="524A67A4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488 (25.8</w:t>
            </w:r>
            <w:r w:rsidR="005C2C0F" w:rsidRPr="006C3C3D">
              <w:rPr>
                <w:color w:val="000000" w:themeColor="text1"/>
                <w:sz w:val="20"/>
                <w:szCs w:val="20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  <w:r w:rsidR="006306FC" w:rsidRPr="006C3C3D">
              <w:rPr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</w:tr>
      <w:tr w:rsidR="006C3C3D" w:rsidRPr="006C3C3D" w14:paraId="32618E93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812D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 xml:space="preserve">Sphingolipid concentration, </w:t>
            </w:r>
            <w:r w:rsidRPr="006C3C3D">
              <w:rPr>
                <w:color w:val="000000" w:themeColor="text1"/>
                <w:sz w:val="22"/>
                <w:szCs w:val="22"/>
                <w:lang w:val="da-DK"/>
              </w:rPr>
              <w:sym w:font="Symbol" w:char="F06D"/>
            </w:r>
            <w:r w:rsidRPr="006C3C3D">
              <w:rPr>
                <w:color w:val="000000" w:themeColor="text1"/>
                <w:sz w:val="22"/>
                <w:szCs w:val="22"/>
              </w:rPr>
              <w:t>g/dL</w:t>
            </w:r>
            <w:r w:rsidRPr="006C3C3D">
              <w:rPr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5B43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F0DA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E163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79F75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1529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C3C3D" w:rsidRPr="006C3C3D" w14:paraId="71379C6F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7E95" w14:textId="77777777" w:rsidR="00F521DF" w:rsidRPr="006C3C3D" w:rsidRDefault="00F521DF" w:rsidP="00027269">
            <w:pPr>
              <w:ind w:left="720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 xml:space="preserve">Cer16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0A86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0.25 [0.22, 0.29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7BD7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0.25 [0.22, 0.29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B3AF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0.25 [0.22, 0.29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0C7A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0.26 [0.22, 0.29]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07E3D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0.25 [0.22, 0.29]</w:t>
            </w:r>
          </w:p>
        </w:tc>
      </w:tr>
      <w:tr w:rsidR="006C3C3D" w:rsidRPr="006C3C3D" w14:paraId="0F4B7161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49F4" w14:textId="77777777" w:rsidR="00F521DF" w:rsidRPr="006C3C3D" w:rsidRDefault="00F521DF" w:rsidP="00027269">
            <w:pPr>
              <w:ind w:left="720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 xml:space="preserve">Cer20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0A9B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0.08 [0.06, 0.10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A49D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0.08 [0.06, 0.10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FFBD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0.08 [0.06, 0.10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D44B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0.08 [0.06, 0.10]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2AE6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0.08 [0.06, 0.10]</w:t>
            </w:r>
          </w:p>
        </w:tc>
      </w:tr>
      <w:tr w:rsidR="006C3C3D" w:rsidRPr="006C3C3D" w14:paraId="2F52C4AE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95613" w14:textId="77777777" w:rsidR="00F521DF" w:rsidRPr="006C3C3D" w:rsidRDefault="00F521DF" w:rsidP="00027269">
            <w:pPr>
              <w:ind w:left="720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 xml:space="preserve">Cer22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0DD1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0.60 [0.49, 0.72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C885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0.60 [0.49, 0.72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55A1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0.60 [0.49, 0.73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EDFB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0.59 [0.48, 0.72]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B6FC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0.59 [0.49, 0.72]</w:t>
            </w:r>
          </w:p>
        </w:tc>
      </w:tr>
      <w:tr w:rsidR="006C3C3D" w:rsidRPr="006C3C3D" w14:paraId="2BA4DBFF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069A" w14:textId="77777777" w:rsidR="00F521DF" w:rsidRPr="006C3C3D" w:rsidRDefault="00F521DF" w:rsidP="00027269">
            <w:pPr>
              <w:ind w:left="720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 xml:space="preserve">Cer24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A0F0C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4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4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[3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8</w:t>
            </w:r>
            <w:r w:rsidRPr="006C3C3D">
              <w:rPr>
                <w:color w:val="000000" w:themeColor="text1"/>
                <w:sz w:val="20"/>
                <w:szCs w:val="20"/>
              </w:rPr>
              <w:t>, 5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1</w:t>
            </w:r>
            <w:r w:rsidRPr="006C3C3D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15AE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4.37 [3.77, 5.11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7147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4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4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[3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8</w:t>
            </w:r>
            <w:r w:rsidRPr="006C3C3D">
              <w:rPr>
                <w:color w:val="000000" w:themeColor="text1"/>
                <w:sz w:val="20"/>
                <w:szCs w:val="20"/>
              </w:rPr>
              <w:t>, 5.1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8C0F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4.35 [3.76, 5.13]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D811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4.32 [3.73, 5.06]</w:t>
            </w:r>
          </w:p>
        </w:tc>
      </w:tr>
      <w:tr w:rsidR="006C3C3D" w:rsidRPr="006C3C3D" w14:paraId="5D2EDE53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8300" w14:textId="77777777" w:rsidR="00F521DF" w:rsidRPr="006C3C3D" w:rsidRDefault="00F521DF" w:rsidP="00027269">
            <w:pPr>
              <w:ind w:left="720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 xml:space="preserve">SM16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8E22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2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[11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2</w:t>
            </w:r>
            <w:r w:rsidRPr="006C3C3D">
              <w:rPr>
                <w:color w:val="000000" w:themeColor="text1"/>
                <w:sz w:val="20"/>
                <w:szCs w:val="20"/>
              </w:rPr>
              <w:t>, 134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A737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2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[11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2</w:t>
            </w:r>
            <w:r w:rsidRPr="006C3C3D">
              <w:rPr>
                <w:color w:val="000000" w:themeColor="text1"/>
                <w:sz w:val="20"/>
                <w:szCs w:val="20"/>
              </w:rPr>
              <w:t>, 134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9C03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2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[11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2</w:t>
            </w:r>
            <w:r w:rsidRPr="006C3C3D">
              <w:rPr>
                <w:color w:val="000000" w:themeColor="text1"/>
                <w:sz w:val="20"/>
                <w:szCs w:val="20"/>
              </w:rPr>
              <w:t>, 134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C6F4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2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1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[110, 13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</w:t>
            </w:r>
            <w:r w:rsidRPr="006C3C3D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C4A65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2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[11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2</w:t>
            </w:r>
            <w:r w:rsidRPr="006C3C3D">
              <w:rPr>
                <w:color w:val="000000" w:themeColor="text1"/>
                <w:sz w:val="20"/>
                <w:szCs w:val="20"/>
              </w:rPr>
              <w:t>, 134]</w:t>
            </w:r>
          </w:p>
        </w:tc>
      </w:tr>
      <w:tr w:rsidR="006C3C3D" w:rsidRPr="006C3C3D" w14:paraId="56019C84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F173" w14:textId="77777777" w:rsidR="00F521DF" w:rsidRPr="006C3C3D" w:rsidRDefault="00F521DF" w:rsidP="00027269">
            <w:pPr>
              <w:ind w:left="720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 xml:space="preserve">SM20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C277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7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8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[15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6</w:t>
            </w:r>
            <w:r w:rsidRPr="006C3C3D">
              <w:rPr>
                <w:color w:val="000000" w:themeColor="text1"/>
                <w:sz w:val="20"/>
                <w:szCs w:val="20"/>
              </w:rPr>
              <w:t>, 20.0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021B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7.7 [15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6</w:t>
            </w:r>
            <w:r w:rsidRPr="006C3C3D">
              <w:rPr>
                <w:color w:val="000000" w:themeColor="text1"/>
                <w:sz w:val="20"/>
                <w:szCs w:val="20"/>
              </w:rPr>
              <w:t>, 19.9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AC75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7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8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[15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6</w:t>
            </w:r>
            <w:r w:rsidRPr="006C3C3D">
              <w:rPr>
                <w:color w:val="000000" w:themeColor="text1"/>
                <w:sz w:val="20"/>
                <w:szCs w:val="20"/>
              </w:rPr>
              <w:t>, 20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1</w:t>
            </w:r>
            <w:r w:rsidRPr="006C3C3D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FEDC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7.7 [15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5</w:t>
            </w:r>
            <w:r w:rsidRPr="006C3C3D">
              <w:rPr>
                <w:color w:val="000000" w:themeColor="text1"/>
                <w:sz w:val="20"/>
                <w:szCs w:val="20"/>
              </w:rPr>
              <w:t>, 20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</w:t>
            </w:r>
            <w:r w:rsidRPr="006C3C3D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2F83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 xml:space="preserve">17.6 [15.4, 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20.0</w:t>
            </w:r>
            <w:r w:rsidRPr="006C3C3D">
              <w:rPr>
                <w:color w:val="000000" w:themeColor="text1"/>
                <w:sz w:val="20"/>
                <w:szCs w:val="20"/>
              </w:rPr>
              <w:t>]</w:t>
            </w:r>
          </w:p>
        </w:tc>
      </w:tr>
      <w:tr w:rsidR="006C3C3D" w:rsidRPr="006C3C3D" w14:paraId="5787CBF9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4B53" w14:textId="77777777" w:rsidR="00F521DF" w:rsidRPr="006C3C3D" w:rsidRDefault="00F521DF" w:rsidP="00027269">
            <w:pPr>
              <w:ind w:left="720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 xml:space="preserve">SM22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5AAF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6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6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[23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</w:t>
            </w:r>
            <w:r w:rsidRPr="006C3C3D">
              <w:rPr>
                <w:color w:val="000000" w:themeColor="text1"/>
                <w:sz w:val="20"/>
                <w:szCs w:val="20"/>
              </w:rPr>
              <w:t>, 30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4</w:t>
            </w:r>
            <w:r w:rsidRPr="006C3C3D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D9DF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6.5 [23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</w:t>
            </w:r>
            <w:r w:rsidRPr="006C3C3D">
              <w:rPr>
                <w:color w:val="000000" w:themeColor="text1"/>
                <w:sz w:val="20"/>
                <w:szCs w:val="20"/>
              </w:rPr>
              <w:t>, 30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4</w:t>
            </w:r>
            <w:r w:rsidRPr="006C3C3D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01E0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6.5 [23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</w:t>
            </w:r>
            <w:r w:rsidRPr="006C3C3D">
              <w:rPr>
                <w:color w:val="000000" w:themeColor="text1"/>
                <w:sz w:val="20"/>
                <w:szCs w:val="20"/>
              </w:rPr>
              <w:t>, 30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4</w:t>
            </w:r>
            <w:r w:rsidRPr="006C3C3D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2BB41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6.1 [22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7</w:t>
            </w:r>
            <w:r w:rsidRPr="006C3C3D">
              <w:rPr>
                <w:color w:val="000000" w:themeColor="text1"/>
                <w:sz w:val="20"/>
                <w:szCs w:val="20"/>
              </w:rPr>
              <w:t>, 29.7]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6E06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6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5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[23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1</w:t>
            </w:r>
            <w:r w:rsidRPr="006C3C3D">
              <w:rPr>
                <w:color w:val="000000" w:themeColor="text1"/>
                <w:sz w:val="20"/>
                <w:szCs w:val="20"/>
              </w:rPr>
              <w:t>, 30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</w:t>
            </w:r>
            <w:r w:rsidRPr="006C3C3D">
              <w:rPr>
                <w:color w:val="000000" w:themeColor="text1"/>
                <w:sz w:val="20"/>
                <w:szCs w:val="20"/>
              </w:rPr>
              <w:t>]</w:t>
            </w:r>
          </w:p>
        </w:tc>
      </w:tr>
      <w:tr w:rsidR="006C3C3D" w:rsidRPr="006C3C3D" w14:paraId="21AE9CC0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E999" w14:textId="77777777" w:rsidR="00F521DF" w:rsidRPr="006C3C3D" w:rsidRDefault="00F521DF" w:rsidP="00027269">
            <w:pPr>
              <w:ind w:left="720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 xml:space="preserve">SM24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659C3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4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[12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2</w:t>
            </w:r>
            <w:r w:rsidRPr="006C3C3D">
              <w:rPr>
                <w:color w:val="000000" w:themeColor="text1"/>
                <w:sz w:val="20"/>
                <w:szCs w:val="20"/>
              </w:rPr>
              <w:t>, 16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6</w:t>
            </w:r>
            <w:r w:rsidRPr="006C3C3D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7D1C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4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3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[12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2</w:t>
            </w:r>
            <w:r w:rsidRPr="006C3C3D">
              <w:rPr>
                <w:color w:val="000000" w:themeColor="text1"/>
                <w:sz w:val="20"/>
                <w:szCs w:val="20"/>
              </w:rPr>
              <w:t>, 16.5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6AE6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4.2 [12.1, 16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6</w:t>
            </w:r>
            <w:r w:rsidRPr="006C3C3D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B738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4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2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[12.1, 16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5</w:t>
            </w:r>
            <w:r w:rsidRPr="006C3C3D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CBFD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4.2 [12.1, 16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5</w:t>
            </w:r>
            <w:r w:rsidRPr="006C3C3D">
              <w:rPr>
                <w:color w:val="000000" w:themeColor="text1"/>
                <w:sz w:val="20"/>
                <w:szCs w:val="20"/>
              </w:rPr>
              <w:t>]</w:t>
            </w:r>
          </w:p>
        </w:tc>
      </w:tr>
      <w:tr w:rsidR="006C3C3D" w:rsidRPr="006C3C3D" w14:paraId="55D98B79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448C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No. with worsening in WMG chan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27DAF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511 (27.7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7FB7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 xml:space="preserve"> 498 (27.8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C3A7E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491 (27.6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B149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261 (25.9%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4299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577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(28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0%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6C3C3D" w:rsidRPr="006C3C3D" w14:paraId="500C22DA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7B07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No. with worsening in VG chan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6C65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523 (29.2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4903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525 (29.2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EEA0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499 (28.7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5799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77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(27.5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82F0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585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(28.4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6C3C3D" w:rsidRPr="006C3C3D" w14:paraId="0C3A332D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F416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No. of MRI-defined infarct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E999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8B4A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787B4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B47E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3723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C3C3D" w:rsidRPr="006C3C3D" w14:paraId="0793A79C" w14:textId="77777777" w:rsidTr="00CC11D0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09AF" w14:textId="77777777" w:rsidR="00F521DF" w:rsidRPr="006C3C3D" w:rsidRDefault="00F521DF" w:rsidP="00CC11D0">
            <w:pPr>
              <w:ind w:left="720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  <w:lang w:val="da-DK"/>
              </w:rPr>
              <w:t>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4B39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234 (67.0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C2F1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212 (67.3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6D57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340 (68.4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A1FD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690 (68.5%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124B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1422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(69.0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</w:tr>
      <w:tr w:rsidR="006C3C3D" w:rsidRPr="006C3C3D" w14:paraId="1B15F286" w14:textId="77777777" w:rsidTr="00CC11D0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AF6A" w14:textId="77777777" w:rsidR="00F521DF" w:rsidRPr="006C3C3D" w:rsidRDefault="00F521DF" w:rsidP="00CC11D0">
            <w:pPr>
              <w:ind w:left="720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  <w:lang w:val="da-DK"/>
              </w:rPr>
              <w:t>1-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41A2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491 (26.7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D2AC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476 (26.4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DCC3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512 (26.1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FB3B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261 (25.9%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F0D4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521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(25.3%) </w:t>
            </w:r>
          </w:p>
        </w:tc>
      </w:tr>
      <w:tr w:rsidR="006C3C3D" w:rsidRPr="006C3C3D" w14:paraId="5F3541C4" w14:textId="77777777" w:rsidTr="00CC11D0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BBAC" w14:textId="77777777" w:rsidR="00F521DF" w:rsidRPr="006C3C3D" w:rsidRDefault="00F521DF" w:rsidP="00CC11D0">
            <w:pPr>
              <w:ind w:left="720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sym w:font="Symbol" w:char="F0B3"/>
            </w:r>
            <w:r w:rsidRPr="006C3C3D">
              <w:rPr>
                <w:color w:val="000000" w:themeColor="text1"/>
                <w:sz w:val="22"/>
                <w:szCs w:val="22"/>
                <w:lang w:val="da-DK"/>
              </w:rPr>
              <w:t>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89C7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17 (6.4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7E65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13 (6.3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C022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08 (5.5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3B137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56.4 (5.6%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7527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117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(5.7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%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</w:tr>
      <w:tr w:rsidR="006C3C3D" w:rsidRPr="006C3C3D" w14:paraId="2A1DEC5E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EBED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Quantitative MRI measurements, cm</w:t>
            </w:r>
            <w:r w:rsidRPr="006C3C3D">
              <w:rPr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6C3C3D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8FE7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8295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E7D05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226C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881F3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C3C3D" w:rsidRPr="006C3C3D" w14:paraId="792726E6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A89E" w14:textId="77777777" w:rsidR="00F521DF" w:rsidRPr="006C3C3D" w:rsidRDefault="00F521DF" w:rsidP="00CC11D0">
            <w:pPr>
              <w:ind w:left="720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  <w:lang w:val="da-DK"/>
              </w:rPr>
              <w:t xml:space="preserve">Total </w:t>
            </w:r>
            <w:proofErr w:type="spellStart"/>
            <w:r w:rsidRPr="006C3C3D">
              <w:rPr>
                <w:color w:val="000000" w:themeColor="text1"/>
                <w:sz w:val="22"/>
                <w:szCs w:val="22"/>
                <w:lang w:val="da-DK"/>
              </w:rPr>
              <w:t>brain</w:t>
            </w:r>
            <w:proofErr w:type="spellEnd"/>
            <w:r w:rsidRPr="006C3C3D">
              <w:rPr>
                <w:color w:val="000000" w:themeColor="text1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6C3C3D">
              <w:rPr>
                <w:color w:val="000000" w:themeColor="text1"/>
                <w:sz w:val="22"/>
                <w:szCs w:val="22"/>
                <w:lang w:val="da-DK"/>
              </w:rPr>
              <w:t>volume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E8BE8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.</w:t>
            </w:r>
            <w:r w:rsidRPr="006C3C3D">
              <w:rPr>
                <w:color w:val="000000" w:themeColor="text1"/>
                <w:sz w:val="20"/>
                <w:szCs w:val="20"/>
              </w:rPr>
              <w:t>0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 xml:space="preserve"> </w:t>
            </w:r>
            <w:r w:rsidRPr="006C3C3D">
              <w:rPr>
                <w:color w:val="000000" w:themeColor="text1"/>
                <w:sz w:val="20"/>
                <w:szCs w:val="20"/>
              </w:rPr>
              <w:t>(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0.</w:t>
            </w:r>
            <w:r w:rsidRPr="006C3C3D">
              <w:rPr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FEA0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.</w:t>
            </w:r>
            <w:r w:rsidRPr="006C3C3D">
              <w:rPr>
                <w:color w:val="000000" w:themeColor="text1"/>
                <w:sz w:val="20"/>
                <w:szCs w:val="20"/>
              </w:rPr>
              <w:t>0 (1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.</w:t>
            </w:r>
            <w:r w:rsidRPr="006C3C3D">
              <w:rPr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1493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.</w:t>
            </w:r>
            <w:r w:rsidRPr="006C3C3D">
              <w:rPr>
                <w:color w:val="000000" w:themeColor="text1"/>
                <w:sz w:val="20"/>
                <w:szCs w:val="20"/>
              </w:rPr>
              <w:t>0 (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0.</w:t>
            </w:r>
            <w:r w:rsidRPr="006C3C3D">
              <w:rPr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F3B6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.</w:t>
            </w:r>
            <w:r w:rsidRPr="006C3C3D">
              <w:rPr>
                <w:color w:val="000000" w:themeColor="text1"/>
                <w:sz w:val="20"/>
                <w:szCs w:val="20"/>
              </w:rPr>
              <w:t>0 (1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.</w:t>
            </w:r>
            <w:r w:rsidRPr="006C3C3D">
              <w:rPr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982AF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1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.</w:t>
            </w:r>
            <w:r w:rsidRPr="006C3C3D">
              <w:rPr>
                <w:color w:val="000000" w:themeColor="text1"/>
                <w:sz w:val="20"/>
                <w:szCs w:val="20"/>
              </w:rPr>
              <w:t>0 (1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.</w:t>
            </w:r>
            <w:r w:rsidRPr="006C3C3D">
              <w:rPr>
                <w:color w:val="000000" w:themeColor="text1"/>
                <w:sz w:val="20"/>
                <w:szCs w:val="20"/>
              </w:rPr>
              <w:t>0)</w:t>
            </w:r>
          </w:p>
        </w:tc>
      </w:tr>
      <w:tr w:rsidR="006C3C3D" w:rsidRPr="006C3C3D" w14:paraId="66CEC2E9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2FA7" w14:textId="77777777" w:rsidR="00F521DF" w:rsidRPr="006C3C3D" w:rsidRDefault="00F521DF" w:rsidP="00CC11D0">
            <w:pPr>
              <w:ind w:left="720"/>
              <w:rPr>
                <w:color w:val="000000" w:themeColor="text1"/>
                <w:sz w:val="22"/>
                <w:szCs w:val="22"/>
                <w:lang w:val="da-DK"/>
              </w:rPr>
            </w:pPr>
            <w:r w:rsidRPr="006C3C3D">
              <w:rPr>
                <w:color w:val="000000" w:themeColor="text1"/>
                <w:sz w:val="22"/>
                <w:szCs w:val="22"/>
                <w:lang w:val="da-DK"/>
              </w:rPr>
              <w:t>Mean bilateral</w:t>
            </w:r>
          </w:p>
          <w:p w14:paraId="648CFB4C" w14:textId="77777777" w:rsidR="00F521DF" w:rsidRPr="006C3C3D" w:rsidRDefault="00F521DF" w:rsidP="00CC11D0">
            <w:pPr>
              <w:ind w:left="72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C3C3D">
              <w:rPr>
                <w:color w:val="000000" w:themeColor="text1"/>
                <w:sz w:val="22"/>
                <w:szCs w:val="22"/>
                <w:lang w:val="da-DK"/>
              </w:rPr>
              <w:lastRenderedPageBreak/>
              <w:t>hippocampal</w:t>
            </w:r>
            <w:proofErr w:type="spellEnd"/>
            <w:r w:rsidRPr="006C3C3D">
              <w:rPr>
                <w:color w:val="000000" w:themeColor="text1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6C3C3D">
              <w:rPr>
                <w:color w:val="000000" w:themeColor="text1"/>
                <w:sz w:val="22"/>
                <w:szCs w:val="22"/>
                <w:lang w:val="da-DK"/>
              </w:rPr>
              <w:t>volume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8687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lastRenderedPageBreak/>
              <w:t>3.1 (0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9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9C71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3.1 (0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9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8C1D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3.1 (0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9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386A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3.1 (0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9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E1FE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3.1 (0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9</w:t>
            </w:r>
            <w:r w:rsidRPr="006C3C3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6C3C3D" w:rsidRPr="006C3C3D" w14:paraId="287B1F86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5C28" w14:textId="77777777" w:rsidR="00F521DF" w:rsidRPr="006C3C3D" w:rsidRDefault="00F521DF" w:rsidP="00027269">
            <w:pPr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 xml:space="preserve">NfL and GFAP concentration, </w:t>
            </w:r>
            <w:proofErr w:type="spellStart"/>
            <w:r w:rsidRPr="006C3C3D">
              <w:rPr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6C3C3D">
              <w:rPr>
                <w:color w:val="000000" w:themeColor="text1"/>
                <w:sz w:val="22"/>
                <w:szCs w:val="22"/>
              </w:rPr>
              <w:t>/mL</w:t>
            </w:r>
            <w:r w:rsidRPr="006C3C3D">
              <w:rPr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3982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F4EF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6451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5C0F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5CC0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C3C3D" w:rsidRPr="006C3C3D" w14:paraId="187D075E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0F34" w14:textId="77777777" w:rsidR="00F521DF" w:rsidRPr="006C3C3D" w:rsidRDefault="00F521DF" w:rsidP="00CC11D0">
            <w:pPr>
              <w:ind w:left="72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C3C3D">
              <w:rPr>
                <w:color w:val="000000" w:themeColor="text1"/>
                <w:sz w:val="22"/>
                <w:szCs w:val="22"/>
                <w:lang w:val="da-DK"/>
              </w:rPr>
              <w:t>NfL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0839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25.6 [20.0, 33.8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2D60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25.6 [20.0, 33.8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E9E54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25.6 [20.0, 33.8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F048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25.6 [20.0, 33.8]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C610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5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8</w:t>
            </w:r>
            <w:r w:rsidRPr="006C3C3D">
              <w:rPr>
                <w:color w:val="000000" w:themeColor="text1"/>
                <w:sz w:val="20"/>
                <w:szCs w:val="20"/>
              </w:rPr>
              <w:t xml:space="preserve"> [20.0, 34.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8</w:t>
            </w:r>
            <w:r w:rsidRPr="006C3C3D">
              <w:rPr>
                <w:color w:val="000000" w:themeColor="text1"/>
                <w:sz w:val="20"/>
                <w:szCs w:val="20"/>
              </w:rPr>
              <w:t>]</w:t>
            </w:r>
          </w:p>
        </w:tc>
      </w:tr>
      <w:tr w:rsidR="006C3C3D" w:rsidRPr="006C3C3D" w14:paraId="3B842945" w14:textId="77777777" w:rsidTr="0075731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536E" w14:textId="77777777" w:rsidR="00F521DF" w:rsidRPr="006C3C3D" w:rsidRDefault="00F521DF" w:rsidP="00CC11D0">
            <w:pPr>
              <w:ind w:left="720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  <w:lang w:val="da-DK"/>
              </w:rPr>
              <w:t>GFAP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D51DE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248 [187, 351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803F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248 [187, 351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DF7A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248 [187, 351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4F6B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248 [187, 351]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9EB3" w14:textId="77777777" w:rsidR="00F521DF" w:rsidRPr="006C3C3D" w:rsidRDefault="00F521DF" w:rsidP="00027269">
            <w:pPr>
              <w:rPr>
                <w:color w:val="000000" w:themeColor="text1"/>
                <w:sz w:val="20"/>
                <w:szCs w:val="20"/>
              </w:rPr>
            </w:pPr>
            <w:r w:rsidRPr="006C3C3D">
              <w:rPr>
                <w:color w:val="000000" w:themeColor="text1"/>
                <w:sz w:val="20"/>
                <w:szCs w:val="20"/>
              </w:rPr>
              <w:t>249 [190, 3</w:t>
            </w:r>
            <w:r w:rsidRPr="006C3C3D">
              <w:rPr>
                <w:color w:val="000000" w:themeColor="text1"/>
                <w:sz w:val="20"/>
                <w:szCs w:val="20"/>
                <w:lang w:val="da-DK"/>
              </w:rPr>
              <w:t>50</w:t>
            </w:r>
            <w:r w:rsidRPr="006C3C3D">
              <w:rPr>
                <w:color w:val="000000" w:themeColor="text1"/>
                <w:sz w:val="20"/>
                <w:szCs w:val="20"/>
              </w:rPr>
              <w:t>]</w:t>
            </w:r>
          </w:p>
        </w:tc>
      </w:tr>
    </w:tbl>
    <w:p w14:paraId="4854F07D" w14:textId="3CAEFFAB" w:rsidR="00F521DF" w:rsidRPr="006C3C3D" w:rsidRDefault="007B5E34" w:rsidP="000C0BB6">
      <w:pPr>
        <w:rPr>
          <w:color w:val="000000" w:themeColor="text1"/>
          <w:sz w:val="20"/>
          <w:szCs w:val="20"/>
        </w:rPr>
      </w:pPr>
      <w:r w:rsidRPr="006C3C3D">
        <w:rPr>
          <w:color w:val="000000" w:themeColor="text1"/>
          <w:sz w:val="20"/>
          <w:szCs w:val="20"/>
        </w:rPr>
        <w:t xml:space="preserve">Values are presented as mean (SD) or </w:t>
      </w:r>
      <w:r w:rsidR="00F521DF" w:rsidRPr="006C3C3D">
        <w:rPr>
          <w:color w:val="000000" w:themeColor="text1"/>
          <w:sz w:val="20"/>
          <w:szCs w:val="20"/>
        </w:rPr>
        <w:t>n (%)</w:t>
      </w:r>
      <w:r w:rsidR="00BB28A8" w:rsidRPr="006C3C3D">
        <w:rPr>
          <w:color w:val="000000" w:themeColor="text1"/>
          <w:sz w:val="20"/>
          <w:szCs w:val="20"/>
        </w:rPr>
        <w:t xml:space="preserve"> unless noted otherwise</w:t>
      </w:r>
      <w:r w:rsidR="000C0BB6" w:rsidRPr="006C3C3D">
        <w:rPr>
          <w:color w:val="000000" w:themeColor="text1"/>
          <w:sz w:val="20"/>
          <w:szCs w:val="20"/>
        </w:rPr>
        <w:t xml:space="preserve">. </w:t>
      </w:r>
      <w:r w:rsidR="000C0BB6" w:rsidRPr="006C3C3D">
        <w:rPr>
          <w:color w:val="000000" w:themeColor="text1"/>
          <w:sz w:val="20"/>
          <w:szCs w:val="20"/>
          <w:vertAlign w:val="superscript"/>
        </w:rPr>
        <w:t>*</w:t>
      </w:r>
      <w:r w:rsidR="000C0BB6" w:rsidRPr="006C3C3D">
        <w:rPr>
          <w:color w:val="000000" w:themeColor="text1"/>
          <w:sz w:val="20"/>
          <w:szCs w:val="20"/>
        </w:rPr>
        <w:t>Values are presented as median [IQR]</w:t>
      </w:r>
    </w:p>
    <w:p w14:paraId="01294655" w14:textId="50A40FCF" w:rsidR="007B5E34" w:rsidRPr="006C3C3D" w:rsidRDefault="007B5E34" w:rsidP="000C0BB6">
      <w:pPr>
        <w:rPr>
          <w:color w:val="000000" w:themeColor="text1"/>
          <w:sz w:val="20"/>
          <w:szCs w:val="20"/>
        </w:rPr>
      </w:pPr>
      <w:r w:rsidRPr="006C3C3D">
        <w:rPr>
          <w:color w:val="000000" w:themeColor="text1"/>
          <w:sz w:val="20"/>
          <w:szCs w:val="20"/>
        </w:rPr>
        <w:t xml:space="preserve">Abbreviations: </w:t>
      </w:r>
      <w:r w:rsidRPr="006C3C3D">
        <w:rPr>
          <w:i/>
          <w:iCs/>
          <w:color w:val="000000" w:themeColor="text1"/>
          <w:sz w:val="20"/>
          <w:szCs w:val="20"/>
        </w:rPr>
        <w:t>APOE</w:t>
      </w:r>
      <w:r w:rsidRPr="006C3C3D">
        <w:rPr>
          <w:color w:val="000000" w:themeColor="text1"/>
          <w:sz w:val="20"/>
          <w:szCs w:val="20"/>
        </w:rPr>
        <w:t> </w:t>
      </w:r>
      <w:r w:rsidRPr="006C3C3D">
        <w:rPr>
          <w:i/>
          <w:iCs/>
          <w:color w:val="000000" w:themeColor="text1"/>
          <w:sz w:val="20"/>
          <w:szCs w:val="20"/>
        </w:rPr>
        <w:t>E4</w:t>
      </w:r>
      <w:r w:rsidRPr="006C3C3D">
        <w:rPr>
          <w:color w:val="000000" w:themeColor="text1"/>
          <w:sz w:val="20"/>
          <w:szCs w:val="20"/>
        </w:rPr>
        <w:t xml:space="preserve">, apolipoprotein E4; BMI, body mass index; </w:t>
      </w:r>
      <w:proofErr w:type="spellStart"/>
      <w:r w:rsidRPr="006C3C3D">
        <w:rPr>
          <w:color w:val="000000" w:themeColor="text1"/>
          <w:sz w:val="20"/>
          <w:szCs w:val="20"/>
        </w:rPr>
        <w:t>Cer</w:t>
      </w:r>
      <w:proofErr w:type="spellEnd"/>
      <w:r w:rsidRPr="006C3C3D">
        <w:rPr>
          <w:color w:val="000000" w:themeColor="text1"/>
          <w:sz w:val="20"/>
          <w:szCs w:val="20"/>
        </w:rPr>
        <w:t>, ceramide; GFAP, glial fibrillary acidic protein; HDL, high-density lipoprotein; LDL, low-density lipoprotein; MRI, magnetic resonance imaging; NfL, neurofilament light chain; SM, sphingomyelins; VG, ventricular grade; WMG, white matter grade; 16, 20, 22, and 24 stand for the number of carbons of the saturated fatty acid acylated to the sphingolipid backbone.</w:t>
      </w:r>
    </w:p>
    <w:p w14:paraId="277BDC8F" w14:textId="7380D1F9" w:rsidR="007B5E34" w:rsidRPr="006C3C3D" w:rsidRDefault="007B5E34" w:rsidP="000C0BB6">
      <w:pPr>
        <w:rPr>
          <w:color w:val="000000" w:themeColor="text1"/>
          <w:sz w:val="20"/>
          <w:szCs w:val="20"/>
        </w:rPr>
      </w:pPr>
      <w:r w:rsidRPr="006C3C3D">
        <w:rPr>
          <w:color w:val="000000" w:themeColor="text1"/>
          <w:sz w:val="20"/>
          <w:szCs w:val="20"/>
          <w:vertAlign w:val="superscript"/>
        </w:rPr>
        <w:t xml:space="preserve">1 </w:t>
      </w:r>
      <w:r w:rsidRPr="006C3C3D">
        <w:rPr>
          <w:color w:val="000000" w:themeColor="text1"/>
          <w:sz w:val="20"/>
          <w:szCs w:val="20"/>
        </w:rPr>
        <w:t>Depression Score measured with the 10-item version of the Center for Epidemiological Studies Depression Scale with maximum of 30 possible points.</w:t>
      </w:r>
      <w:r w:rsidR="00614BFD" w:rsidRPr="006C3C3D">
        <w:rPr>
          <w:color w:val="000000" w:themeColor="text1"/>
          <w:sz w:val="20"/>
          <w:szCs w:val="20"/>
        </w:rPr>
        <w:t xml:space="preserve"> </w:t>
      </w:r>
      <w:r w:rsidR="00614BFD" w:rsidRPr="006C3C3D">
        <w:rPr>
          <w:color w:val="000000" w:themeColor="text1"/>
          <w:sz w:val="20"/>
          <w:szCs w:val="20"/>
          <w:vertAlign w:val="superscript"/>
        </w:rPr>
        <w:t>2</w:t>
      </w:r>
      <w:r w:rsidR="00614BFD" w:rsidRPr="006C3C3D">
        <w:rPr>
          <w:color w:val="000000" w:themeColor="text1"/>
          <w:sz w:val="20"/>
          <w:szCs w:val="20"/>
        </w:rPr>
        <w:t xml:space="preserve"> Participants had a fasting glucose concentration of ≥7 mmol/L (126 mg/dL) at sphingolipid measurements.</w:t>
      </w:r>
      <w:r w:rsidR="005614C3" w:rsidRPr="006C3C3D">
        <w:rPr>
          <w:color w:val="000000" w:themeColor="text1"/>
          <w:sz w:val="20"/>
          <w:szCs w:val="20"/>
        </w:rPr>
        <w:t xml:space="preserve"> </w:t>
      </w:r>
      <w:r w:rsidR="005614C3" w:rsidRPr="006C3C3D">
        <w:rPr>
          <w:color w:val="000000" w:themeColor="text1"/>
          <w:sz w:val="20"/>
          <w:szCs w:val="20"/>
          <w:vertAlign w:val="superscript"/>
        </w:rPr>
        <w:t>3</w:t>
      </w:r>
      <w:r w:rsidR="005614C3" w:rsidRPr="006C3C3D">
        <w:rPr>
          <w:color w:val="000000" w:themeColor="text1"/>
          <w:sz w:val="20"/>
          <w:szCs w:val="20"/>
        </w:rPr>
        <w:t xml:space="preserve"> N = </w:t>
      </w:r>
      <w:r w:rsidR="002065A1" w:rsidRPr="006C3C3D">
        <w:rPr>
          <w:color w:val="000000" w:themeColor="text1"/>
          <w:sz w:val="20"/>
          <w:szCs w:val="20"/>
        </w:rPr>
        <w:t>1701</w:t>
      </w:r>
      <w:r w:rsidR="005614C3" w:rsidRPr="006C3C3D">
        <w:rPr>
          <w:color w:val="000000" w:themeColor="text1"/>
          <w:sz w:val="20"/>
          <w:szCs w:val="20"/>
        </w:rPr>
        <w:t xml:space="preserve">. </w:t>
      </w:r>
      <w:r w:rsidR="005614C3" w:rsidRPr="006C3C3D">
        <w:rPr>
          <w:color w:val="000000" w:themeColor="text1"/>
          <w:sz w:val="20"/>
          <w:szCs w:val="20"/>
          <w:vertAlign w:val="superscript"/>
        </w:rPr>
        <w:t>4</w:t>
      </w:r>
      <w:r w:rsidR="005614C3" w:rsidRPr="006C3C3D">
        <w:rPr>
          <w:color w:val="000000" w:themeColor="text1"/>
          <w:sz w:val="20"/>
          <w:szCs w:val="20"/>
        </w:rPr>
        <w:t xml:space="preserve"> N = </w:t>
      </w:r>
      <w:r w:rsidR="002065A1" w:rsidRPr="006C3C3D">
        <w:rPr>
          <w:color w:val="000000" w:themeColor="text1"/>
          <w:sz w:val="20"/>
          <w:szCs w:val="20"/>
        </w:rPr>
        <w:t>1688</w:t>
      </w:r>
      <w:r w:rsidR="005614C3" w:rsidRPr="006C3C3D">
        <w:rPr>
          <w:color w:val="000000" w:themeColor="text1"/>
          <w:sz w:val="20"/>
          <w:szCs w:val="20"/>
        </w:rPr>
        <w:t xml:space="preserve">. </w:t>
      </w:r>
      <w:r w:rsidR="005614C3" w:rsidRPr="006C3C3D">
        <w:rPr>
          <w:color w:val="000000" w:themeColor="text1"/>
          <w:sz w:val="20"/>
          <w:szCs w:val="20"/>
          <w:vertAlign w:val="superscript"/>
        </w:rPr>
        <w:t>5</w:t>
      </w:r>
      <w:r w:rsidR="005614C3" w:rsidRPr="006C3C3D">
        <w:rPr>
          <w:color w:val="000000" w:themeColor="text1"/>
          <w:sz w:val="20"/>
          <w:szCs w:val="20"/>
        </w:rPr>
        <w:t xml:space="preserve"> N = 1810. </w:t>
      </w:r>
      <w:r w:rsidR="005614C3" w:rsidRPr="006C3C3D">
        <w:rPr>
          <w:color w:val="000000" w:themeColor="text1"/>
          <w:sz w:val="20"/>
          <w:szCs w:val="20"/>
          <w:vertAlign w:val="superscript"/>
        </w:rPr>
        <w:t>6</w:t>
      </w:r>
      <w:r w:rsidR="005614C3" w:rsidRPr="006C3C3D">
        <w:rPr>
          <w:color w:val="000000" w:themeColor="text1"/>
          <w:sz w:val="20"/>
          <w:szCs w:val="20"/>
        </w:rPr>
        <w:t xml:space="preserve"> N = </w:t>
      </w:r>
      <w:r w:rsidR="002065A1" w:rsidRPr="006C3C3D">
        <w:rPr>
          <w:color w:val="000000" w:themeColor="text1"/>
          <w:sz w:val="20"/>
          <w:szCs w:val="20"/>
        </w:rPr>
        <w:t>939</w:t>
      </w:r>
      <w:r w:rsidR="005614C3" w:rsidRPr="006C3C3D">
        <w:rPr>
          <w:color w:val="000000" w:themeColor="text1"/>
          <w:sz w:val="20"/>
          <w:szCs w:val="20"/>
        </w:rPr>
        <w:t xml:space="preserve">. </w:t>
      </w:r>
      <w:r w:rsidR="005614C3" w:rsidRPr="006C3C3D">
        <w:rPr>
          <w:color w:val="000000" w:themeColor="text1"/>
          <w:sz w:val="20"/>
          <w:szCs w:val="20"/>
          <w:vertAlign w:val="superscript"/>
        </w:rPr>
        <w:t>7</w:t>
      </w:r>
      <w:r w:rsidR="005614C3" w:rsidRPr="006C3C3D">
        <w:rPr>
          <w:color w:val="000000" w:themeColor="text1"/>
          <w:sz w:val="20"/>
          <w:szCs w:val="20"/>
        </w:rPr>
        <w:t xml:space="preserve"> N = 1892.</w:t>
      </w:r>
    </w:p>
    <w:p w14:paraId="7E4AC765" w14:textId="77777777" w:rsidR="001B39E5" w:rsidRPr="006C3C3D" w:rsidRDefault="001B39E5">
      <w:pPr>
        <w:rPr>
          <w:b/>
          <w:bCs/>
          <w:color w:val="000000" w:themeColor="text1"/>
          <w:sz w:val="20"/>
          <w:szCs w:val="20"/>
        </w:rPr>
      </w:pPr>
      <w:r w:rsidRPr="006C3C3D">
        <w:rPr>
          <w:b/>
          <w:bCs/>
          <w:color w:val="000000" w:themeColor="text1"/>
          <w:sz w:val="20"/>
          <w:szCs w:val="20"/>
        </w:rPr>
        <w:br w:type="page"/>
      </w:r>
    </w:p>
    <w:p w14:paraId="71E3E1D8" w14:textId="016E449C" w:rsidR="009719E1" w:rsidRPr="006C3C3D" w:rsidRDefault="009719E1" w:rsidP="009719E1">
      <w:pPr>
        <w:rPr>
          <w:color w:val="000000" w:themeColor="text1"/>
          <w:sz w:val="22"/>
          <w:szCs w:val="22"/>
        </w:rPr>
      </w:pPr>
      <w:r w:rsidRPr="006C3C3D">
        <w:rPr>
          <w:b/>
          <w:bCs/>
          <w:color w:val="000000" w:themeColor="text1"/>
          <w:sz w:val="22"/>
          <w:szCs w:val="22"/>
        </w:rPr>
        <w:lastRenderedPageBreak/>
        <w:t>Supplement Table S</w:t>
      </w:r>
      <w:r w:rsidR="009C70AF" w:rsidRPr="006C3C3D">
        <w:rPr>
          <w:b/>
          <w:bCs/>
          <w:color w:val="000000" w:themeColor="text1"/>
          <w:sz w:val="22"/>
          <w:szCs w:val="22"/>
        </w:rPr>
        <w:t>2</w:t>
      </w:r>
      <w:r w:rsidRPr="006C3C3D">
        <w:rPr>
          <w:b/>
          <w:bCs/>
          <w:color w:val="000000" w:themeColor="text1"/>
          <w:sz w:val="22"/>
          <w:szCs w:val="22"/>
        </w:rPr>
        <w:t xml:space="preserve">. </w:t>
      </w:r>
      <w:r w:rsidRPr="006C3C3D">
        <w:rPr>
          <w:color w:val="000000" w:themeColor="text1"/>
          <w:sz w:val="22"/>
          <w:szCs w:val="22"/>
        </w:rPr>
        <w:t>Plasma concentrations and correlations of sphingolipids, N</w:t>
      </w:r>
      <w:r w:rsidR="00DB0092" w:rsidRPr="006C3C3D">
        <w:rPr>
          <w:color w:val="000000" w:themeColor="text1"/>
          <w:sz w:val="22"/>
          <w:szCs w:val="22"/>
        </w:rPr>
        <w:t xml:space="preserve"> </w:t>
      </w:r>
      <w:r w:rsidRPr="006C3C3D">
        <w:rPr>
          <w:color w:val="000000" w:themeColor="text1"/>
          <w:sz w:val="22"/>
          <w:szCs w:val="22"/>
        </w:rPr>
        <w:t>=</w:t>
      </w:r>
      <w:r w:rsidR="00DB0092" w:rsidRPr="006C3C3D">
        <w:rPr>
          <w:color w:val="000000" w:themeColor="text1"/>
          <w:sz w:val="22"/>
          <w:szCs w:val="22"/>
        </w:rPr>
        <w:t xml:space="preserve"> 4612</w:t>
      </w:r>
      <w:r w:rsidRPr="006C3C3D">
        <w:rPr>
          <w:color w:val="000000" w:themeColor="text1"/>
          <w:sz w:val="22"/>
          <w:szCs w:val="22"/>
        </w:rPr>
        <w:t>.</w:t>
      </w:r>
    </w:p>
    <w:p w14:paraId="4E5C014C" w14:textId="77777777" w:rsidR="009719E1" w:rsidRPr="006C3C3D" w:rsidRDefault="009719E1" w:rsidP="009719E1">
      <w:pPr>
        <w:rPr>
          <w:b/>
          <w:bCs/>
          <w:color w:val="000000" w:themeColor="text1"/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53"/>
        <w:gridCol w:w="815"/>
        <w:gridCol w:w="1975"/>
        <w:gridCol w:w="601"/>
        <w:gridCol w:w="601"/>
        <w:gridCol w:w="601"/>
        <w:gridCol w:w="601"/>
        <w:gridCol w:w="601"/>
        <w:gridCol w:w="601"/>
        <w:gridCol w:w="601"/>
        <w:gridCol w:w="601"/>
      </w:tblGrid>
      <w:tr w:rsidR="006C3C3D" w:rsidRPr="006C3C3D" w14:paraId="01E0BB8C" w14:textId="77777777" w:rsidTr="000E3BEB">
        <w:trPr>
          <w:trHeight w:val="294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AAA94C1" w14:textId="77777777" w:rsidR="009719E1" w:rsidRPr="006C3C3D" w:rsidRDefault="009719E1" w:rsidP="0002726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Sphingolipi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D198947" w14:textId="77777777" w:rsidR="009719E1" w:rsidRPr="006C3C3D" w:rsidRDefault="009719E1" w:rsidP="0002726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CV, %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7B4487B" w14:textId="77777777" w:rsidR="009719E1" w:rsidRPr="006C3C3D" w:rsidRDefault="009719E1" w:rsidP="0002726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 xml:space="preserve">Mean (SD), </w:t>
            </w:r>
            <w:proofErr w:type="spellStart"/>
            <w:r w:rsidRPr="006C3C3D">
              <w:rPr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6C3C3D">
              <w:rPr>
                <w:color w:val="000000" w:themeColor="text1"/>
                <w:sz w:val="22"/>
                <w:szCs w:val="22"/>
              </w:rPr>
              <w:t>/mL</w:t>
            </w:r>
            <w:r w:rsidRPr="006C3C3D">
              <w:rPr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4D486F" w14:textId="77777777" w:rsidR="009719E1" w:rsidRPr="006C3C3D" w:rsidRDefault="009719E1" w:rsidP="0002726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Spearman correlation coefficient</w:t>
            </w:r>
          </w:p>
        </w:tc>
      </w:tr>
      <w:tr w:rsidR="006C3C3D" w:rsidRPr="006C3C3D" w14:paraId="1E596CF7" w14:textId="77777777" w:rsidTr="000E3BEB">
        <w:trPr>
          <w:trHeight w:val="29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258788A8" w14:textId="77777777" w:rsidR="009719E1" w:rsidRPr="006C3C3D" w:rsidRDefault="009719E1" w:rsidP="0002726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B92619C" w14:textId="77777777" w:rsidR="009719E1" w:rsidRPr="006C3C3D" w:rsidRDefault="009719E1" w:rsidP="0002726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9B78094" w14:textId="77777777" w:rsidR="009719E1" w:rsidRPr="006C3C3D" w:rsidRDefault="009719E1" w:rsidP="0002726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CC7E9D" w14:textId="77777777" w:rsidR="009719E1" w:rsidRPr="006C3C3D" w:rsidRDefault="009719E1" w:rsidP="00027269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C3C3D">
              <w:rPr>
                <w:color w:val="000000" w:themeColor="text1"/>
                <w:sz w:val="22"/>
                <w:szCs w:val="22"/>
              </w:rPr>
              <w:t>Cer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18614D" w14:textId="77777777" w:rsidR="009719E1" w:rsidRPr="006C3C3D" w:rsidRDefault="009719E1" w:rsidP="0002726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SM</w:t>
            </w:r>
          </w:p>
        </w:tc>
      </w:tr>
      <w:tr w:rsidR="006C3C3D" w:rsidRPr="006C3C3D" w14:paraId="1792319B" w14:textId="77777777" w:rsidTr="000E3BEB">
        <w:trPr>
          <w:trHeight w:val="294"/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7B5F6BA" w14:textId="77777777" w:rsidR="009719E1" w:rsidRPr="006C3C3D" w:rsidRDefault="009719E1" w:rsidP="0002726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AC723D9" w14:textId="77777777" w:rsidR="009719E1" w:rsidRPr="006C3C3D" w:rsidRDefault="009719E1" w:rsidP="0002726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4B71359" w14:textId="77777777" w:rsidR="009719E1" w:rsidRPr="006C3C3D" w:rsidRDefault="009719E1" w:rsidP="0002726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E6E1D2B" w14:textId="77777777" w:rsidR="009719E1" w:rsidRPr="006C3C3D" w:rsidRDefault="009719E1" w:rsidP="0002726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161BA50" w14:textId="77777777" w:rsidR="009719E1" w:rsidRPr="006C3C3D" w:rsidRDefault="009719E1" w:rsidP="0002726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D3551AD" w14:textId="77777777" w:rsidR="009719E1" w:rsidRPr="006C3C3D" w:rsidRDefault="009719E1" w:rsidP="0002726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B1FAE" w14:textId="77777777" w:rsidR="009719E1" w:rsidRPr="006C3C3D" w:rsidRDefault="009719E1" w:rsidP="0002726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D042345" w14:textId="77777777" w:rsidR="009719E1" w:rsidRPr="006C3C3D" w:rsidRDefault="009719E1" w:rsidP="0002726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EAEA680" w14:textId="77777777" w:rsidR="009719E1" w:rsidRPr="006C3C3D" w:rsidRDefault="009719E1" w:rsidP="0002726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36555D" w14:textId="77777777" w:rsidR="009719E1" w:rsidRPr="006C3C3D" w:rsidRDefault="009719E1" w:rsidP="0002726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875BAF6" w14:textId="77777777" w:rsidR="009719E1" w:rsidRPr="006C3C3D" w:rsidRDefault="009719E1" w:rsidP="0002726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24</w:t>
            </w:r>
          </w:p>
        </w:tc>
      </w:tr>
      <w:tr w:rsidR="006C3C3D" w:rsidRPr="006C3C3D" w14:paraId="51A81827" w14:textId="77777777" w:rsidTr="00272F56">
        <w:trPr>
          <w:trHeight w:val="294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5D0A9" w14:textId="77777777" w:rsidR="00E83450" w:rsidRPr="006C3C3D" w:rsidRDefault="00E83450" w:rsidP="00E83450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Cer-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A2DCED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12.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0261C3" w14:textId="13829BDF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27 (0.06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B6D64BC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  <w:highlight w:val="darkGray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E538B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  <w:highlight w:val="darkGray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7CDC5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BDC2FA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F0D31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BD313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D6295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BD06F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C3C3D" w:rsidRPr="006C3C3D" w14:paraId="21052E27" w14:textId="77777777" w:rsidTr="00272F56">
        <w:trPr>
          <w:trHeight w:val="2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3643D" w14:textId="77777777" w:rsidR="00E83450" w:rsidRPr="006C3C3D" w:rsidRDefault="00E83450" w:rsidP="00E83450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Cer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94A5B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668DD" w14:textId="352CD325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08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1BE07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D53E0EC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8710F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46368D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39E8B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D85E7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6D053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2DF16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C3C3D" w:rsidRPr="006C3C3D" w14:paraId="6345E282" w14:textId="77777777" w:rsidTr="00272F56">
        <w:trPr>
          <w:trHeight w:val="29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C85BDE" w14:textId="77777777" w:rsidR="00E83450" w:rsidRPr="006C3C3D" w:rsidRDefault="00E83450" w:rsidP="00E83450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Cer-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793B59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E6AE29" w14:textId="6FCE628F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62 (0.1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B412CA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41BC8E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2BEB6017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FD21749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E1C66E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5A12DD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9276D0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E4CAD4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C3C3D" w:rsidRPr="006C3C3D" w14:paraId="01946456" w14:textId="77777777" w:rsidTr="0044793D">
        <w:trPr>
          <w:trHeight w:val="29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0F779C" w14:textId="77777777" w:rsidR="00E83450" w:rsidRPr="006C3C3D" w:rsidRDefault="00E83450" w:rsidP="00E83450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Cer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C621A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C75C2" w14:textId="57C0B82D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4.49 (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3E661F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E09A83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9478F7" w14:textId="77777777" w:rsidR="00E83450" w:rsidRPr="006C3C3D" w:rsidRDefault="00E83450" w:rsidP="00E83450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6C3C3D">
              <w:rPr>
                <w:bCs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CF192B7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FC591B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7ED19D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3C5870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19A9CF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C3C3D" w:rsidRPr="006C3C3D" w14:paraId="3EA57C0F" w14:textId="77777777" w:rsidTr="00272F56">
        <w:trPr>
          <w:trHeight w:val="2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A4E9B" w14:textId="77777777" w:rsidR="00E83450" w:rsidRPr="006C3C3D" w:rsidRDefault="00E83450" w:rsidP="00E83450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SM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65C49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F3D67" w14:textId="515D826D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125.0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36CF1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708D5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A9E75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2DC87D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33CB0F2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7C57A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F83E2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32F2B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C3C3D" w:rsidRPr="006C3C3D" w14:paraId="4249F2C5" w14:textId="77777777" w:rsidTr="00272F56">
        <w:trPr>
          <w:trHeight w:val="2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214D9" w14:textId="77777777" w:rsidR="00E83450" w:rsidRPr="006C3C3D" w:rsidRDefault="00E83450" w:rsidP="00E83450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SM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66F6B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D4A9E" w14:textId="33D756B2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17.7 (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4602C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A4A7B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82A00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400943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1E1B3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48F7244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F8687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8AB21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C3C3D" w:rsidRPr="006C3C3D" w14:paraId="655688DE" w14:textId="77777777" w:rsidTr="0044793D">
        <w:trPr>
          <w:trHeight w:val="29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F34AFB" w14:textId="77777777" w:rsidR="00E83450" w:rsidRPr="006C3C3D" w:rsidRDefault="00E83450" w:rsidP="00E83450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SM-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9049BC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B69A73C" w14:textId="2DBCC860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26.6 (5.8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417EE3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ADBF5A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92C753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BF576B9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3EB755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27907B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22DE9D78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4BD5D1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C3C3D" w:rsidRPr="006C3C3D" w14:paraId="277A83B5" w14:textId="77777777" w:rsidTr="0044793D">
        <w:trPr>
          <w:trHeight w:val="29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CD939A" w14:textId="77777777" w:rsidR="00E83450" w:rsidRPr="006C3C3D" w:rsidRDefault="00E83450" w:rsidP="00E83450">
            <w:pPr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SM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44473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2D0E2" w14:textId="7CDC546C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14.3 (3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745787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4E9F65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45DF3A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17F5F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88E423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E379FC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CBA56B" w14:textId="77777777" w:rsidR="00E83450" w:rsidRPr="006C3C3D" w:rsidRDefault="00E83450" w:rsidP="00E83450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6C3C3D">
              <w:rPr>
                <w:bCs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D95D0DC" w14:textId="77777777" w:rsidR="00E83450" w:rsidRPr="006C3C3D" w:rsidRDefault="00E83450" w:rsidP="00E8345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C3C3D">
              <w:rPr>
                <w:color w:val="000000" w:themeColor="text1"/>
                <w:sz w:val="22"/>
                <w:szCs w:val="22"/>
              </w:rPr>
              <w:t>1.00</w:t>
            </w:r>
          </w:p>
        </w:tc>
      </w:tr>
    </w:tbl>
    <w:p w14:paraId="3510AE0E" w14:textId="619006AE" w:rsidR="009719E1" w:rsidRPr="006C3C3D" w:rsidRDefault="009719E1" w:rsidP="009719E1">
      <w:pPr>
        <w:contextualSpacing/>
        <w:rPr>
          <w:color w:val="000000" w:themeColor="text1"/>
          <w:sz w:val="20"/>
          <w:szCs w:val="20"/>
        </w:rPr>
      </w:pPr>
      <w:r w:rsidRPr="006C3C3D">
        <w:rPr>
          <w:color w:val="000000" w:themeColor="text1"/>
          <w:sz w:val="20"/>
          <w:szCs w:val="20"/>
        </w:rPr>
        <w:t xml:space="preserve">Abbreviations </w:t>
      </w:r>
      <w:proofErr w:type="spellStart"/>
      <w:r w:rsidRPr="006C3C3D">
        <w:rPr>
          <w:color w:val="000000" w:themeColor="text1"/>
          <w:sz w:val="20"/>
          <w:szCs w:val="20"/>
        </w:rPr>
        <w:t>Cer</w:t>
      </w:r>
      <w:proofErr w:type="spellEnd"/>
      <w:r w:rsidRPr="006C3C3D">
        <w:rPr>
          <w:color w:val="000000" w:themeColor="text1"/>
          <w:sz w:val="20"/>
          <w:szCs w:val="20"/>
        </w:rPr>
        <w:t>, ceramide</w:t>
      </w:r>
      <w:r w:rsidR="00DB0092" w:rsidRPr="006C3C3D">
        <w:rPr>
          <w:color w:val="000000" w:themeColor="text1"/>
          <w:sz w:val="20"/>
          <w:szCs w:val="20"/>
        </w:rPr>
        <w:t xml:space="preserve">; </w:t>
      </w:r>
      <w:r w:rsidRPr="006C3C3D">
        <w:rPr>
          <w:color w:val="000000" w:themeColor="text1"/>
          <w:sz w:val="20"/>
          <w:szCs w:val="20"/>
        </w:rPr>
        <w:t xml:space="preserve">SM, sphingomyelins; 16, 20, 22, and 24 stand for the number of carbons of the saturated fatty acid acylated to the sphingolipid backbone. </w:t>
      </w:r>
    </w:p>
    <w:p w14:paraId="7020398F" w14:textId="77777777" w:rsidR="004F56B8" w:rsidRPr="006C3C3D" w:rsidRDefault="004F56B8">
      <w:pPr>
        <w:rPr>
          <w:b/>
          <w:bCs/>
          <w:color w:val="000000" w:themeColor="text1"/>
          <w:sz w:val="22"/>
          <w:szCs w:val="22"/>
        </w:rPr>
      </w:pPr>
    </w:p>
    <w:p w14:paraId="3A035222" w14:textId="408EA731" w:rsidR="001B39E5" w:rsidRPr="006C3C3D" w:rsidRDefault="001B39E5">
      <w:pPr>
        <w:rPr>
          <w:b/>
          <w:bCs/>
          <w:color w:val="000000" w:themeColor="text1"/>
          <w:sz w:val="22"/>
          <w:szCs w:val="22"/>
        </w:rPr>
      </w:pPr>
      <w:r w:rsidRPr="006C3C3D">
        <w:rPr>
          <w:b/>
          <w:bCs/>
          <w:color w:val="000000" w:themeColor="text1"/>
          <w:sz w:val="22"/>
          <w:szCs w:val="22"/>
        </w:rPr>
        <w:br w:type="page"/>
      </w:r>
    </w:p>
    <w:p w14:paraId="03F14417" w14:textId="35D98E42" w:rsidR="002359B2" w:rsidRPr="006C3C3D" w:rsidRDefault="002359B2" w:rsidP="002359B2">
      <w:pPr>
        <w:rPr>
          <w:color w:val="000000" w:themeColor="text1"/>
          <w:sz w:val="22"/>
          <w:szCs w:val="22"/>
        </w:rPr>
      </w:pPr>
      <w:r w:rsidRPr="006C3C3D">
        <w:rPr>
          <w:b/>
          <w:bCs/>
          <w:color w:val="000000" w:themeColor="text1"/>
          <w:sz w:val="22"/>
          <w:szCs w:val="22"/>
        </w:rPr>
        <w:lastRenderedPageBreak/>
        <w:t>Supplement Table S</w:t>
      </w:r>
      <w:r w:rsidR="00AA4E5A" w:rsidRPr="006C3C3D">
        <w:rPr>
          <w:b/>
          <w:bCs/>
          <w:color w:val="000000" w:themeColor="text1"/>
          <w:sz w:val="22"/>
          <w:szCs w:val="22"/>
        </w:rPr>
        <w:t>3</w:t>
      </w:r>
      <w:r w:rsidRPr="006C3C3D">
        <w:rPr>
          <w:b/>
          <w:bCs/>
          <w:color w:val="000000" w:themeColor="text1"/>
          <w:sz w:val="22"/>
          <w:szCs w:val="22"/>
        </w:rPr>
        <w:t xml:space="preserve">. </w:t>
      </w:r>
      <w:r w:rsidRPr="006C3C3D">
        <w:rPr>
          <w:color w:val="000000" w:themeColor="text1"/>
          <w:sz w:val="22"/>
          <w:szCs w:val="22"/>
        </w:rPr>
        <w:t>Adjusted odds ratios for increase in number of brain infarcts per SD higher plasma log-sphingolipid concentrations, N = 1960.</w:t>
      </w:r>
      <w:r w:rsidR="002F3D9F" w:rsidRPr="006C3C3D">
        <w:rPr>
          <w:color w:val="000000" w:themeColor="text1"/>
          <w:sz w:val="22"/>
          <w:szCs w:val="22"/>
        </w:rPr>
        <w:t xml:space="preserve"> Results of Models 1 and 2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683"/>
        <w:gridCol w:w="1219"/>
        <w:gridCol w:w="711"/>
        <w:gridCol w:w="1683"/>
        <w:gridCol w:w="1219"/>
        <w:gridCol w:w="669"/>
      </w:tblGrid>
      <w:tr w:rsidR="006C3C3D" w:rsidRPr="006C3C3D" w14:paraId="62508732" w14:textId="77777777" w:rsidTr="00B53FEC">
        <w:trPr>
          <w:trHeight w:val="253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77751C1" w14:textId="77777777" w:rsidR="00286F7C" w:rsidRPr="006C3C3D" w:rsidRDefault="00286F7C" w:rsidP="00027269">
            <w:pPr>
              <w:contextualSpacing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Sphingolipid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17884876" w14:textId="24213DEC" w:rsidR="00286F7C" w:rsidRPr="006C3C3D" w:rsidRDefault="00286F7C" w:rsidP="00027269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OR for increase in number of brain infarcts (95% CI)</w:t>
            </w:r>
          </w:p>
        </w:tc>
      </w:tr>
      <w:tr w:rsidR="006C3C3D" w:rsidRPr="006C3C3D" w14:paraId="0468845B" w14:textId="77777777" w:rsidTr="00B53FEC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465F6912" w14:textId="77777777" w:rsidR="00286F7C" w:rsidRPr="006C3C3D" w:rsidRDefault="00286F7C" w:rsidP="00027269">
            <w:pPr>
              <w:contextualSpacing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4EC48F" w14:textId="77777777" w:rsidR="00286F7C" w:rsidRPr="006C3C3D" w:rsidRDefault="00286F7C" w:rsidP="00027269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9D786CD" w14:textId="77777777" w:rsidR="00286F7C" w:rsidRPr="006C3C3D" w:rsidRDefault="00286F7C" w:rsidP="00027269">
            <w:pPr>
              <w:pStyle w:val="Default"/>
              <w:contextualSpacing/>
              <w:jc w:val="center"/>
              <w:rPr>
                <w:b/>
                <w:bCs/>
                <w:i/>
                <w:iCs/>
                <w:color w:val="000000" w:themeColor="text1"/>
                <w:vertAlign w:val="subscript"/>
              </w:rPr>
            </w:pPr>
            <w:r w:rsidRPr="006C3C3D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5B530B" w14:textId="77777777" w:rsidR="00286F7C" w:rsidRPr="006C3C3D" w:rsidRDefault="00286F7C" w:rsidP="00027269">
            <w:pPr>
              <w:pStyle w:val="Default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68DAE68" w14:textId="77777777" w:rsidR="00286F7C" w:rsidRPr="006C3C3D" w:rsidRDefault="00286F7C" w:rsidP="00027269">
            <w:pPr>
              <w:pStyle w:val="Default"/>
              <w:contextualSpacing/>
              <w:jc w:val="center"/>
              <w:rPr>
                <w:b/>
                <w:bCs/>
                <w:i/>
                <w:iCs/>
                <w:color w:val="000000" w:themeColor="text1"/>
                <w:vertAlign w:val="subscript"/>
              </w:rPr>
            </w:pPr>
            <w:r w:rsidRPr="006C3C3D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6C3C3D" w:rsidRPr="006C3C3D" w14:paraId="170DD764" w14:textId="77777777" w:rsidTr="00B53FEC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38AA4FDB" w14:textId="77777777" w:rsidR="00286F7C" w:rsidRPr="006C3C3D" w:rsidRDefault="00286F7C" w:rsidP="00027269">
            <w:pPr>
              <w:contextualSpacing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C65242" w14:textId="77777777" w:rsidR="00286F7C" w:rsidRPr="006C3C3D" w:rsidRDefault="00286F7C" w:rsidP="00027269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4E95AD" w14:textId="77777777" w:rsidR="00286F7C" w:rsidRPr="006C3C3D" w:rsidRDefault="00286F7C" w:rsidP="00027269">
            <w:pPr>
              <w:pStyle w:val="Default"/>
              <w:contextualSpacing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b/>
                <w:bCs/>
                <w:i/>
                <w:iCs/>
                <w:color w:val="000000" w:themeColor="text1"/>
              </w:rPr>
              <w:t>unadjus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0D0F6AC" w14:textId="77777777" w:rsidR="00286F7C" w:rsidRPr="006C3C3D" w:rsidRDefault="00286F7C" w:rsidP="00027269">
            <w:pPr>
              <w:pStyle w:val="Default"/>
              <w:contextualSpacing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b/>
                <w:bCs/>
                <w:i/>
                <w:iCs/>
                <w:color w:val="000000" w:themeColor="text1"/>
              </w:rPr>
              <w:t>FD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B9402D2" w14:textId="77777777" w:rsidR="00286F7C" w:rsidRPr="006C3C3D" w:rsidRDefault="00286F7C" w:rsidP="00027269">
            <w:pPr>
              <w:pStyle w:val="Default"/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3D0010" w14:textId="77777777" w:rsidR="00286F7C" w:rsidRPr="006C3C3D" w:rsidRDefault="00286F7C" w:rsidP="00027269">
            <w:pPr>
              <w:pStyle w:val="Default"/>
              <w:contextualSpacing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b/>
                <w:bCs/>
                <w:i/>
                <w:iCs/>
                <w:color w:val="000000" w:themeColor="text1"/>
              </w:rPr>
              <w:t>unadjus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738547C" w14:textId="77777777" w:rsidR="00286F7C" w:rsidRPr="006C3C3D" w:rsidRDefault="00286F7C" w:rsidP="00027269">
            <w:pPr>
              <w:pStyle w:val="Default"/>
              <w:contextualSpacing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b/>
                <w:bCs/>
                <w:i/>
                <w:iCs/>
                <w:color w:val="000000" w:themeColor="text1"/>
              </w:rPr>
              <w:t>FDR</w:t>
            </w:r>
          </w:p>
        </w:tc>
      </w:tr>
      <w:tr w:rsidR="006C3C3D" w:rsidRPr="006C3C3D" w14:paraId="337D9D62" w14:textId="77777777" w:rsidTr="00B53FEC">
        <w:trPr>
          <w:trHeight w:val="77"/>
        </w:trPr>
        <w:tc>
          <w:tcPr>
            <w:tcW w:w="0" w:type="auto"/>
            <w:shd w:val="clear" w:color="auto" w:fill="auto"/>
            <w:vAlign w:val="center"/>
          </w:tcPr>
          <w:p w14:paraId="090CCF9A" w14:textId="77777777" w:rsidR="00286F7C" w:rsidRPr="006C3C3D" w:rsidRDefault="00286F7C" w:rsidP="00286F7C">
            <w:pPr>
              <w:contextualSpacing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Cer-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850A3B" w14:textId="0A739BA2" w:rsidR="00286F7C" w:rsidRPr="006C3C3D" w:rsidRDefault="00286F7C" w:rsidP="00286F7C">
            <w:pPr>
              <w:contextualSpacing/>
              <w:jc w:val="center"/>
              <w:rPr>
                <w:bCs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1.09 (0.99, 1.20)</w:t>
            </w:r>
          </w:p>
        </w:tc>
        <w:tc>
          <w:tcPr>
            <w:tcW w:w="0" w:type="auto"/>
            <w:vAlign w:val="center"/>
          </w:tcPr>
          <w:p w14:paraId="49E6579E" w14:textId="2998D4D8" w:rsidR="00286F7C" w:rsidRPr="006C3C3D" w:rsidRDefault="00286F7C" w:rsidP="00286F7C">
            <w:pPr>
              <w:pStyle w:val="Default"/>
              <w:contextualSpacing/>
              <w:jc w:val="center"/>
              <w:rPr>
                <w:bCs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BC2E9A" w14:textId="58675412" w:rsidR="00286F7C" w:rsidRPr="006C3C3D" w:rsidRDefault="00286F7C" w:rsidP="00286F7C">
            <w:pPr>
              <w:pStyle w:val="Default"/>
              <w:contextualSpacing/>
              <w:jc w:val="center"/>
              <w:rPr>
                <w:bCs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549A7E" w14:textId="66BC6B80" w:rsidR="00286F7C" w:rsidRPr="006C3C3D" w:rsidRDefault="00286F7C" w:rsidP="00286F7C">
            <w:pPr>
              <w:pStyle w:val="Default"/>
              <w:contextualSpacing/>
              <w:jc w:val="center"/>
              <w:rPr>
                <w:bCs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1.06 (0.96, 1.18)</w:t>
            </w:r>
          </w:p>
        </w:tc>
        <w:tc>
          <w:tcPr>
            <w:tcW w:w="0" w:type="auto"/>
            <w:vAlign w:val="center"/>
          </w:tcPr>
          <w:p w14:paraId="62B7B7BA" w14:textId="530C4D0F" w:rsidR="00286F7C" w:rsidRPr="006C3C3D" w:rsidRDefault="00286F7C" w:rsidP="00286F7C">
            <w:pPr>
              <w:pStyle w:val="Default"/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04040" w14:textId="1E80FB4E" w:rsidR="00286F7C" w:rsidRPr="006C3C3D" w:rsidRDefault="00286F7C" w:rsidP="00286F7C">
            <w:pPr>
              <w:pStyle w:val="Default"/>
              <w:contextualSpacing/>
              <w:jc w:val="center"/>
              <w:rPr>
                <w:b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39</w:t>
            </w:r>
          </w:p>
        </w:tc>
      </w:tr>
      <w:tr w:rsidR="006C3C3D" w:rsidRPr="006C3C3D" w14:paraId="30117710" w14:textId="77777777" w:rsidTr="00B53FEC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50B9309" w14:textId="77777777" w:rsidR="00286F7C" w:rsidRPr="006C3C3D" w:rsidRDefault="00286F7C" w:rsidP="00286F7C">
            <w:pPr>
              <w:contextualSpacing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Cer-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14C9B0" w14:textId="365197F6" w:rsidR="00286F7C" w:rsidRPr="006C3C3D" w:rsidRDefault="00286F7C" w:rsidP="00286F7C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1.18 (1.07, 1.31)</w:t>
            </w:r>
          </w:p>
        </w:tc>
        <w:tc>
          <w:tcPr>
            <w:tcW w:w="0" w:type="auto"/>
            <w:vAlign w:val="center"/>
          </w:tcPr>
          <w:p w14:paraId="308A43B9" w14:textId="689F58A7" w:rsidR="00286F7C" w:rsidRPr="006C3C3D" w:rsidRDefault="00286F7C" w:rsidP="00286F7C">
            <w:pPr>
              <w:pStyle w:val="Default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54E16E" w14:textId="0D383FA9" w:rsidR="00286F7C" w:rsidRPr="006C3C3D" w:rsidRDefault="00286F7C" w:rsidP="00286F7C">
            <w:pPr>
              <w:pStyle w:val="Default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0.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90EE8" w14:textId="70BE41B5" w:rsidR="00286F7C" w:rsidRPr="006C3C3D" w:rsidRDefault="00286F7C" w:rsidP="00286F7C">
            <w:pPr>
              <w:pStyle w:val="Default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1.16 (1.04, 1.29)</w:t>
            </w:r>
          </w:p>
        </w:tc>
        <w:tc>
          <w:tcPr>
            <w:tcW w:w="0" w:type="auto"/>
            <w:vAlign w:val="center"/>
          </w:tcPr>
          <w:p w14:paraId="359D9ADF" w14:textId="4CE0755E" w:rsidR="00286F7C" w:rsidRPr="006C3C3D" w:rsidRDefault="00286F7C" w:rsidP="00286F7C">
            <w:pPr>
              <w:pStyle w:val="Default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4B2683" w14:textId="0B191D60" w:rsidR="00286F7C" w:rsidRPr="006C3C3D" w:rsidRDefault="00286F7C" w:rsidP="00286F7C">
            <w:pPr>
              <w:pStyle w:val="Default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0.03</w:t>
            </w:r>
          </w:p>
        </w:tc>
      </w:tr>
      <w:tr w:rsidR="006C3C3D" w:rsidRPr="006C3C3D" w14:paraId="0D1B6D7C" w14:textId="77777777" w:rsidTr="00B53FEC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91163E0" w14:textId="77777777" w:rsidR="00286F7C" w:rsidRPr="006C3C3D" w:rsidRDefault="00286F7C" w:rsidP="00286F7C">
            <w:pPr>
              <w:contextualSpacing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Cer-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3151A8" w14:textId="4FD3373A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1.10 (0.99, 1.22)</w:t>
            </w:r>
          </w:p>
        </w:tc>
        <w:tc>
          <w:tcPr>
            <w:tcW w:w="0" w:type="auto"/>
            <w:vAlign w:val="center"/>
          </w:tcPr>
          <w:p w14:paraId="4E16663C" w14:textId="3F00EA5E" w:rsidR="00286F7C" w:rsidRPr="006C3C3D" w:rsidRDefault="00286F7C" w:rsidP="00286F7C">
            <w:pPr>
              <w:pStyle w:val="Default"/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5CDB38" w14:textId="765DC2CF" w:rsidR="00286F7C" w:rsidRPr="006C3C3D" w:rsidRDefault="00286F7C" w:rsidP="00286F7C">
            <w:pPr>
              <w:pStyle w:val="Default"/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52E1DD" w14:textId="4E3D0E67" w:rsidR="00286F7C" w:rsidRPr="006C3C3D" w:rsidRDefault="00286F7C" w:rsidP="00286F7C">
            <w:pPr>
              <w:pStyle w:val="Default"/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1.08 (0.97, 1.21)</w:t>
            </w:r>
          </w:p>
        </w:tc>
        <w:tc>
          <w:tcPr>
            <w:tcW w:w="0" w:type="auto"/>
            <w:vAlign w:val="center"/>
          </w:tcPr>
          <w:p w14:paraId="03AFB20E" w14:textId="713E9C92" w:rsidR="00286F7C" w:rsidRPr="006C3C3D" w:rsidRDefault="00286F7C" w:rsidP="00286F7C">
            <w:pPr>
              <w:pStyle w:val="Default"/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4E839A" w14:textId="6D98ABDD" w:rsidR="00286F7C" w:rsidRPr="006C3C3D" w:rsidRDefault="00286F7C" w:rsidP="00286F7C">
            <w:pPr>
              <w:pStyle w:val="Default"/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32</w:t>
            </w:r>
          </w:p>
        </w:tc>
      </w:tr>
      <w:tr w:rsidR="006C3C3D" w:rsidRPr="006C3C3D" w14:paraId="5655DB48" w14:textId="77777777" w:rsidTr="00B53FEC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043ECE9" w14:textId="77777777" w:rsidR="00286F7C" w:rsidRPr="006C3C3D" w:rsidRDefault="00286F7C" w:rsidP="00286F7C">
            <w:pPr>
              <w:contextualSpacing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Cer-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48FB1" w14:textId="5ED12AAA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1.03 (0.93, 1.13)</w:t>
            </w:r>
          </w:p>
        </w:tc>
        <w:tc>
          <w:tcPr>
            <w:tcW w:w="0" w:type="auto"/>
            <w:vAlign w:val="bottom"/>
          </w:tcPr>
          <w:p w14:paraId="73696C76" w14:textId="11DA54E7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60</w:t>
            </w:r>
          </w:p>
        </w:tc>
        <w:tc>
          <w:tcPr>
            <w:tcW w:w="0" w:type="auto"/>
            <w:shd w:val="clear" w:color="auto" w:fill="auto"/>
          </w:tcPr>
          <w:p w14:paraId="2E72F21D" w14:textId="5FA0F3CE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BF1722" w14:textId="73C3CC4A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99 (0.89, 1.10)</w:t>
            </w:r>
          </w:p>
        </w:tc>
        <w:tc>
          <w:tcPr>
            <w:tcW w:w="0" w:type="auto"/>
            <w:vAlign w:val="bottom"/>
          </w:tcPr>
          <w:p w14:paraId="5FE72999" w14:textId="67231118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33BFE7" w14:textId="234D0EFB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86</w:t>
            </w:r>
          </w:p>
        </w:tc>
      </w:tr>
      <w:tr w:rsidR="006C3C3D" w:rsidRPr="006C3C3D" w14:paraId="60995117" w14:textId="77777777" w:rsidTr="00B53FEC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6CA353E" w14:textId="77777777" w:rsidR="00286F7C" w:rsidRPr="006C3C3D" w:rsidRDefault="00286F7C" w:rsidP="00286F7C">
            <w:pPr>
              <w:contextualSpacing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696E6F" w14:textId="77777777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14:paraId="15BE42D0" w14:textId="77777777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3F15D8AA" w14:textId="77777777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25C6F4" w14:textId="77777777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14:paraId="784E4645" w14:textId="77777777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DEAB7C7" w14:textId="77777777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</w:p>
        </w:tc>
      </w:tr>
      <w:tr w:rsidR="006C3C3D" w:rsidRPr="006C3C3D" w14:paraId="36796C97" w14:textId="77777777" w:rsidTr="00B53FEC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4C8CCAC" w14:textId="77777777" w:rsidR="00286F7C" w:rsidRPr="006C3C3D" w:rsidRDefault="00286F7C" w:rsidP="00286F7C">
            <w:pPr>
              <w:contextualSpacing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SM-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60E336" w14:textId="3DEB367C" w:rsidR="00286F7C" w:rsidRPr="006C3C3D" w:rsidRDefault="00286F7C" w:rsidP="00286F7C">
            <w:pPr>
              <w:contextualSpacing/>
              <w:jc w:val="center"/>
              <w:rPr>
                <w:bCs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1.09 (0.99, 1.21)</w:t>
            </w:r>
          </w:p>
        </w:tc>
        <w:tc>
          <w:tcPr>
            <w:tcW w:w="0" w:type="auto"/>
            <w:vAlign w:val="bottom"/>
          </w:tcPr>
          <w:p w14:paraId="5DF96AB4" w14:textId="63808857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7F5E4C" w14:textId="47E901D1" w:rsidR="00286F7C" w:rsidRPr="006C3C3D" w:rsidRDefault="00286F7C" w:rsidP="00286F7C">
            <w:pPr>
              <w:contextualSpacing/>
              <w:jc w:val="center"/>
              <w:rPr>
                <w:bCs/>
                <w:color w:val="000000" w:themeColor="text1"/>
                <w:highlight w:val="yellow"/>
              </w:rPr>
            </w:pPr>
            <w:r w:rsidRPr="006C3C3D">
              <w:rPr>
                <w:color w:val="000000" w:themeColor="text1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515A74" w14:textId="412327C8" w:rsidR="00286F7C" w:rsidRPr="006C3C3D" w:rsidRDefault="00286F7C" w:rsidP="00286F7C">
            <w:pPr>
              <w:contextualSpacing/>
              <w:jc w:val="center"/>
              <w:rPr>
                <w:bCs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1.06 (0.94, 1.19)</w:t>
            </w:r>
          </w:p>
        </w:tc>
        <w:tc>
          <w:tcPr>
            <w:tcW w:w="0" w:type="auto"/>
            <w:vAlign w:val="bottom"/>
          </w:tcPr>
          <w:p w14:paraId="7D0813F7" w14:textId="11BEB00B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F2E64A" w14:textId="4B4A9C4A" w:rsidR="00286F7C" w:rsidRPr="006C3C3D" w:rsidRDefault="00286F7C" w:rsidP="00286F7C">
            <w:pPr>
              <w:contextualSpacing/>
              <w:jc w:val="center"/>
              <w:rPr>
                <w:bCs/>
                <w:color w:val="000000" w:themeColor="text1"/>
                <w:highlight w:val="yellow"/>
              </w:rPr>
            </w:pPr>
            <w:r w:rsidRPr="006C3C3D">
              <w:rPr>
                <w:color w:val="000000" w:themeColor="text1"/>
              </w:rPr>
              <w:t>0.32</w:t>
            </w:r>
          </w:p>
        </w:tc>
      </w:tr>
      <w:tr w:rsidR="006C3C3D" w:rsidRPr="006C3C3D" w14:paraId="6945969A" w14:textId="77777777" w:rsidTr="00B53FEC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B47B02C" w14:textId="77777777" w:rsidR="00286F7C" w:rsidRPr="006C3C3D" w:rsidRDefault="00286F7C" w:rsidP="00286F7C">
            <w:pPr>
              <w:contextualSpacing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SM-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3E8797" w14:textId="1382CC4D" w:rsidR="00286F7C" w:rsidRPr="006C3C3D" w:rsidRDefault="00286F7C" w:rsidP="00286F7C">
            <w:pPr>
              <w:contextualSpacing/>
              <w:jc w:val="center"/>
              <w:rPr>
                <w:bCs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1.00 (0.90, 1.12)</w:t>
            </w:r>
          </w:p>
        </w:tc>
        <w:tc>
          <w:tcPr>
            <w:tcW w:w="0" w:type="auto"/>
            <w:vAlign w:val="bottom"/>
          </w:tcPr>
          <w:p w14:paraId="51E46C38" w14:textId="44F2E8BA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187B4F" w14:textId="408C979C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F4CCF" w14:textId="346966ED" w:rsidR="00286F7C" w:rsidRPr="006C3C3D" w:rsidRDefault="00286F7C" w:rsidP="00286F7C">
            <w:pPr>
              <w:contextualSpacing/>
              <w:jc w:val="center"/>
              <w:rPr>
                <w:bCs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0.96 (0.85, 1.09)</w:t>
            </w:r>
          </w:p>
        </w:tc>
        <w:tc>
          <w:tcPr>
            <w:tcW w:w="0" w:type="auto"/>
            <w:vAlign w:val="bottom"/>
          </w:tcPr>
          <w:p w14:paraId="20726323" w14:textId="63777134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52098F" w14:textId="7867D466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64</w:t>
            </w:r>
          </w:p>
        </w:tc>
      </w:tr>
      <w:tr w:rsidR="006C3C3D" w:rsidRPr="006C3C3D" w14:paraId="315656FB" w14:textId="77777777" w:rsidTr="00B53FEC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DAF821D" w14:textId="77777777" w:rsidR="00286F7C" w:rsidRPr="006C3C3D" w:rsidRDefault="00286F7C" w:rsidP="00286F7C">
            <w:pPr>
              <w:contextualSpacing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SM-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1F6927" w14:textId="3CFF0E9D" w:rsidR="00286F7C" w:rsidRPr="006C3C3D" w:rsidRDefault="00286F7C" w:rsidP="00286F7C">
            <w:pPr>
              <w:contextualSpacing/>
              <w:jc w:val="center"/>
              <w:rPr>
                <w:bCs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1.02 (0.92, 1.13)</w:t>
            </w:r>
          </w:p>
        </w:tc>
        <w:tc>
          <w:tcPr>
            <w:tcW w:w="0" w:type="auto"/>
            <w:vAlign w:val="bottom"/>
          </w:tcPr>
          <w:p w14:paraId="6D11D61B" w14:textId="51BD71FE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4FBAF3" w14:textId="04F8F5E1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C3E0C1" w14:textId="2EE47F4D" w:rsidR="00286F7C" w:rsidRPr="006C3C3D" w:rsidRDefault="00286F7C" w:rsidP="00286F7C">
            <w:pPr>
              <w:contextualSpacing/>
              <w:jc w:val="center"/>
              <w:rPr>
                <w:bCs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0.98 (0.87, 1.10)</w:t>
            </w:r>
          </w:p>
        </w:tc>
        <w:tc>
          <w:tcPr>
            <w:tcW w:w="0" w:type="auto"/>
            <w:vAlign w:val="bottom"/>
          </w:tcPr>
          <w:p w14:paraId="0E923C36" w14:textId="283C8073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1C8CE8" w14:textId="5EF1CA9D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75</w:t>
            </w:r>
          </w:p>
        </w:tc>
      </w:tr>
      <w:tr w:rsidR="006C3C3D" w:rsidRPr="006C3C3D" w14:paraId="000DBABE" w14:textId="77777777" w:rsidTr="00B53FEC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853A596" w14:textId="77777777" w:rsidR="00286F7C" w:rsidRPr="006C3C3D" w:rsidRDefault="00286F7C" w:rsidP="00286F7C">
            <w:pPr>
              <w:contextualSpacing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SM-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04537F" w14:textId="405DB896" w:rsidR="00286F7C" w:rsidRPr="006C3C3D" w:rsidRDefault="00286F7C" w:rsidP="00286F7C">
            <w:pPr>
              <w:contextualSpacing/>
              <w:jc w:val="center"/>
              <w:rPr>
                <w:bCs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0.96 (0.86, 1.07)</w:t>
            </w:r>
          </w:p>
        </w:tc>
        <w:tc>
          <w:tcPr>
            <w:tcW w:w="0" w:type="auto"/>
            <w:vAlign w:val="bottom"/>
          </w:tcPr>
          <w:p w14:paraId="6D03E71B" w14:textId="36255DF3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C5EAF2" w14:textId="708137BA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D33495" w14:textId="13C80378" w:rsidR="00286F7C" w:rsidRPr="006C3C3D" w:rsidRDefault="00286F7C" w:rsidP="00286F7C">
            <w:pPr>
              <w:contextualSpacing/>
              <w:jc w:val="center"/>
              <w:rPr>
                <w:bCs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0.91 (0.81, 1.02)</w:t>
            </w:r>
          </w:p>
        </w:tc>
        <w:tc>
          <w:tcPr>
            <w:tcW w:w="0" w:type="auto"/>
            <w:vAlign w:val="bottom"/>
          </w:tcPr>
          <w:p w14:paraId="69951CD5" w14:textId="672D7FF6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7FF604" w14:textId="3D03D000" w:rsidR="00286F7C" w:rsidRPr="006C3C3D" w:rsidRDefault="00286F7C" w:rsidP="00286F7C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29</w:t>
            </w:r>
          </w:p>
        </w:tc>
      </w:tr>
    </w:tbl>
    <w:p w14:paraId="70C0035C" w14:textId="5F5ABB36" w:rsidR="002359B2" w:rsidRPr="006C3C3D" w:rsidRDefault="002359B2" w:rsidP="002359B2">
      <w:pPr>
        <w:pStyle w:val="Default"/>
        <w:rPr>
          <w:rFonts w:eastAsia="Times New Roman"/>
          <w:color w:val="000000" w:themeColor="text1"/>
          <w:sz w:val="20"/>
          <w:szCs w:val="20"/>
        </w:rPr>
      </w:pPr>
      <w:r w:rsidRPr="006C3C3D">
        <w:rPr>
          <w:rFonts w:eastAsia="Times New Roman"/>
          <w:color w:val="000000" w:themeColor="text1"/>
          <w:sz w:val="20"/>
          <w:szCs w:val="20"/>
        </w:rPr>
        <w:t xml:space="preserve">Abbreviations </w:t>
      </w:r>
      <w:proofErr w:type="spellStart"/>
      <w:r w:rsidRPr="006C3C3D">
        <w:rPr>
          <w:rFonts w:eastAsia="Times New Roman"/>
          <w:color w:val="000000" w:themeColor="text1"/>
          <w:sz w:val="20"/>
          <w:szCs w:val="20"/>
        </w:rPr>
        <w:t>Cer</w:t>
      </w:r>
      <w:proofErr w:type="spellEnd"/>
      <w:r w:rsidRPr="006C3C3D">
        <w:rPr>
          <w:rFonts w:eastAsia="Times New Roman"/>
          <w:color w:val="000000" w:themeColor="text1"/>
          <w:sz w:val="20"/>
          <w:szCs w:val="20"/>
        </w:rPr>
        <w:t xml:space="preserve">, ceramide; CI, confidence interval; FDR, false discovery rate; </w:t>
      </w:r>
      <w:proofErr w:type="gramStart"/>
      <w:r w:rsidRPr="006C3C3D">
        <w:rPr>
          <w:rFonts w:eastAsia="Times New Roman"/>
          <w:color w:val="000000" w:themeColor="text1"/>
          <w:sz w:val="20"/>
          <w:szCs w:val="20"/>
        </w:rPr>
        <w:t>OR,</w:t>
      </w:r>
      <w:proofErr w:type="gramEnd"/>
      <w:r w:rsidRPr="006C3C3D">
        <w:rPr>
          <w:rFonts w:eastAsia="Times New Roman"/>
          <w:color w:val="000000" w:themeColor="text1"/>
          <w:sz w:val="20"/>
          <w:szCs w:val="20"/>
        </w:rPr>
        <w:t xml:space="preserve"> odds ratio; SM, sphingomyelins; 16, 20, 22, and 24 stand for the number of carbons of the saturated fatty acid acylated to the sphingolipid backbone. Model 1 adjusted for age, sex, race/ethnicity, education, field center, year of blood sample measurement. Model 2 adjusted</w:t>
      </w:r>
      <w:r w:rsidR="002F3D9F" w:rsidRPr="006C3C3D">
        <w:rPr>
          <w:rFonts w:eastAsia="Times New Roman"/>
          <w:color w:val="000000" w:themeColor="text1"/>
          <w:sz w:val="20"/>
          <w:szCs w:val="20"/>
        </w:rPr>
        <w:t xml:space="preserve"> as</w:t>
      </w:r>
      <w:r w:rsidRPr="006C3C3D">
        <w:rPr>
          <w:rFonts w:eastAsia="Times New Roman"/>
          <w:color w:val="000000" w:themeColor="text1"/>
          <w:sz w:val="20"/>
          <w:szCs w:val="20"/>
        </w:rPr>
        <w:t xml:space="preserve"> for Model 1 in addition to BMI, physical activity, alcohol intake, smoking status, depression score, prevalent diabetes, prevalent coronary heart disease, prevalent hypertension,  lipid-lowering medication use, HDL-cholesterol, and LDL-cholesterol.</w:t>
      </w:r>
    </w:p>
    <w:p w14:paraId="14C3786E" w14:textId="6203A16D" w:rsidR="001B39E5" w:rsidRPr="006C3C3D" w:rsidRDefault="001B39E5">
      <w:pPr>
        <w:rPr>
          <w:b/>
          <w:bCs/>
          <w:color w:val="000000" w:themeColor="text1"/>
          <w:sz w:val="22"/>
          <w:szCs w:val="22"/>
        </w:rPr>
      </w:pPr>
      <w:r w:rsidRPr="006C3C3D">
        <w:rPr>
          <w:b/>
          <w:bCs/>
          <w:color w:val="000000" w:themeColor="text1"/>
          <w:sz w:val="22"/>
          <w:szCs w:val="22"/>
        </w:rPr>
        <w:br w:type="page"/>
      </w:r>
    </w:p>
    <w:p w14:paraId="63493CC0" w14:textId="4CEA9ADF" w:rsidR="00D4240B" w:rsidRPr="006C3C3D" w:rsidRDefault="00D4240B" w:rsidP="00D4240B">
      <w:pPr>
        <w:rPr>
          <w:color w:val="000000" w:themeColor="text1"/>
          <w:sz w:val="20"/>
          <w:szCs w:val="20"/>
        </w:rPr>
      </w:pPr>
      <w:r w:rsidRPr="006C3C3D">
        <w:rPr>
          <w:b/>
          <w:bCs/>
          <w:color w:val="000000" w:themeColor="text1"/>
          <w:sz w:val="22"/>
          <w:szCs w:val="22"/>
        </w:rPr>
        <w:lastRenderedPageBreak/>
        <w:t>Supplement Table S</w:t>
      </w:r>
      <w:r w:rsidR="00AA4E5A" w:rsidRPr="006C3C3D">
        <w:rPr>
          <w:b/>
          <w:bCs/>
          <w:color w:val="000000" w:themeColor="text1"/>
          <w:sz w:val="22"/>
          <w:szCs w:val="22"/>
        </w:rPr>
        <w:t>4</w:t>
      </w:r>
      <w:r w:rsidRPr="006C3C3D">
        <w:rPr>
          <w:b/>
          <w:bCs/>
          <w:color w:val="000000" w:themeColor="text1"/>
          <w:sz w:val="22"/>
          <w:szCs w:val="22"/>
        </w:rPr>
        <w:t xml:space="preserve">. </w:t>
      </w:r>
      <w:r w:rsidRPr="006C3C3D">
        <w:rPr>
          <w:color w:val="000000" w:themeColor="text1"/>
          <w:sz w:val="22"/>
          <w:szCs w:val="22"/>
        </w:rPr>
        <w:t>Cross-sectional difference in NfL serum levels per SD higher plasma log-sphingolipid concentrations, N = 2061.</w:t>
      </w:r>
    </w:p>
    <w:tbl>
      <w:tblPr>
        <w:tblStyle w:val="TableGrid"/>
        <w:tblW w:w="95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2011"/>
        <w:gridCol w:w="1264"/>
        <w:gridCol w:w="737"/>
        <w:gridCol w:w="2049"/>
        <w:gridCol w:w="1264"/>
        <w:gridCol w:w="737"/>
      </w:tblGrid>
      <w:tr w:rsidR="006C3C3D" w:rsidRPr="007F33AC" w14:paraId="26C932EA" w14:textId="77777777" w:rsidTr="00D4240B">
        <w:trPr>
          <w:trHeight w:val="253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F291D13" w14:textId="77777777" w:rsidR="00B53FEC" w:rsidRPr="006C3C3D" w:rsidRDefault="00B53FEC" w:rsidP="00027269">
            <w:pPr>
              <w:contextualSpacing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Sphingolipid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374D2D22" w14:textId="41D5ABF5" w:rsidR="00B53FEC" w:rsidRPr="006C3C3D" w:rsidRDefault="00B53FEC" w:rsidP="00027269">
            <w:pPr>
              <w:contextualSpacing/>
              <w:jc w:val="center"/>
              <w:rPr>
                <w:b/>
                <w:bCs/>
                <w:color w:val="000000" w:themeColor="text1"/>
                <w:lang w:val="da-DK"/>
              </w:rPr>
            </w:pPr>
            <w:r w:rsidRPr="006C3C3D">
              <w:rPr>
                <w:b/>
                <w:bCs/>
                <w:color w:val="000000" w:themeColor="text1"/>
                <w:lang w:val="da-DK"/>
              </w:rPr>
              <w:t xml:space="preserve"> </w:t>
            </w:r>
            <w:r w:rsidR="00C77B3B" w:rsidRPr="006C3C3D">
              <w:rPr>
                <w:b/>
                <w:bCs/>
                <w:color w:val="000000" w:themeColor="text1"/>
              </w:rPr>
              <w:sym w:font="Symbol" w:char="F062"/>
            </w:r>
            <w:r w:rsidR="00C77B3B" w:rsidRPr="006C3C3D">
              <w:rPr>
                <w:b/>
                <w:bCs/>
                <w:color w:val="000000" w:themeColor="text1"/>
                <w:lang w:val="da-DK"/>
              </w:rPr>
              <w:t xml:space="preserve"> for </w:t>
            </w:r>
            <w:proofErr w:type="spellStart"/>
            <w:r w:rsidR="00C77B3B" w:rsidRPr="006C3C3D">
              <w:rPr>
                <w:b/>
                <w:bCs/>
                <w:color w:val="000000" w:themeColor="text1"/>
                <w:lang w:val="da-DK"/>
              </w:rPr>
              <w:t>NfL</w:t>
            </w:r>
            <w:proofErr w:type="spellEnd"/>
            <w:r w:rsidR="00884FFD" w:rsidRPr="006C3C3D">
              <w:rPr>
                <w:b/>
                <w:bCs/>
                <w:color w:val="000000" w:themeColor="text1"/>
                <w:lang w:val="da-DK"/>
              </w:rPr>
              <w:t xml:space="preserve"> serum </w:t>
            </w:r>
            <w:proofErr w:type="spellStart"/>
            <w:r w:rsidR="00884FFD" w:rsidRPr="006C3C3D">
              <w:rPr>
                <w:b/>
                <w:bCs/>
                <w:color w:val="000000" w:themeColor="text1"/>
                <w:lang w:val="da-DK"/>
              </w:rPr>
              <w:t>levels</w:t>
            </w:r>
            <w:proofErr w:type="spellEnd"/>
            <w:r w:rsidR="00C77B3B" w:rsidRPr="006C3C3D">
              <w:rPr>
                <w:b/>
                <w:bCs/>
                <w:color w:val="000000" w:themeColor="text1"/>
                <w:lang w:val="da-DK"/>
              </w:rPr>
              <w:t xml:space="preserve"> </w:t>
            </w:r>
            <w:r w:rsidRPr="006C3C3D">
              <w:rPr>
                <w:b/>
                <w:bCs/>
                <w:color w:val="000000" w:themeColor="text1"/>
                <w:lang w:val="da-DK"/>
              </w:rPr>
              <w:t>(95% CI)</w:t>
            </w:r>
          </w:p>
        </w:tc>
      </w:tr>
      <w:tr w:rsidR="006C3C3D" w:rsidRPr="006C3C3D" w14:paraId="58C7DDEE" w14:textId="77777777" w:rsidTr="00D4240B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0FB31261" w14:textId="77777777" w:rsidR="00B53FEC" w:rsidRPr="006C3C3D" w:rsidRDefault="00B53FEC" w:rsidP="00027269">
            <w:pPr>
              <w:contextualSpacing/>
              <w:rPr>
                <w:b/>
                <w:bCs/>
                <w:color w:val="000000" w:themeColor="text1"/>
                <w:lang w:val="da-DK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D4BEC5" w14:textId="0CFC4C17" w:rsidR="00B53FEC" w:rsidRPr="006C3C3D" w:rsidRDefault="00B53FEC" w:rsidP="00027269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 xml:space="preserve">Model </w:t>
            </w:r>
            <w:r w:rsidR="00C77B3B" w:rsidRPr="006C3C3D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3A779DC" w14:textId="77777777" w:rsidR="00B53FEC" w:rsidRPr="006C3C3D" w:rsidRDefault="00B53FEC" w:rsidP="00027269">
            <w:pPr>
              <w:pStyle w:val="Default"/>
              <w:contextualSpacing/>
              <w:jc w:val="center"/>
              <w:rPr>
                <w:b/>
                <w:bCs/>
                <w:i/>
                <w:iCs/>
                <w:color w:val="000000" w:themeColor="text1"/>
                <w:vertAlign w:val="subscript"/>
              </w:rPr>
            </w:pPr>
            <w:r w:rsidRPr="006C3C3D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FAD525" w14:textId="02D8163B" w:rsidR="00B53FEC" w:rsidRPr="006C3C3D" w:rsidRDefault="00B53FEC" w:rsidP="00027269">
            <w:pPr>
              <w:pStyle w:val="Default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 xml:space="preserve">Model </w:t>
            </w:r>
            <w:r w:rsidR="00C77B3B" w:rsidRPr="006C3C3D">
              <w:rPr>
                <w:b/>
                <w:bCs/>
                <w:color w:val="000000" w:themeColor="text1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3CFDFC3" w14:textId="77777777" w:rsidR="00B53FEC" w:rsidRPr="006C3C3D" w:rsidRDefault="00B53FEC" w:rsidP="00027269">
            <w:pPr>
              <w:pStyle w:val="Default"/>
              <w:contextualSpacing/>
              <w:jc w:val="center"/>
              <w:rPr>
                <w:b/>
                <w:bCs/>
                <w:i/>
                <w:iCs/>
                <w:color w:val="000000" w:themeColor="text1"/>
                <w:vertAlign w:val="subscript"/>
              </w:rPr>
            </w:pPr>
            <w:r w:rsidRPr="006C3C3D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6C3C3D" w:rsidRPr="006C3C3D" w14:paraId="63B03D23" w14:textId="77777777" w:rsidTr="00D4240B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0699E61B" w14:textId="77777777" w:rsidR="00B53FEC" w:rsidRPr="006C3C3D" w:rsidRDefault="00B53FEC" w:rsidP="00027269">
            <w:pPr>
              <w:contextualSpacing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D49D6" w14:textId="77777777" w:rsidR="00B53FEC" w:rsidRPr="006C3C3D" w:rsidRDefault="00B53FEC" w:rsidP="00027269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A68124" w14:textId="77777777" w:rsidR="00B53FEC" w:rsidRPr="006C3C3D" w:rsidRDefault="00B53FEC" w:rsidP="00027269">
            <w:pPr>
              <w:pStyle w:val="Default"/>
              <w:contextualSpacing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b/>
                <w:bCs/>
                <w:i/>
                <w:iCs/>
                <w:color w:val="000000" w:themeColor="text1"/>
              </w:rPr>
              <w:t>unadjus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5B51938" w14:textId="77777777" w:rsidR="00B53FEC" w:rsidRPr="006C3C3D" w:rsidRDefault="00B53FEC" w:rsidP="00027269">
            <w:pPr>
              <w:pStyle w:val="Default"/>
              <w:contextualSpacing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b/>
                <w:bCs/>
                <w:i/>
                <w:iCs/>
                <w:color w:val="000000" w:themeColor="text1"/>
              </w:rPr>
              <w:t>FD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F955CB2" w14:textId="77777777" w:rsidR="00B53FEC" w:rsidRPr="006C3C3D" w:rsidRDefault="00B53FEC" w:rsidP="00027269">
            <w:pPr>
              <w:pStyle w:val="Default"/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121353" w14:textId="77777777" w:rsidR="00B53FEC" w:rsidRPr="006C3C3D" w:rsidRDefault="00B53FEC" w:rsidP="00027269">
            <w:pPr>
              <w:pStyle w:val="Default"/>
              <w:contextualSpacing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b/>
                <w:bCs/>
                <w:i/>
                <w:iCs/>
                <w:color w:val="000000" w:themeColor="text1"/>
              </w:rPr>
              <w:t>unadjus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07C17F6" w14:textId="77777777" w:rsidR="00B53FEC" w:rsidRPr="006C3C3D" w:rsidRDefault="00B53FEC" w:rsidP="00027269">
            <w:pPr>
              <w:pStyle w:val="Default"/>
              <w:contextualSpacing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b/>
                <w:bCs/>
                <w:i/>
                <w:iCs/>
                <w:color w:val="000000" w:themeColor="text1"/>
              </w:rPr>
              <w:t>FDR</w:t>
            </w:r>
          </w:p>
        </w:tc>
      </w:tr>
      <w:tr w:rsidR="006C3C3D" w:rsidRPr="006C3C3D" w14:paraId="767E49E9" w14:textId="77777777" w:rsidTr="00D4240B">
        <w:trPr>
          <w:trHeight w:val="57"/>
        </w:trPr>
        <w:tc>
          <w:tcPr>
            <w:tcW w:w="0" w:type="auto"/>
            <w:shd w:val="clear" w:color="auto" w:fill="auto"/>
            <w:vAlign w:val="center"/>
          </w:tcPr>
          <w:p w14:paraId="7B2662D2" w14:textId="77777777" w:rsidR="007D6A80" w:rsidRPr="006C3C3D" w:rsidRDefault="007D6A80" w:rsidP="007D6A80">
            <w:pPr>
              <w:contextualSpacing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Cer-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A9FCD7" w14:textId="1589167E" w:rsidR="007D6A80" w:rsidRPr="006C3C3D" w:rsidRDefault="007D6A80" w:rsidP="007D6A80">
            <w:pPr>
              <w:contextualSpacing/>
              <w:jc w:val="center"/>
              <w:rPr>
                <w:b/>
                <w:color w:val="000000" w:themeColor="text1"/>
              </w:rPr>
            </w:pPr>
            <w:r w:rsidRPr="006C3C3D">
              <w:rPr>
                <w:b/>
                <w:color w:val="000000" w:themeColor="text1"/>
              </w:rPr>
              <w:t>0.03 (0.01, 0.06)</w:t>
            </w:r>
          </w:p>
        </w:tc>
        <w:tc>
          <w:tcPr>
            <w:tcW w:w="0" w:type="auto"/>
            <w:vAlign w:val="center"/>
          </w:tcPr>
          <w:p w14:paraId="365582D2" w14:textId="479E5B9F" w:rsidR="007D6A80" w:rsidRPr="006C3C3D" w:rsidRDefault="007D6A80" w:rsidP="007D6A80">
            <w:pPr>
              <w:pStyle w:val="Default"/>
              <w:contextualSpacing/>
              <w:jc w:val="center"/>
              <w:rPr>
                <w:b/>
                <w:color w:val="000000" w:themeColor="text1"/>
              </w:rPr>
            </w:pPr>
            <w:r w:rsidRPr="006C3C3D">
              <w:rPr>
                <w:b/>
                <w:color w:val="000000" w:themeColor="text1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888D68" w14:textId="1B579C53" w:rsidR="007D6A80" w:rsidRPr="006C3C3D" w:rsidRDefault="007D6A80" w:rsidP="007D6A80">
            <w:pPr>
              <w:pStyle w:val="Default"/>
              <w:contextualSpacing/>
              <w:jc w:val="center"/>
              <w:rPr>
                <w:b/>
                <w:color w:val="000000" w:themeColor="text1"/>
              </w:rPr>
            </w:pPr>
            <w:r w:rsidRPr="006C3C3D">
              <w:rPr>
                <w:b/>
                <w:color w:val="000000" w:themeColor="text1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57D76" w14:textId="305FB48B" w:rsidR="007D6A80" w:rsidRPr="006C3C3D" w:rsidRDefault="007D6A80" w:rsidP="007D6A80">
            <w:pPr>
              <w:pStyle w:val="Default"/>
              <w:contextualSpacing/>
              <w:jc w:val="center"/>
              <w:rPr>
                <w:bCs/>
                <w:color w:val="000000" w:themeColor="text1"/>
              </w:rPr>
            </w:pPr>
            <w:r w:rsidRPr="006C3C3D">
              <w:rPr>
                <w:b/>
                <w:color w:val="000000" w:themeColor="text1"/>
              </w:rPr>
              <w:t>0.04 (0.01, 0.06)</w:t>
            </w:r>
          </w:p>
        </w:tc>
        <w:tc>
          <w:tcPr>
            <w:tcW w:w="0" w:type="auto"/>
            <w:vAlign w:val="center"/>
          </w:tcPr>
          <w:p w14:paraId="25CAF7ED" w14:textId="65BA6EAE" w:rsidR="007D6A80" w:rsidRPr="006C3C3D" w:rsidRDefault="007D6A80" w:rsidP="007D6A80">
            <w:pPr>
              <w:pStyle w:val="Default"/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b/>
                <w:color w:val="000000" w:themeColor="text1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613B0" w14:textId="6C916EA1" w:rsidR="007D6A80" w:rsidRPr="006C3C3D" w:rsidRDefault="007D6A80" w:rsidP="007D6A80">
            <w:pPr>
              <w:pStyle w:val="Default"/>
              <w:contextualSpacing/>
              <w:jc w:val="center"/>
              <w:rPr>
                <w:bCs/>
                <w:color w:val="000000" w:themeColor="text1"/>
              </w:rPr>
            </w:pPr>
            <w:r w:rsidRPr="006C3C3D">
              <w:rPr>
                <w:b/>
                <w:color w:val="000000" w:themeColor="text1"/>
              </w:rPr>
              <w:t>0.009</w:t>
            </w:r>
          </w:p>
        </w:tc>
      </w:tr>
      <w:tr w:rsidR="006C3C3D" w:rsidRPr="006C3C3D" w14:paraId="1781D8BE" w14:textId="77777777" w:rsidTr="00D4240B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5E65CF7" w14:textId="77777777" w:rsidR="007D6A80" w:rsidRPr="006C3C3D" w:rsidRDefault="007D6A80" w:rsidP="007D6A80">
            <w:pPr>
              <w:contextualSpacing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Cer-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94A2B" w14:textId="08010F4B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-0.01 (-0.03, 0.01)</w:t>
            </w:r>
          </w:p>
        </w:tc>
        <w:tc>
          <w:tcPr>
            <w:tcW w:w="0" w:type="auto"/>
            <w:vAlign w:val="center"/>
          </w:tcPr>
          <w:p w14:paraId="1AEF36AE" w14:textId="2681C99B" w:rsidR="007D6A80" w:rsidRPr="006C3C3D" w:rsidRDefault="007D6A80" w:rsidP="007D6A80">
            <w:pPr>
              <w:pStyle w:val="Default"/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1169A1" w14:textId="1689D780" w:rsidR="007D6A80" w:rsidRPr="006C3C3D" w:rsidRDefault="007D6A80" w:rsidP="007D6A80">
            <w:pPr>
              <w:pStyle w:val="Default"/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0E3D13" w14:textId="6E08338B" w:rsidR="007D6A80" w:rsidRPr="006C3C3D" w:rsidRDefault="007D6A80" w:rsidP="007D6A80">
            <w:pPr>
              <w:pStyle w:val="Default"/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-0.02 (-0.04, 0.004)</w:t>
            </w:r>
          </w:p>
        </w:tc>
        <w:tc>
          <w:tcPr>
            <w:tcW w:w="0" w:type="auto"/>
            <w:vAlign w:val="center"/>
          </w:tcPr>
          <w:p w14:paraId="4E49D7D8" w14:textId="00514993" w:rsidR="007D6A80" w:rsidRPr="006C3C3D" w:rsidRDefault="007D6A80" w:rsidP="007D6A80">
            <w:pPr>
              <w:pStyle w:val="Default"/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A606D" w14:textId="641744F2" w:rsidR="007D6A80" w:rsidRPr="006C3C3D" w:rsidRDefault="007D6A80" w:rsidP="007D6A80">
            <w:pPr>
              <w:pStyle w:val="Default"/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30</w:t>
            </w:r>
          </w:p>
        </w:tc>
      </w:tr>
      <w:tr w:rsidR="006C3C3D" w:rsidRPr="006C3C3D" w14:paraId="02C820DF" w14:textId="77777777" w:rsidTr="00D4240B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B64ABC4" w14:textId="77777777" w:rsidR="007D6A80" w:rsidRPr="006C3C3D" w:rsidRDefault="007D6A80" w:rsidP="007D6A80">
            <w:pPr>
              <w:contextualSpacing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Cer-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1E7EA2" w14:textId="63FFFEE6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002 (-0.02, 0.02)</w:t>
            </w:r>
          </w:p>
        </w:tc>
        <w:tc>
          <w:tcPr>
            <w:tcW w:w="0" w:type="auto"/>
            <w:vAlign w:val="center"/>
          </w:tcPr>
          <w:p w14:paraId="7CECCD10" w14:textId="3F8EAA7E" w:rsidR="007D6A80" w:rsidRPr="006C3C3D" w:rsidRDefault="007D6A80" w:rsidP="007D6A80">
            <w:pPr>
              <w:pStyle w:val="Default"/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83D234" w14:textId="337BA8A0" w:rsidR="007D6A80" w:rsidRPr="006C3C3D" w:rsidRDefault="007D6A80" w:rsidP="007D6A80">
            <w:pPr>
              <w:pStyle w:val="Default"/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23E43E" w14:textId="194C6E8C" w:rsidR="007D6A80" w:rsidRPr="006C3C3D" w:rsidRDefault="007D6A80" w:rsidP="007D6A80">
            <w:pPr>
              <w:pStyle w:val="Default"/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003 (-0.02, 0.03)</w:t>
            </w:r>
          </w:p>
        </w:tc>
        <w:tc>
          <w:tcPr>
            <w:tcW w:w="0" w:type="auto"/>
            <w:vAlign w:val="center"/>
          </w:tcPr>
          <w:p w14:paraId="62F7DFB6" w14:textId="681415FF" w:rsidR="007D6A80" w:rsidRPr="006C3C3D" w:rsidRDefault="007D6A80" w:rsidP="007D6A80">
            <w:pPr>
              <w:pStyle w:val="Default"/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4E2401" w14:textId="4BB8344C" w:rsidR="007D6A80" w:rsidRPr="006C3C3D" w:rsidRDefault="007D6A80" w:rsidP="007D6A80">
            <w:pPr>
              <w:pStyle w:val="Default"/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83</w:t>
            </w:r>
          </w:p>
        </w:tc>
      </w:tr>
      <w:tr w:rsidR="006C3C3D" w:rsidRPr="006C3C3D" w14:paraId="3C419971" w14:textId="77777777" w:rsidTr="00D4240B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2A1AAB5" w14:textId="77777777" w:rsidR="007D6A80" w:rsidRPr="006C3C3D" w:rsidRDefault="007D6A80" w:rsidP="007D6A80">
            <w:pPr>
              <w:contextualSpacing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Cer-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1EB53B" w14:textId="7BF77F67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01 (-0.01, 0.04)</w:t>
            </w:r>
          </w:p>
        </w:tc>
        <w:tc>
          <w:tcPr>
            <w:tcW w:w="0" w:type="auto"/>
            <w:vAlign w:val="bottom"/>
          </w:tcPr>
          <w:p w14:paraId="781B49E2" w14:textId="1D8EFEEC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14:paraId="49EE5ECF" w14:textId="4125EAFE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800D7" w14:textId="301B7910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01 (-0.01, 0.04)</w:t>
            </w:r>
          </w:p>
        </w:tc>
        <w:tc>
          <w:tcPr>
            <w:tcW w:w="0" w:type="auto"/>
            <w:vAlign w:val="bottom"/>
          </w:tcPr>
          <w:p w14:paraId="2605298C" w14:textId="41902C58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14:paraId="2F17B9DA" w14:textId="41F043B9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30</w:t>
            </w:r>
          </w:p>
        </w:tc>
      </w:tr>
      <w:tr w:rsidR="006C3C3D" w:rsidRPr="006C3C3D" w14:paraId="269EE208" w14:textId="77777777" w:rsidTr="00D4240B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BA85533" w14:textId="77777777" w:rsidR="007D6A80" w:rsidRPr="006C3C3D" w:rsidRDefault="007D6A80" w:rsidP="007D6A80">
            <w:pPr>
              <w:contextualSpacing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D95480" w14:textId="77777777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14:paraId="038B9D94" w14:textId="77777777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E28D989" w14:textId="77777777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2E1B0A" w14:textId="77777777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14:paraId="23CFFFF0" w14:textId="77777777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D9A6197" w14:textId="77777777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</w:p>
        </w:tc>
      </w:tr>
      <w:tr w:rsidR="006C3C3D" w:rsidRPr="006C3C3D" w14:paraId="52C3A724" w14:textId="77777777" w:rsidTr="00D4240B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8521045" w14:textId="77777777" w:rsidR="007D6A80" w:rsidRPr="006C3C3D" w:rsidRDefault="007D6A80" w:rsidP="007D6A80">
            <w:pPr>
              <w:contextualSpacing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SM-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6E5DB" w14:textId="37FB38E9" w:rsidR="007D6A80" w:rsidRPr="006C3C3D" w:rsidRDefault="007D6A80" w:rsidP="007D6A80">
            <w:pPr>
              <w:contextualSpacing/>
              <w:jc w:val="center"/>
              <w:rPr>
                <w:b/>
                <w:color w:val="000000" w:themeColor="text1"/>
              </w:rPr>
            </w:pPr>
            <w:r w:rsidRPr="006C3C3D">
              <w:rPr>
                <w:b/>
                <w:color w:val="000000" w:themeColor="text1"/>
              </w:rPr>
              <w:t>0.04 (0.02, 0.06)</w:t>
            </w:r>
          </w:p>
        </w:tc>
        <w:tc>
          <w:tcPr>
            <w:tcW w:w="0" w:type="auto"/>
            <w:vAlign w:val="bottom"/>
          </w:tcPr>
          <w:p w14:paraId="1DECE4A4" w14:textId="350488CD" w:rsidR="007D6A80" w:rsidRPr="006C3C3D" w:rsidRDefault="007D6A80" w:rsidP="007D6A80">
            <w:pPr>
              <w:contextualSpacing/>
              <w:jc w:val="center"/>
              <w:rPr>
                <w:b/>
                <w:color w:val="000000" w:themeColor="text1"/>
              </w:rPr>
            </w:pPr>
            <w:r w:rsidRPr="006C3C3D">
              <w:rPr>
                <w:b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0C3881" w14:textId="2F895427" w:rsidR="007D6A80" w:rsidRPr="006C3C3D" w:rsidRDefault="007D6A80" w:rsidP="007D6A80">
            <w:pPr>
              <w:contextualSpacing/>
              <w:jc w:val="center"/>
              <w:rPr>
                <w:b/>
                <w:color w:val="000000" w:themeColor="text1"/>
                <w:highlight w:val="yellow"/>
              </w:rPr>
            </w:pPr>
            <w:r w:rsidRPr="006C3C3D">
              <w:rPr>
                <w:b/>
                <w:color w:val="000000" w:themeColor="text1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E066F0" w14:textId="3D964FCD" w:rsidR="007D6A80" w:rsidRPr="006C3C3D" w:rsidRDefault="007D6A80" w:rsidP="007D6A80">
            <w:pPr>
              <w:contextualSpacing/>
              <w:jc w:val="center"/>
              <w:rPr>
                <w:bCs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0.02 (-0.0002, 0.05)</w:t>
            </w:r>
          </w:p>
        </w:tc>
        <w:tc>
          <w:tcPr>
            <w:tcW w:w="0" w:type="auto"/>
            <w:vAlign w:val="bottom"/>
          </w:tcPr>
          <w:p w14:paraId="52D9AFE5" w14:textId="6B4FF9D1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3DD291" w14:textId="11B84542" w:rsidR="007D6A80" w:rsidRPr="006C3C3D" w:rsidRDefault="007D6A80" w:rsidP="007D6A80">
            <w:pPr>
              <w:contextualSpacing/>
              <w:jc w:val="center"/>
              <w:rPr>
                <w:bCs/>
                <w:color w:val="000000" w:themeColor="text1"/>
                <w:highlight w:val="yellow"/>
              </w:rPr>
            </w:pPr>
            <w:r w:rsidRPr="006C3C3D">
              <w:rPr>
                <w:bCs/>
                <w:color w:val="000000" w:themeColor="text1"/>
              </w:rPr>
              <w:t>0.21</w:t>
            </w:r>
          </w:p>
        </w:tc>
      </w:tr>
      <w:tr w:rsidR="006C3C3D" w:rsidRPr="006C3C3D" w14:paraId="42B1B8D8" w14:textId="77777777" w:rsidTr="00D4240B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6EFFF33" w14:textId="77777777" w:rsidR="007D6A80" w:rsidRPr="006C3C3D" w:rsidRDefault="007D6A80" w:rsidP="007D6A80">
            <w:pPr>
              <w:contextualSpacing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SM-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E0951" w14:textId="26DA5525" w:rsidR="007D6A80" w:rsidRPr="006C3C3D" w:rsidRDefault="007D6A80" w:rsidP="007D6A80">
            <w:pPr>
              <w:contextualSpacing/>
              <w:jc w:val="center"/>
              <w:rPr>
                <w:bCs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-0.01 (-0.04, 0.01)</w:t>
            </w:r>
          </w:p>
        </w:tc>
        <w:tc>
          <w:tcPr>
            <w:tcW w:w="0" w:type="auto"/>
            <w:vAlign w:val="bottom"/>
          </w:tcPr>
          <w:p w14:paraId="0B582E56" w14:textId="3515A245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F65EC6" w14:textId="5A42C0B1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EC15A" w14:textId="2435F959" w:rsidR="007D6A80" w:rsidRPr="006C3C3D" w:rsidRDefault="007D6A80" w:rsidP="007D6A80">
            <w:pPr>
              <w:contextualSpacing/>
              <w:jc w:val="center"/>
              <w:rPr>
                <w:bCs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-0.02 (-0.04, 0.01)</w:t>
            </w:r>
          </w:p>
        </w:tc>
        <w:tc>
          <w:tcPr>
            <w:tcW w:w="0" w:type="auto"/>
            <w:vAlign w:val="bottom"/>
          </w:tcPr>
          <w:p w14:paraId="636C50FE" w14:textId="6A21F5C0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6BFC0F" w14:textId="46167A4F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30</w:t>
            </w:r>
          </w:p>
        </w:tc>
      </w:tr>
      <w:tr w:rsidR="006C3C3D" w:rsidRPr="006C3C3D" w14:paraId="06AA7133" w14:textId="77777777" w:rsidTr="00D4240B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70D17CD" w14:textId="77777777" w:rsidR="007D6A80" w:rsidRPr="006C3C3D" w:rsidRDefault="007D6A80" w:rsidP="007D6A80">
            <w:pPr>
              <w:contextualSpacing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SM-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56EB71" w14:textId="3296EBE0" w:rsidR="007D6A80" w:rsidRPr="006C3C3D" w:rsidRDefault="007D6A80" w:rsidP="007D6A80">
            <w:pPr>
              <w:contextualSpacing/>
              <w:jc w:val="center"/>
              <w:rPr>
                <w:bCs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-0.005 (-0.03, 0.02)</w:t>
            </w:r>
          </w:p>
        </w:tc>
        <w:tc>
          <w:tcPr>
            <w:tcW w:w="0" w:type="auto"/>
            <w:vAlign w:val="bottom"/>
          </w:tcPr>
          <w:p w14:paraId="7D930AF7" w14:textId="2183E91C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18996C" w14:textId="3142D812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C28919" w14:textId="23508CCB" w:rsidR="007D6A80" w:rsidRPr="006C3C3D" w:rsidRDefault="007D6A80" w:rsidP="007D6A80">
            <w:pPr>
              <w:contextualSpacing/>
              <w:jc w:val="center"/>
              <w:rPr>
                <w:bCs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-0.02 (-0.04, 0.01)</w:t>
            </w:r>
          </w:p>
        </w:tc>
        <w:tc>
          <w:tcPr>
            <w:tcW w:w="0" w:type="auto"/>
            <w:vAlign w:val="bottom"/>
          </w:tcPr>
          <w:p w14:paraId="591234C9" w14:textId="5D64151D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7FDF68" w14:textId="1C8EE63F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30</w:t>
            </w:r>
          </w:p>
        </w:tc>
      </w:tr>
      <w:tr w:rsidR="006C3C3D" w:rsidRPr="006C3C3D" w14:paraId="3B54F456" w14:textId="77777777" w:rsidTr="00D4240B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3C571E4" w14:textId="77777777" w:rsidR="007D6A80" w:rsidRPr="006C3C3D" w:rsidRDefault="007D6A80" w:rsidP="007D6A80">
            <w:pPr>
              <w:contextualSpacing/>
              <w:rPr>
                <w:b/>
                <w:bCs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SM-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F12CA" w14:textId="2369EF36" w:rsidR="007D6A80" w:rsidRPr="006C3C3D" w:rsidRDefault="007D6A80" w:rsidP="007D6A80">
            <w:pPr>
              <w:contextualSpacing/>
              <w:jc w:val="center"/>
              <w:rPr>
                <w:bCs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0.01 (-0.01, 0.03)</w:t>
            </w:r>
          </w:p>
        </w:tc>
        <w:tc>
          <w:tcPr>
            <w:tcW w:w="0" w:type="auto"/>
            <w:vAlign w:val="bottom"/>
          </w:tcPr>
          <w:p w14:paraId="4F70BCDA" w14:textId="56287EA4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09DF7F" w14:textId="4D646E9B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FDEFC" w14:textId="60F3B56D" w:rsidR="007D6A80" w:rsidRPr="006C3C3D" w:rsidRDefault="007D6A80" w:rsidP="007D6A80">
            <w:pPr>
              <w:contextualSpacing/>
              <w:jc w:val="center"/>
              <w:rPr>
                <w:bCs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-0.003 (-0.03, 0.02)</w:t>
            </w:r>
          </w:p>
        </w:tc>
        <w:tc>
          <w:tcPr>
            <w:tcW w:w="0" w:type="auto"/>
            <w:vAlign w:val="bottom"/>
          </w:tcPr>
          <w:p w14:paraId="6DAA26D6" w14:textId="69AFD0D8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A0CFE9" w14:textId="6489FCD4" w:rsidR="007D6A80" w:rsidRPr="006C3C3D" w:rsidRDefault="007D6A80" w:rsidP="007D6A80">
            <w:pPr>
              <w:contextualSpacing/>
              <w:jc w:val="center"/>
              <w:rPr>
                <w:color w:val="000000" w:themeColor="text1"/>
              </w:rPr>
            </w:pPr>
            <w:r w:rsidRPr="006C3C3D">
              <w:rPr>
                <w:color w:val="000000" w:themeColor="text1"/>
              </w:rPr>
              <w:t>0.83</w:t>
            </w:r>
          </w:p>
        </w:tc>
      </w:tr>
    </w:tbl>
    <w:p w14:paraId="142A1EB6" w14:textId="04205C28" w:rsidR="00D4240B" w:rsidRPr="006C3C3D" w:rsidRDefault="00D4240B" w:rsidP="00D4240B">
      <w:pPr>
        <w:pStyle w:val="Default"/>
        <w:rPr>
          <w:rFonts w:eastAsia="Times New Roman"/>
          <w:color w:val="000000" w:themeColor="text1"/>
          <w:sz w:val="20"/>
          <w:szCs w:val="20"/>
        </w:rPr>
      </w:pPr>
      <w:r w:rsidRPr="006C3C3D">
        <w:rPr>
          <w:rFonts w:eastAsia="Times New Roman"/>
          <w:color w:val="000000" w:themeColor="text1"/>
          <w:sz w:val="20"/>
          <w:szCs w:val="20"/>
        </w:rPr>
        <w:t xml:space="preserve">Abbreviations </w:t>
      </w:r>
      <w:proofErr w:type="spellStart"/>
      <w:r w:rsidRPr="006C3C3D">
        <w:rPr>
          <w:rFonts w:eastAsia="Times New Roman"/>
          <w:color w:val="000000" w:themeColor="text1"/>
          <w:sz w:val="20"/>
          <w:szCs w:val="20"/>
        </w:rPr>
        <w:t>Cer</w:t>
      </w:r>
      <w:proofErr w:type="spellEnd"/>
      <w:r w:rsidRPr="006C3C3D">
        <w:rPr>
          <w:rFonts w:eastAsia="Times New Roman"/>
          <w:color w:val="000000" w:themeColor="text1"/>
          <w:sz w:val="20"/>
          <w:szCs w:val="20"/>
        </w:rPr>
        <w:t>, ceramide; CI, confidence interval; FDR, false discovery rate; NfL, neurofilament light chain; SM, sphingomyelins; 16, 20, 22, and 24 stand for the number of carbons of the saturated fatty acid acylated to the sphingolipid backbone. Model 1 adjusted for age, sex, race/ethnicity, education, field center, year of blood sample measurement. Model 2 adjusted for Model 1 in addition to BMI, physical activity, alcohol intake, smoking status, depression score, prevalent diabetes, prevalent coronary heart disease, prevalent hypertension, lipid-lowering medication use, HDL-cholesterol, and LDL-cholesterol.</w:t>
      </w:r>
    </w:p>
    <w:p w14:paraId="1F8BBE99" w14:textId="77E102B3" w:rsidR="005D541E" w:rsidRPr="006C3C3D" w:rsidRDefault="005D541E">
      <w:pPr>
        <w:rPr>
          <w:color w:val="000000" w:themeColor="text1"/>
          <w:sz w:val="20"/>
          <w:szCs w:val="20"/>
          <w:lang w:eastAsia="en-US"/>
        </w:rPr>
      </w:pPr>
      <w:r w:rsidRPr="006C3C3D">
        <w:rPr>
          <w:color w:val="000000" w:themeColor="text1"/>
          <w:sz w:val="20"/>
          <w:szCs w:val="20"/>
        </w:rPr>
        <w:br w:type="page"/>
      </w:r>
    </w:p>
    <w:p w14:paraId="4379163E" w14:textId="34A8B627" w:rsidR="005D541E" w:rsidRPr="006C3C3D" w:rsidRDefault="005D541E" w:rsidP="005D541E">
      <w:pPr>
        <w:rPr>
          <w:color w:val="000000" w:themeColor="text1"/>
          <w:sz w:val="22"/>
          <w:szCs w:val="22"/>
        </w:rPr>
      </w:pPr>
      <w:r w:rsidRPr="006C3C3D">
        <w:rPr>
          <w:b/>
          <w:bCs/>
          <w:color w:val="000000" w:themeColor="text1"/>
          <w:sz w:val="22"/>
          <w:szCs w:val="22"/>
        </w:rPr>
        <w:lastRenderedPageBreak/>
        <w:t xml:space="preserve">Supplement Table S5. </w:t>
      </w:r>
      <w:r w:rsidRPr="006C3C3D">
        <w:rPr>
          <w:color w:val="000000" w:themeColor="text1"/>
          <w:sz w:val="22"/>
          <w:szCs w:val="22"/>
        </w:rPr>
        <w:t xml:space="preserve">Cross-sectional difference in NfL serum levels per SD higher plasma log-sphingolipid concentrations in </w:t>
      </w:r>
      <w:r w:rsidRPr="006C3C3D">
        <w:rPr>
          <w:i/>
          <w:iCs/>
          <w:color w:val="000000" w:themeColor="text1"/>
          <w:sz w:val="22"/>
          <w:szCs w:val="22"/>
        </w:rPr>
        <w:t>APOE</w:t>
      </w:r>
      <w:r w:rsidRPr="006C3C3D">
        <w:rPr>
          <w:color w:val="000000" w:themeColor="text1"/>
          <w:sz w:val="22"/>
          <w:szCs w:val="22"/>
        </w:rPr>
        <w:t xml:space="preserve"> genotype stratified analyses. Total N = </w:t>
      </w:r>
      <w:r w:rsidR="00B55B01" w:rsidRPr="006C3C3D">
        <w:rPr>
          <w:color w:val="000000" w:themeColor="text1"/>
          <w:sz w:val="22"/>
          <w:szCs w:val="22"/>
        </w:rPr>
        <w:t>1892</w:t>
      </w:r>
      <w:r w:rsidRPr="006C3C3D">
        <w:rPr>
          <w:color w:val="000000" w:themeColor="text1"/>
          <w:sz w:val="22"/>
          <w:szCs w:val="22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1903"/>
        <w:gridCol w:w="1231"/>
        <w:gridCol w:w="675"/>
        <w:gridCol w:w="1883"/>
        <w:gridCol w:w="1231"/>
        <w:gridCol w:w="675"/>
      </w:tblGrid>
      <w:tr w:rsidR="006C3C3D" w:rsidRPr="007F33AC" w14:paraId="190A96D3" w14:textId="77777777" w:rsidTr="00F7057D">
        <w:trPr>
          <w:trHeight w:val="368"/>
        </w:trPr>
        <w:tc>
          <w:tcPr>
            <w:tcW w:w="791" w:type="pct"/>
            <w:vMerge w:val="restart"/>
            <w:tcBorders>
              <w:top w:val="single" w:sz="4" w:space="0" w:color="auto"/>
            </w:tcBorders>
          </w:tcPr>
          <w:p w14:paraId="348F44DE" w14:textId="77777777" w:rsidR="00B55B01" w:rsidRPr="006C3C3D" w:rsidRDefault="00B55B01" w:rsidP="00F7057D">
            <w:pPr>
              <w:pStyle w:val="Default"/>
              <w:rPr>
                <w:rFonts w:eastAsia="Times New Roman"/>
                <w:b/>
                <w:bCs/>
                <w:color w:val="000000" w:themeColor="text1"/>
              </w:rPr>
            </w:pPr>
            <w:r w:rsidRPr="006C3C3D">
              <w:rPr>
                <w:rFonts w:eastAsia="Times New Roman"/>
                <w:b/>
                <w:bCs/>
                <w:color w:val="000000" w:themeColor="text1"/>
              </w:rPr>
              <w:t>Sphingolipid</w:t>
            </w:r>
          </w:p>
        </w:tc>
        <w:tc>
          <w:tcPr>
            <w:tcW w:w="4209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751D2A2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  <w:lang w:val="da-DK"/>
              </w:rPr>
            </w:pPr>
            <w:r w:rsidRPr="006C3C3D">
              <w:rPr>
                <w:b/>
                <w:bCs/>
                <w:color w:val="000000" w:themeColor="text1"/>
              </w:rPr>
              <w:sym w:font="Symbol" w:char="F062"/>
            </w:r>
            <w:r w:rsidRPr="006C3C3D">
              <w:rPr>
                <w:b/>
                <w:bCs/>
                <w:color w:val="000000" w:themeColor="text1"/>
                <w:lang w:val="da-DK"/>
              </w:rPr>
              <w:t xml:space="preserve"> for </w:t>
            </w:r>
            <w:proofErr w:type="spellStart"/>
            <w:r w:rsidRPr="006C3C3D">
              <w:rPr>
                <w:b/>
                <w:bCs/>
                <w:color w:val="000000" w:themeColor="text1"/>
                <w:lang w:val="da-DK"/>
              </w:rPr>
              <w:t>NfL</w:t>
            </w:r>
            <w:proofErr w:type="spellEnd"/>
            <w:r w:rsidRPr="006C3C3D">
              <w:rPr>
                <w:b/>
                <w:bCs/>
                <w:color w:val="000000" w:themeColor="text1"/>
                <w:lang w:val="da-DK"/>
              </w:rPr>
              <w:t xml:space="preserve"> serum </w:t>
            </w:r>
            <w:proofErr w:type="spellStart"/>
            <w:r w:rsidRPr="006C3C3D">
              <w:rPr>
                <w:b/>
                <w:bCs/>
                <w:color w:val="000000" w:themeColor="text1"/>
                <w:lang w:val="da-DK"/>
              </w:rPr>
              <w:t>levels</w:t>
            </w:r>
            <w:proofErr w:type="spellEnd"/>
            <w:r w:rsidRPr="006C3C3D">
              <w:rPr>
                <w:b/>
                <w:bCs/>
                <w:color w:val="000000" w:themeColor="text1"/>
                <w:lang w:val="da-DK"/>
              </w:rPr>
              <w:t xml:space="preserve"> (95% CI)</w:t>
            </w:r>
          </w:p>
        </w:tc>
      </w:tr>
      <w:tr w:rsidR="006C3C3D" w:rsidRPr="006C3C3D" w14:paraId="2B80C866" w14:textId="77777777" w:rsidTr="00F7057D">
        <w:trPr>
          <w:trHeight w:val="186"/>
        </w:trPr>
        <w:tc>
          <w:tcPr>
            <w:tcW w:w="791" w:type="pct"/>
            <w:vMerge/>
          </w:tcPr>
          <w:p w14:paraId="4648EDCD" w14:textId="77777777" w:rsidR="00B55B01" w:rsidRPr="006C3C3D" w:rsidRDefault="00B55B01" w:rsidP="00F7057D">
            <w:pPr>
              <w:pStyle w:val="Default"/>
              <w:rPr>
                <w:rFonts w:eastAsia="Times New Roman"/>
                <w:color w:val="000000" w:themeColor="text1"/>
                <w:lang w:val="da-DK"/>
              </w:rPr>
            </w:pPr>
          </w:p>
        </w:tc>
        <w:tc>
          <w:tcPr>
            <w:tcW w:w="2110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7A072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6C3C3D">
              <w:rPr>
                <w:rFonts w:eastAsia="Times New Roman"/>
                <w:b/>
                <w:bCs/>
                <w:i/>
                <w:iCs/>
                <w:color w:val="000000" w:themeColor="text1"/>
              </w:rPr>
              <w:t xml:space="preserve">APOE </w:t>
            </w:r>
            <w:r w:rsidRPr="006C3C3D">
              <w:rPr>
                <w:rFonts w:eastAsia="Times New Roman"/>
                <w:b/>
                <w:bCs/>
                <w:i/>
                <w:iCs/>
                <w:color w:val="000000" w:themeColor="text1"/>
              </w:rPr>
              <w:sym w:font="Symbol" w:char="F065"/>
            </w:r>
            <w:r w:rsidRPr="006C3C3D">
              <w:rPr>
                <w:rFonts w:eastAsia="Times New Roman"/>
                <w:b/>
                <w:bCs/>
                <w:i/>
                <w:iCs/>
                <w:color w:val="000000" w:themeColor="text1"/>
              </w:rPr>
              <w:t>4</w:t>
            </w:r>
            <w:r w:rsidRPr="006C3C3D">
              <w:rPr>
                <w:rFonts w:eastAsia="Times New Roman"/>
                <w:b/>
                <w:bCs/>
                <w:color w:val="000000" w:themeColor="text1"/>
              </w:rPr>
              <w:t xml:space="preserve"> non-carrier</w:t>
            </w:r>
          </w:p>
          <w:p w14:paraId="4933207D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6C3C3D">
              <w:rPr>
                <w:rFonts w:eastAsia="Times New Roman"/>
                <w:b/>
                <w:bCs/>
                <w:color w:val="000000" w:themeColor="text1"/>
              </w:rPr>
              <w:t>(N = 1404)</w:t>
            </w:r>
          </w:p>
        </w:tc>
        <w:tc>
          <w:tcPr>
            <w:tcW w:w="209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2249D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6C3C3D">
              <w:rPr>
                <w:rFonts w:eastAsia="Times New Roman"/>
                <w:b/>
                <w:bCs/>
                <w:i/>
                <w:iCs/>
                <w:color w:val="000000" w:themeColor="text1"/>
              </w:rPr>
              <w:t xml:space="preserve">APOE </w:t>
            </w:r>
            <w:r w:rsidRPr="006C3C3D">
              <w:rPr>
                <w:rFonts w:eastAsia="Times New Roman"/>
                <w:b/>
                <w:bCs/>
                <w:i/>
                <w:iCs/>
                <w:color w:val="000000" w:themeColor="text1"/>
              </w:rPr>
              <w:sym w:font="Symbol" w:char="F065"/>
            </w:r>
            <w:r w:rsidRPr="006C3C3D">
              <w:rPr>
                <w:rFonts w:eastAsia="Times New Roman"/>
                <w:b/>
                <w:bCs/>
                <w:i/>
                <w:iCs/>
                <w:color w:val="000000" w:themeColor="text1"/>
              </w:rPr>
              <w:t>4</w:t>
            </w:r>
            <w:r w:rsidRPr="006C3C3D">
              <w:rPr>
                <w:rFonts w:eastAsia="Times New Roman"/>
                <w:b/>
                <w:bCs/>
                <w:color w:val="000000" w:themeColor="text1"/>
              </w:rPr>
              <w:t xml:space="preserve"> carrier</w:t>
            </w:r>
          </w:p>
          <w:p w14:paraId="3AF386A2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6C3C3D">
              <w:rPr>
                <w:rFonts w:eastAsia="Times New Roman"/>
                <w:b/>
                <w:bCs/>
                <w:color w:val="000000" w:themeColor="text1"/>
              </w:rPr>
              <w:t>(N = 488)</w:t>
            </w:r>
          </w:p>
        </w:tc>
      </w:tr>
      <w:tr w:rsidR="006C3C3D" w:rsidRPr="006C3C3D" w14:paraId="1E7CFA8F" w14:textId="77777777" w:rsidTr="00F7057D">
        <w:trPr>
          <w:trHeight w:val="186"/>
        </w:trPr>
        <w:tc>
          <w:tcPr>
            <w:tcW w:w="791" w:type="pct"/>
            <w:vMerge/>
          </w:tcPr>
          <w:p w14:paraId="0694B8D7" w14:textId="77777777" w:rsidR="00B55B01" w:rsidRPr="006C3C3D" w:rsidRDefault="00B55B01" w:rsidP="00F7057D">
            <w:pPr>
              <w:pStyle w:val="Defaul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54" w:type="pct"/>
            <w:tcBorders>
              <w:top w:val="single" w:sz="4" w:space="0" w:color="auto"/>
            </w:tcBorders>
          </w:tcPr>
          <w:p w14:paraId="1283C409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Model 2</w:t>
            </w:r>
          </w:p>
        </w:tc>
        <w:tc>
          <w:tcPr>
            <w:tcW w:w="1056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64043C06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</w:tcBorders>
          </w:tcPr>
          <w:p w14:paraId="117F9936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Model 2</w:t>
            </w:r>
          </w:p>
        </w:tc>
        <w:tc>
          <w:tcPr>
            <w:tcW w:w="1056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672556BA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6C3C3D">
              <w:rPr>
                <w:rFonts w:eastAsia="Times New Roman"/>
                <w:b/>
                <w:bCs/>
                <w:color w:val="000000" w:themeColor="text1"/>
              </w:rPr>
              <w:t>P-value</w:t>
            </w:r>
          </w:p>
        </w:tc>
      </w:tr>
      <w:tr w:rsidR="006C3C3D" w:rsidRPr="006C3C3D" w14:paraId="486DF92C" w14:textId="77777777" w:rsidTr="00F7057D">
        <w:trPr>
          <w:trHeight w:val="186"/>
        </w:trPr>
        <w:tc>
          <w:tcPr>
            <w:tcW w:w="791" w:type="pct"/>
            <w:vMerge/>
          </w:tcPr>
          <w:p w14:paraId="3BA50363" w14:textId="77777777" w:rsidR="00B55B01" w:rsidRPr="006C3C3D" w:rsidRDefault="00B55B01" w:rsidP="00F7057D">
            <w:pPr>
              <w:pStyle w:val="Defaul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54" w:type="pct"/>
          </w:tcPr>
          <w:p w14:paraId="447FB2B9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82" w:type="pct"/>
          </w:tcPr>
          <w:p w14:paraId="71F8412A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rFonts w:eastAsia="Times New Roman"/>
                <w:b/>
                <w:bCs/>
                <w:i/>
                <w:iCs/>
                <w:color w:val="000000" w:themeColor="text1"/>
              </w:rPr>
              <w:t>unadjusted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14:paraId="5BE8DFEB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rFonts w:eastAsia="Times New Roman"/>
                <w:b/>
                <w:bCs/>
                <w:i/>
                <w:iCs/>
                <w:color w:val="000000" w:themeColor="text1"/>
              </w:rPr>
              <w:t>FDR</w:t>
            </w:r>
          </w:p>
        </w:tc>
        <w:tc>
          <w:tcPr>
            <w:tcW w:w="1043" w:type="pct"/>
            <w:tcBorders>
              <w:left w:val="single" w:sz="4" w:space="0" w:color="auto"/>
            </w:tcBorders>
          </w:tcPr>
          <w:p w14:paraId="0FE3175C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82" w:type="pct"/>
          </w:tcPr>
          <w:p w14:paraId="1603E7DC" w14:textId="77777777" w:rsidR="00B55B01" w:rsidRPr="006C3C3D" w:rsidRDefault="00B55B01" w:rsidP="00F7057D">
            <w:pPr>
              <w:pStyle w:val="Default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rFonts w:eastAsia="Times New Roman"/>
                <w:b/>
                <w:bCs/>
                <w:i/>
                <w:iCs/>
                <w:color w:val="000000" w:themeColor="text1"/>
              </w:rPr>
              <w:t>unadjusted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14:paraId="2EE2A8AE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rFonts w:eastAsia="Times New Roman"/>
                <w:b/>
                <w:bCs/>
                <w:i/>
                <w:iCs/>
                <w:color w:val="000000" w:themeColor="text1"/>
              </w:rPr>
              <w:t>FDR</w:t>
            </w:r>
          </w:p>
        </w:tc>
      </w:tr>
      <w:tr w:rsidR="006C3C3D" w:rsidRPr="006C3C3D" w14:paraId="426F387B" w14:textId="77777777" w:rsidTr="00F7057D">
        <w:trPr>
          <w:trHeight w:val="288"/>
        </w:trPr>
        <w:tc>
          <w:tcPr>
            <w:tcW w:w="791" w:type="pct"/>
          </w:tcPr>
          <w:p w14:paraId="3DFCDE48" w14:textId="77777777" w:rsidR="00B55B01" w:rsidRPr="006C3C3D" w:rsidRDefault="00B55B01" w:rsidP="00F7057D">
            <w:pPr>
              <w:pStyle w:val="Default"/>
              <w:rPr>
                <w:rFonts w:eastAsia="Times New Roman"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Cer-16</w:t>
            </w:r>
          </w:p>
        </w:tc>
        <w:tc>
          <w:tcPr>
            <w:tcW w:w="1054" w:type="pct"/>
            <w:vAlign w:val="center"/>
          </w:tcPr>
          <w:p w14:paraId="28E84D12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Cs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0.03 (0.003, 0.06)</w:t>
            </w:r>
          </w:p>
        </w:tc>
        <w:tc>
          <w:tcPr>
            <w:tcW w:w="682" w:type="pct"/>
          </w:tcPr>
          <w:p w14:paraId="72E16801" w14:textId="77777777" w:rsidR="00B55B01" w:rsidRPr="006C3C3D" w:rsidRDefault="00B55B01" w:rsidP="00F7057D">
            <w:pPr>
              <w:pStyle w:val="Default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03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14:paraId="4C5FDE9B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22</w:t>
            </w:r>
          </w:p>
        </w:tc>
        <w:tc>
          <w:tcPr>
            <w:tcW w:w="1043" w:type="pct"/>
            <w:tcBorders>
              <w:left w:val="single" w:sz="4" w:space="0" w:color="auto"/>
            </w:tcBorders>
            <w:vAlign w:val="center"/>
          </w:tcPr>
          <w:p w14:paraId="14EBBDE6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Cs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0.04 (-0.006, 0.08)</w:t>
            </w:r>
          </w:p>
        </w:tc>
        <w:tc>
          <w:tcPr>
            <w:tcW w:w="682" w:type="pct"/>
          </w:tcPr>
          <w:p w14:paraId="32E0CF03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08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14:paraId="7572713D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39</w:t>
            </w:r>
          </w:p>
        </w:tc>
      </w:tr>
      <w:tr w:rsidR="006C3C3D" w:rsidRPr="006C3C3D" w14:paraId="7E6D8EC7" w14:textId="77777777" w:rsidTr="00F7057D">
        <w:trPr>
          <w:trHeight w:val="247"/>
        </w:trPr>
        <w:tc>
          <w:tcPr>
            <w:tcW w:w="791" w:type="pct"/>
          </w:tcPr>
          <w:p w14:paraId="3FD6A22C" w14:textId="77777777" w:rsidR="00B55B01" w:rsidRPr="006C3C3D" w:rsidRDefault="00B55B01" w:rsidP="00F7057D">
            <w:pPr>
              <w:pStyle w:val="Default"/>
              <w:rPr>
                <w:rFonts w:eastAsia="Times New Roman"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Cer-20</w:t>
            </w:r>
          </w:p>
        </w:tc>
        <w:tc>
          <w:tcPr>
            <w:tcW w:w="1054" w:type="pct"/>
            <w:vAlign w:val="center"/>
          </w:tcPr>
          <w:p w14:paraId="28184382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color w:val="000000" w:themeColor="text1"/>
              </w:rPr>
            </w:pPr>
            <w:r w:rsidRPr="006C3C3D">
              <w:rPr>
                <w:color w:val="000000" w:themeColor="text1"/>
              </w:rPr>
              <w:t>0.002 (-0.03, 0.03)</w:t>
            </w:r>
          </w:p>
        </w:tc>
        <w:tc>
          <w:tcPr>
            <w:tcW w:w="682" w:type="pct"/>
          </w:tcPr>
          <w:p w14:paraId="45E29DAE" w14:textId="77777777" w:rsidR="00B55B01" w:rsidRPr="006C3C3D" w:rsidRDefault="00B55B01" w:rsidP="00F7057D">
            <w:pPr>
              <w:pStyle w:val="Default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88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14:paraId="21C7F2AE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91</w:t>
            </w:r>
          </w:p>
        </w:tc>
        <w:tc>
          <w:tcPr>
            <w:tcW w:w="1043" w:type="pct"/>
            <w:tcBorders>
              <w:left w:val="single" w:sz="4" w:space="0" w:color="auto"/>
            </w:tcBorders>
            <w:vAlign w:val="center"/>
          </w:tcPr>
          <w:p w14:paraId="0EB5C838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color w:val="000000" w:themeColor="text1"/>
              </w:rPr>
            </w:pPr>
            <w:r w:rsidRPr="006C3C3D">
              <w:rPr>
                <w:color w:val="000000" w:themeColor="text1"/>
              </w:rPr>
              <w:t>-0.01 (-0.05, 0.03)</w:t>
            </w:r>
          </w:p>
        </w:tc>
        <w:tc>
          <w:tcPr>
            <w:tcW w:w="682" w:type="pct"/>
          </w:tcPr>
          <w:p w14:paraId="6ECEB900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51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14:paraId="0B9C18BC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94</w:t>
            </w:r>
          </w:p>
        </w:tc>
      </w:tr>
      <w:tr w:rsidR="006C3C3D" w:rsidRPr="006C3C3D" w14:paraId="3B509035" w14:textId="77777777" w:rsidTr="00F7057D">
        <w:trPr>
          <w:trHeight w:val="340"/>
        </w:trPr>
        <w:tc>
          <w:tcPr>
            <w:tcW w:w="791" w:type="pct"/>
          </w:tcPr>
          <w:p w14:paraId="4C0B681F" w14:textId="77777777" w:rsidR="00B55B01" w:rsidRPr="006C3C3D" w:rsidRDefault="00B55B01" w:rsidP="00F7057D">
            <w:pPr>
              <w:pStyle w:val="Default"/>
              <w:rPr>
                <w:rFonts w:eastAsia="Times New Roman"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Cer-22</w:t>
            </w:r>
          </w:p>
        </w:tc>
        <w:tc>
          <w:tcPr>
            <w:tcW w:w="1054" w:type="pct"/>
            <w:vAlign w:val="center"/>
          </w:tcPr>
          <w:p w14:paraId="6CA64274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color w:val="000000" w:themeColor="text1"/>
              </w:rPr>
            </w:pPr>
            <w:r w:rsidRPr="006C3C3D">
              <w:rPr>
                <w:color w:val="000000" w:themeColor="text1"/>
              </w:rPr>
              <w:t>0.01 (-0.02, 0.04)</w:t>
            </w:r>
          </w:p>
        </w:tc>
        <w:tc>
          <w:tcPr>
            <w:tcW w:w="682" w:type="pct"/>
          </w:tcPr>
          <w:p w14:paraId="41504A23" w14:textId="77777777" w:rsidR="00B55B01" w:rsidRPr="006C3C3D" w:rsidRDefault="00B55B01" w:rsidP="00F7057D">
            <w:pPr>
              <w:pStyle w:val="Default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48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14:paraId="4038ED11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64</w:t>
            </w:r>
          </w:p>
        </w:tc>
        <w:tc>
          <w:tcPr>
            <w:tcW w:w="1043" w:type="pct"/>
            <w:tcBorders>
              <w:left w:val="single" w:sz="4" w:space="0" w:color="auto"/>
            </w:tcBorders>
            <w:vAlign w:val="center"/>
          </w:tcPr>
          <w:p w14:paraId="62EB8289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color w:val="000000" w:themeColor="text1"/>
              </w:rPr>
            </w:pPr>
            <w:r w:rsidRPr="006C3C3D">
              <w:rPr>
                <w:color w:val="000000" w:themeColor="text1"/>
              </w:rPr>
              <w:t>0.01 (-0.03, 0.05)</w:t>
            </w:r>
          </w:p>
        </w:tc>
        <w:tc>
          <w:tcPr>
            <w:tcW w:w="682" w:type="pct"/>
          </w:tcPr>
          <w:p w14:paraId="7FFBA80B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65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14:paraId="746AABDF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94</w:t>
            </w:r>
          </w:p>
        </w:tc>
      </w:tr>
      <w:tr w:rsidR="006C3C3D" w:rsidRPr="006C3C3D" w14:paraId="4E8695C3" w14:textId="77777777" w:rsidTr="00F7057D">
        <w:trPr>
          <w:trHeight w:val="288"/>
        </w:trPr>
        <w:tc>
          <w:tcPr>
            <w:tcW w:w="791" w:type="pct"/>
          </w:tcPr>
          <w:p w14:paraId="1CB92762" w14:textId="77777777" w:rsidR="00B55B01" w:rsidRPr="006C3C3D" w:rsidRDefault="00B55B01" w:rsidP="00F7057D">
            <w:pPr>
              <w:pStyle w:val="Default"/>
              <w:rPr>
                <w:rFonts w:eastAsia="Times New Roman"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Cer-24</w:t>
            </w:r>
          </w:p>
        </w:tc>
        <w:tc>
          <w:tcPr>
            <w:tcW w:w="1054" w:type="pct"/>
            <w:vAlign w:val="center"/>
          </w:tcPr>
          <w:p w14:paraId="0628A42F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color w:val="000000" w:themeColor="text1"/>
              </w:rPr>
            </w:pPr>
            <w:r w:rsidRPr="006C3C3D">
              <w:rPr>
                <w:color w:val="000000" w:themeColor="text1"/>
              </w:rPr>
              <w:t>0.02 (-0.01, 0.05)</w:t>
            </w:r>
          </w:p>
        </w:tc>
        <w:tc>
          <w:tcPr>
            <w:tcW w:w="682" w:type="pct"/>
          </w:tcPr>
          <w:p w14:paraId="602F60C9" w14:textId="77777777" w:rsidR="00B55B01" w:rsidRPr="006C3C3D" w:rsidRDefault="00B55B01" w:rsidP="00F7057D">
            <w:pPr>
              <w:pStyle w:val="Default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17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14:paraId="14A0E453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35</w:t>
            </w:r>
          </w:p>
        </w:tc>
        <w:tc>
          <w:tcPr>
            <w:tcW w:w="1043" w:type="pct"/>
            <w:tcBorders>
              <w:left w:val="single" w:sz="4" w:space="0" w:color="auto"/>
            </w:tcBorders>
            <w:vAlign w:val="center"/>
          </w:tcPr>
          <w:p w14:paraId="7B640DCE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color w:val="000000" w:themeColor="text1"/>
              </w:rPr>
            </w:pPr>
            <w:r w:rsidRPr="006C3C3D">
              <w:rPr>
                <w:color w:val="000000" w:themeColor="text1"/>
              </w:rPr>
              <w:t>0.03 (-0.02, 0.07)</w:t>
            </w:r>
          </w:p>
        </w:tc>
        <w:tc>
          <w:tcPr>
            <w:tcW w:w="682" w:type="pct"/>
          </w:tcPr>
          <w:p w14:paraId="487286E1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21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14:paraId="6CAD46EB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56</w:t>
            </w:r>
          </w:p>
        </w:tc>
      </w:tr>
      <w:tr w:rsidR="006C3C3D" w:rsidRPr="006C3C3D" w14:paraId="34F6869C" w14:textId="77777777" w:rsidTr="00F7057D">
        <w:trPr>
          <w:trHeight w:val="316"/>
        </w:trPr>
        <w:tc>
          <w:tcPr>
            <w:tcW w:w="791" w:type="pct"/>
          </w:tcPr>
          <w:p w14:paraId="1C2C455D" w14:textId="77777777" w:rsidR="00B55B01" w:rsidRPr="006C3C3D" w:rsidRDefault="00B55B01" w:rsidP="00F7057D">
            <w:pPr>
              <w:pStyle w:val="Defaul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54" w:type="pct"/>
            <w:vAlign w:val="center"/>
          </w:tcPr>
          <w:p w14:paraId="696DCD5C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82" w:type="pct"/>
          </w:tcPr>
          <w:p w14:paraId="346C34B0" w14:textId="77777777" w:rsidR="00B55B01" w:rsidRPr="006C3C3D" w:rsidRDefault="00B55B01" w:rsidP="00F7057D">
            <w:pPr>
              <w:pStyle w:val="Default"/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374" w:type="pct"/>
            <w:tcBorders>
              <w:right w:val="single" w:sz="4" w:space="0" w:color="auto"/>
            </w:tcBorders>
          </w:tcPr>
          <w:p w14:paraId="362E1DDA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043" w:type="pct"/>
            <w:tcBorders>
              <w:left w:val="single" w:sz="4" w:space="0" w:color="auto"/>
            </w:tcBorders>
            <w:vAlign w:val="center"/>
          </w:tcPr>
          <w:p w14:paraId="223C0CD6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82" w:type="pct"/>
          </w:tcPr>
          <w:p w14:paraId="74C54302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374" w:type="pct"/>
            <w:tcBorders>
              <w:right w:val="single" w:sz="4" w:space="0" w:color="auto"/>
            </w:tcBorders>
          </w:tcPr>
          <w:p w14:paraId="4EA898B0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</w:p>
        </w:tc>
      </w:tr>
      <w:tr w:rsidR="006C3C3D" w:rsidRPr="006C3C3D" w14:paraId="7FC5732B" w14:textId="77777777" w:rsidTr="00F7057D">
        <w:trPr>
          <w:trHeight w:val="264"/>
        </w:trPr>
        <w:tc>
          <w:tcPr>
            <w:tcW w:w="791" w:type="pct"/>
          </w:tcPr>
          <w:p w14:paraId="7096CD02" w14:textId="77777777" w:rsidR="00B55B01" w:rsidRPr="006C3C3D" w:rsidRDefault="00B55B01" w:rsidP="00F7057D">
            <w:pPr>
              <w:pStyle w:val="Default"/>
              <w:rPr>
                <w:rFonts w:eastAsia="Times New Roman"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SM-16</w:t>
            </w:r>
          </w:p>
        </w:tc>
        <w:tc>
          <w:tcPr>
            <w:tcW w:w="1054" w:type="pct"/>
            <w:vAlign w:val="center"/>
          </w:tcPr>
          <w:p w14:paraId="6443CAB9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0.03 (-0.001, 0.06)</w:t>
            </w:r>
          </w:p>
        </w:tc>
        <w:tc>
          <w:tcPr>
            <w:tcW w:w="682" w:type="pct"/>
          </w:tcPr>
          <w:p w14:paraId="17C504EF" w14:textId="77777777" w:rsidR="00B55B01" w:rsidRPr="006C3C3D" w:rsidRDefault="00B55B01" w:rsidP="00F7057D">
            <w:pPr>
              <w:pStyle w:val="Default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05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14:paraId="7C5B039C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22</w:t>
            </w:r>
          </w:p>
        </w:tc>
        <w:tc>
          <w:tcPr>
            <w:tcW w:w="1043" w:type="pct"/>
            <w:tcBorders>
              <w:left w:val="single" w:sz="4" w:space="0" w:color="auto"/>
            </w:tcBorders>
            <w:vAlign w:val="center"/>
          </w:tcPr>
          <w:p w14:paraId="4AA6801E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color w:val="000000" w:themeColor="text1"/>
              </w:rPr>
            </w:pPr>
            <w:r w:rsidRPr="006C3C3D">
              <w:rPr>
                <w:b/>
                <w:color w:val="000000" w:themeColor="text1"/>
              </w:rPr>
              <w:t>0.07 (0.02, 0.11)</w:t>
            </w:r>
          </w:p>
        </w:tc>
        <w:tc>
          <w:tcPr>
            <w:tcW w:w="682" w:type="pct"/>
          </w:tcPr>
          <w:p w14:paraId="708DCFE5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i/>
                <w:iCs/>
                <w:color w:val="000000" w:themeColor="text1"/>
              </w:rPr>
            </w:pPr>
            <w:r w:rsidRPr="006C3C3D">
              <w:rPr>
                <w:b/>
                <w:color w:val="000000" w:themeColor="text1"/>
              </w:rPr>
              <w:t>0.004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14:paraId="0B6D6B99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i/>
                <w:iCs/>
                <w:color w:val="000000" w:themeColor="text1"/>
              </w:rPr>
            </w:pPr>
            <w:r w:rsidRPr="006C3C3D">
              <w:rPr>
                <w:b/>
                <w:color w:val="000000" w:themeColor="text1"/>
              </w:rPr>
              <w:t>0.03</w:t>
            </w:r>
          </w:p>
        </w:tc>
      </w:tr>
      <w:tr w:rsidR="006C3C3D" w:rsidRPr="006C3C3D" w14:paraId="651990A1" w14:textId="77777777" w:rsidTr="00F7057D">
        <w:trPr>
          <w:trHeight w:val="322"/>
        </w:trPr>
        <w:tc>
          <w:tcPr>
            <w:tcW w:w="791" w:type="pct"/>
          </w:tcPr>
          <w:p w14:paraId="54E0275D" w14:textId="77777777" w:rsidR="00B55B01" w:rsidRPr="006C3C3D" w:rsidRDefault="00B55B01" w:rsidP="00F7057D">
            <w:pPr>
              <w:pStyle w:val="Default"/>
              <w:rPr>
                <w:rFonts w:eastAsia="Times New Roman"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SM-20</w:t>
            </w:r>
          </w:p>
        </w:tc>
        <w:tc>
          <w:tcPr>
            <w:tcW w:w="1054" w:type="pct"/>
            <w:vAlign w:val="center"/>
          </w:tcPr>
          <w:p w14:paraId="36530675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-0.02 (-0.045 0.01)</w:t>
            </w:r>
          </w:p>
        </w:tc>
        <w:tc>
          <w:tcPr>
            <w:tcW w:w="682" w:type="pct"/>
          </w:tcPr>
          <w:p w14:paraId="2A2B9105" w14:textId="77777777" w:rsidR="00B55B01" w:rsidRPr="006C3C3D" w:rsidRDefault="00B55B01" w:rsidP="00F7057D">
            <w:pPr>
              <w:pStyle w:val="Default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17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14:paraId="6467307A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34</w:t>
            </w:r>
          </w:p>
        </w:tc>
        <w:tc>
          <w:tcPr>
            <w:tcW w:w="1043" w:type="pct"/>
            <w:tcBorders>
              <w:left w:val="single" w:sz="4" w:space="0" w:color="auto"/>
            </w:tcBorders>
            <w:vAlign w:val="center"/>
          </w:tcPr>
          <w:p w14:paraId="65BB92FB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0.01 (-0.04, 0.05)</w:t>
            </w:r>
          </w:p>
        </w:tc>
        <w:tc>
          <w:tcPr>
            <w:tcW w:w="682" w:type="pct"/>
          </w:tcPr>
          <w:p w14:paraId="68029F24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82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14:paraId="47A020DD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94</w:t>
            </w:r>
          </w:p>
        </w:tc>
      </w:tr>
      <w:tr w:rsidR="006C3C3D" w:rsidRPr="006C3C3D" w14:paraId="5A578CA3" w14:textId="77777777" w:rsidTr="00F7057D">
        <w:trPr>
          <w:trHeight w:val="325"/>
        </w:trPr>
        <w:tc>
          <w:tcPr>
            <w:tcW w:w="791" w:type="pct"/>
          </w:tcPr>
          <w:p w14:paraId="20CE623B" w14:textId="77777777" w:rsidR="00B55B01" w:rsidRPr="006C3C3D" w:rsidRDefault="00B55B01" w:rsidP="00F7057D">
            <w:pPr>
              <w:pStyle w:val="Default"/>
              <w:rPr>
                <w:rFonts w:eastAsia="Times New Roman"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SM-22</w:t>
            </w:r>
          </w:p>
        </w:tc>
        <w:tc>
          <w:tcPr>
            <w:tcW w:w="1054" w:type="pct"/>
            <w:vAlign w:val="center"/>
          </w:tcPr>
          <w:p w14:paraId="289B40EF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-0.01 (-0.04, 0.02)</w:t>
            </w:r>
          </w:p>
        </w:tc>
        <w:tc>
          <w:tcPr>
            <w:tcW w:w="682" w:type="pct"/>
          </w:tcPr>
          <w:p w14:paraId="6716DFF2" w14:textId="77777777" w:rsidR="00B55B01" w:rsidRPr="006C3C3D" w:rsidRDefault="00B55B01" w:rsidP="00F7057D">
            <w:pPr>
              <w:pStyle w:val="Default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48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14:paraId="739A3FEC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64</w:t>
            </w:r>
          </w:p>
        </w:tc>
        <w:tc>
          <w:tcPr>
            <w:tcW w:w="1043" w:type="pct"/>
            <w:tcBorders>
              <w:left w:val="single" w:sz="4" w:space="0" w:color="auto"/>
            </w:tcBorders>
            <w:vAlign w:val="center"/>
          </w:tcPr>
          <w:p w14:paraId="7F9327FB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0.001 (-0.05, 0.05)</w:t>
            </w:r>
          </w:p>
        </w:tc>
        <w:tc>
          <w:tcPr>
            <w:tcW w:w="682" w:type="pct"/>
          </w:tcPr>
          <w:p w14:paraId="4B71D3ED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97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14:paraId="68DBFBCB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97</w:t>
            </w:r>
          </w:p>
        </w:tc>
      </w:tr>
      <w:tr w:rsidR="006C3C3D" w:rsidRPr="006C3C3D" w14:paraId="480BCBF0" w14:textId="77777777" w:rsidTr="00F7057D">
        <w:trPr>
          <w:trHeight w:val="119"/>
        </w:trPr>
        <w:tc>
          <w:tcPr>
            <w:tcW w:w="791" w:type="pct"/>
          </w:tcPr>
          <w:p w14:paraId="6BBB26A6" w14:textId="77777777" w:rsidR="00B55B01" w:rsidRPr="006C3C3D" w:rsidRDefault="00B55B01" w:rsidP="00F7057D">
            <w:pPr>
              <w:pStyle w:val="Default"/>
              <w:rPr>
                <w:rFonts w:eastAsia="Times New Roman"/>
                <w:color w:val="000000" w:themeColor="text1"/>
              </w:rPr>
            </w:pPr>
            <w:r w:rsidRPr="006C3C3D">
              <w:rPr>
                <w:b/>
                <w:bCs/>
                <w:color w:val="000000" w:themeColor="text1"/>
              </w:rPr>
              <w:t>SM-24</w:t>
            </w:r>
          </w:p>
        </w:tc>
        <w:tc>
          <w:tcPr>
            <w:tcW w:w="1054" w:type="pct"/>
            <w:vAlign w:val="center"/>
          </w:tcPr>
          <w:p w14:paraId="05C69B8E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0.002 (-0.03, 0.03)</w:t>
            </w:r>
          </w:p>
        </w:tc>
        <w:tc>
          <w:tcPr>
            <w:tcW w:w="682" w:type="pct"/>
          </w:tcPr>
          <w:p w14:paraId="2F4A439F" w14:textId="77777777" w:rsidR="00B55B01" w:rsidRPr="006C3C3D" w:rsidRDefault="00B55B01" w:rsidP="00F7057D">
            <w:pPr>
              <w:pStyle w:val="Default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91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14:paraId="4F10E49B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91</w:t>
            </w:r>
          </w:p>
        </w:tc>
        <w:tc>
          <w:tcPr>
            <w:tcW w:w="1043" w:type="pct"/>
            <w:tcBorders>
              <w:left w:val="single" w:sz="4" w:space="0" w:color="auto"/>
            </w:tcBorders>
            <w:vAlign w:val="center"/>
          </w:tcPr>
          <w:p w14:paraId="561EF0D7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color w:val="000000" w:themeColor="text1"/>
              </w:rPr>
            </w:pPr>
            <w:r w:rsidRPr="006C3C3D">
              <w:rPr>
                <w:bCs/>
                <w:color w:val="000000" w:themeColor="text1"/>
              </w:rPr>
              <w:t>0.006 (-0.04, 0.05)</w:t>
            </w:r>
          </w:p>
        </w:tc>
        <w:tc>
          <w:tcPr>
            <w:tcW w:w="682" w:type="pct"/>
          </w:tcPr>
          <w:p w14:paraId="7C0A3C79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80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14:paraId="2FBEDC07" w14:textId="77777777" w:rsidR="00B55B01" w:rsidRPr="006C3C3D" w:rsidRDefault="00B55B01" w:rsidP="00F7057D">
            <w:pPr>
              <w:pStyle w:val="Default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r w:rsidRPr="006C3C3D">
              <w:rPr>
                <w:color w:val="000000" w:themeColor="text1"/>
              </w:rPr>
              <w:t>0.94</w:t>
            </w:r>
          </w:p>
        </w:tc>
      </w:tr>
    </w:tbl>
    <w:p w14:paraId="52218665" w14:textId="68767518" w:rsidR="005D541E" w:rsidRPr="006C3C3D" w:rsidRDefault="005D541E" w:rsidP="005D541E">
      <w:pPr>
        <w:pStyle w:val="Default"/>
        <w:rPr>
          <w:rFonts w:eastAsia="Times New Roman"/>
          <w:color w:val="000000" w:themeColor="text1"/>
          <w:sz w:val="20"/>
          <w:szCs w:val="20"/>
        </w:rPr>
      </w:pPr>
      <w:r w:rsidRPr="006C3C3D">
        <w:rPr>
          <w:rFonts w:eastAsia="Times New Roman"/>
          <w:color w:val="000000" w:themeColor="text1"/>
          <w:sz w:val="20"/>
          <w:szCs w:val="20"/>
        </w:rPr>
        <w:t xml:space="preserve">Abbreviations: APOE, apolipoprotein E; </w:t>
      </w:r>
      <w:proofErr w:type="spellStart"/>
      <w:r w:rsidRPr="006C3C3D">
        <w:rPr>
          <w:rFonts w:eastAsia="Times New Roman"/>
          <w:color w:val="000000" w:themeColor="text1"/>
          <w:sz w:val="20"/>
          <w:szCs w:val="20"/>
        </w:rPr>
        <w:t>Cer</w:t>
      </w:r>
      <w:proofErr w:type="spellEnd"/>
      <w:r w:rsidRPr="006C3C3D">
        <w:rPr>
          <w:rFonts w:eastAsia="Times New Roman"/>
          <w:color w:val="000000" w:themeColor="text1"/>
          <w:sz w:val="20"/>
          <w:szCs w:val="20"/>
        </w:rPr>
        <w:t xml:space="preserve">, ceramide; CI, confidence interval; FDR, false discovery rate; </w:t>
      </w:r>
      <w:proofErr w:type="gramStart"/>
      <w:r w:rsidRPr="006C3C3D">
        <w:rPr>
          <w:rFonts w:eastAsia="Times New Roman"/>
          <w:color w:val="000000" w:themeColor="text1"/>
          <w:sz w:val="20"/>
          <w:szCs w:val="20"/>
        </w:rPr>
        <w:t>OR,</w:t>
      </w:r>
      <w:proofErr w:type="gramEnd"/>
      <w:r w:rsidRPr="006C3C3D">
        <w:rPr>
          <w:rFonts w:eastAsia="Times New Roman"/>
          <w:color w:val="000000" w:themeColor="text1"/>
          <w:sz w:val="20"/>
          <w:szCs w:val="20"/>
        </w:rPr>
        <w:t xml:space="preserve"> odds ratio; SM, sphingomyelins; 16, 20, 22, and 24 stand for the number of carbons of the saturated fatty acid acylated to the sphingolipid backbone. Model 2 adjusted for age, sex, race/ethnicity, education, field center, year of blood sample measurement, BMI, physical activity, alcohol intake, smoking status, depression score, prevalent diabetes, prevalent coronary heart disease, prevalent hypertension, lipid-lowering medication use, HDL-cholesterol, and LDL-cholesterol. </w:t>
      </w:r>
      <w:r w:rsidRPr="006C3C3D">
        <w:rPr>
          <w:rFonts w:eastAsia="Times New Roman"/>
          <w:i/>
          <w:iCs/>
          <w:color w:val="000000" w:themeColor="text1"/>
          <w:sz w:val="20"/>
          <w:szCs w:val="20"/>
        </w:rPr>
        <w:t xml:space="preserve">APOE </w:t>
      </w:r>
      <w:r w:rsidRPr="006C3C3D">
        <w:rPr>
          <w:rFonts w:eastAsia="Times New Roman"/>
          <w:i/>
          <w:iCs/>
          <w:color w:val="000000" w:themeColor="text1"/>
          <w:sz w:val="20"/>
          <w:szCs w:val="20"/>
        </w:rPr>
        <w:sym w:font="Symbol" w:char="F065"/>
      </w:r>
      <w:r w:rsidRPr="006C3C3D">
        <w:rPr>
          <w:rFonts w:eastAsia="Times New Roman"/>
          <w:i/>
          <w:iCs/>
          <w:color w:val="000000" w:themeColor="text1"/>
          <w:sz w:val="20"/>
          <w:szCs w:val="20"/>
        </w:rPr>
        <w:t>4</w:t>
      </w:r>
      <w:r w:rsidRPr="006C3C3D">
        <w:rPr>
          <w:rFonts w:eastAsia="Times New Roman"/>
          <w:color w:val="000000" w:themeColor="text1"/>
          <w:sz w:val="20"/>
          <w:szCs w:val="20"/>
        </w:rPr>
        <w:t xml:space="preserve"> non-carrier: </w:t>
      </w:r>
      <w:r w:rsidRPr="006C3C3D">
        <w:rPr>
          <w:rFonts w:eastAsia="Times New Roman"/>
          <w:color w:val="000000" w:themeColor="text1"/>
          <w:sz w:val="20"/>
          <w:szCs w:val="20"/>
        </w:rPr>
        <w:sym w:font="Symbol" w:char="F065"/>
      </w:r>
      <w:r w:rsidRPr="006C3C3D">
        <w:rPr>
          <w:rFonts w:eastAsia="Times New Roman"/>
          <w:color w:val="000000" w:themeColor="text1"/>
          <w:sz w:val="20"/>
          <w:szCs w:val="20"/>
        </w:rPr>
        <w:t>2/</w:t>
      </w:r>
      <w:r w:rsidRPr="006C3C3D">
        <w:rPr>
          <w:rFonts w:eastAsia="Times New Roman"/>
          <w:color w:val="000000" w:themeColor="text1"/>
          <w:sz w:val="20"/>
          <w:szCs w:val="20"/>
        </w:rPr>
        <w:sym w:font="Symbol" w:char="F065"/>
      </w:r>
      <w:r w:rsidRPr="006C3C3D">
        <w:rPr>
          <w:rFonts w:eastAsia="Times New Roman"/>
          <w:color w:val="000000" w:themeColor="text1"/>
          <w:sz w:val="20"/>
          <w:szCs w:val="20"/>
        </w:rPr>
        <w:t xml:space="preserve">2, </w:t>
      </w:r>
      <w:r w:rsidRPr="006C3C3D">
        <w:rPr>
          <w:rFonts w:eastAsia="Times New Roman"/>
          <w:color w:val="000000" w:themeColor="text1"/>
          <w:sz w:val="20"/>
          <w:szCs w:val="20"/>
        </w:rPr>
        <w:sym w:font="Symbol" w:char="F065"/>
      </w:r>
      <w:r w:rsidRPr="006C3C3D">
        <w:rPr>
          <w:rFonts w:eastAsia="Times New Roman"/>
          <w:color w:val="000000" w:themeColor="text1"/>
          <w:sz w:val="20"/>
          <w:szCs w:val="20"/>
        </w:rPr>
        <w:t>2/</w:t>
      </w:r>
      <w:r w:rsidRPr="006C3C3D">
        <w:rPr>
          <w:rFonts w:eastAsia="Times New Roman"/>
          <w:color w:val="000000" w:themeColor="text1"/>
          <w:sz w:val="20"/>
          <w:szCs w:val="20"/>
        </w:rPr>
        <w:sym w:font="Symbol" w:char="F065"/>
      </w:r>
      <w:r w:rsidRPr="006C3C3D">
        <w:rPr>
          <w:rFonts w:eastAsia="Times New Roman"/>
          <w:color w:val="000000" w:themeColor="text1"/>
          <w:sz w:val="20"/>
          <w:szCs w:val="20"/>
        </w:rPr>
        <w:t xml:space="preserve">3, or </w:t>
      </w:r>
      <w:r w:rsidRPr="006C3C3D">
        <w:rPr>
          <w:rFonts w:eastAsia="Times New Roman"/>
          <w:color w:val="000000" w:themeColor="text1"/>
          <w:sz w:val="20"/>
          <w:szCs w:val="20"/>
        </w:rPr>
        <w:sym w:font="Symbol" w:char="F065"/>
      </w:r>
      <w:r w:rsidRPr="006C3C3D">
        <w:rPr>
          <w:rFonts w:eastAsia="Times New Roman"/>
          <w:color w:val="000000" w:themeColor="text1"/>
          <w:sz w:val="20"/>
          <w:szCs w:val="20"/>
        </w:rPr>
        <w:t>3/</w:t>
      </w:r>
      <w:r w:rsidRPr="006C3C3D">
        <w:rPr>
          <w:rFonts w:eastAsia="Times New Roman"/>
          <w:color w:val="000000" w:themeColor="text1"/>
          <w:sz w:val="20"/>
          <w:szCs w:val="20"/>
        </w:rPr>
        <w:sym w:font="Symbol" w:char="F065"/>
      </w:r>
      <w:r w:rsidRPr="006C3C3D">
        <w:rPr>
          <w:rFonts w:eastAsia="Times New Roman"/>
          <w:color w:val="000000" w:themeColor="text1"/>
          <w:sz w:val="20"/>
          <w:szCs w:val="20"/>
        </w:rPr>
        <w:t xml:space="preserve">3; </w:t>
      </w:r>
      <w:r w:rsidRPr="006C3C3D">
        <w:rPr>
          <w:rFonts w:eastAsia="Times New Roman"/>
          <w:i/>
          <w:iCs/>
          <w:color w:val="000000" w:themeColor="text1"/>
          <w:sz w:val="20"/>
          <w:szCs w:val="20"/>
        </w:rPr>
        <w:t xml:space="preserve">APOE </w:t>
      </w:r>
      <w:r w:rsidRPr="006C3C3D">
        <w:rPr>
          <w:rFonts w:eastAsia="Times New Roman"/>
          <w:i/>
          <w:iCs/>
          <w:color w:val="000000" w:themeColor="text1"/>
          <w:sz w:val="20"/>
          <w:szCs w:val="20"/>
        </w:rPr>
        <w:sym w:font="Symbol" w:char="F065"/>
      </w:r>
      <w:r w:rsidRPr="006C3C3D">
        <w:rPr>
          <w:rFonts w:eastAsia="Times New Roman"/>
          <w:i/>
          <w:iCs/>
          <w:color w:val="000000" w:themeColor="text1"/>
          <w:sz w:val="20"/>
          <w:szCs w:val="20"/>
        </w:rPr>
        <w:t>4</w:t>
      </w:r>
      <w:r w:rsidRPr="006C3C3D">
        <w:rPr>
          <w:rFonts w:eastAsia="Times New Roman"/>
          <w:color w:val="000000" w:themeColor="text1"/>
          <w:sz w:val="20"/>
          <w:szCs w:val="20"/>
        </w:rPr>
        <w:t xml:space="preserve"> carrier: </w:t>
      </w:r>
      <w:r w:rsidRPr="006C3C3D">
        <w:rPr>
          <w:rFonts w:eastAsia="Times New Roman"/>
          <w:color w:val="000000" w:themeColor="text1"/>
          <w:sz w:val="20"/>
          <w:szCs w:val="20"/>
        </w:rPr>
        <w:sym w:font="Symbol" w:char="F065"/>
      </w:r>
      <w:r w:rsidRPr="006C3C3D">
        <w:rPr>
          <w:rFonts w:eastAsia="Times New Roman"/>
          <w:color w:val="000000" w:themeColor="text1"/>
          <w:sz w:val="20"/>
          <w:szCs w:val="20"/>
        </w:rPr>
        <w:t>2/</w:t>
      </w:r>
      <w:r w:rsidRPr="006C3C3D">
        <w:rPr>
          <w:rFonts w:eastAsia="Times New Roman"/>
          <w:color w:val="000000" w:themeColor="text1"/>
          <w:sz w:val="20"/>
          <w:szCs w:val="20"/>
        </w:rPr>
        <w:sym w:font="Symbol" w:char="F065"/>
      </w:r>
      <w:r w:rsidRPr="006C3C3D">
        <w:rPr>
          <w:rFonts w:eastAsia="Times New Roman"/>
          <w:color w:val="000000" w:themeColor="text1"/>
          <w:sz w:val="20"/>
          <w:szCs w:val="20"/>
        </w:rPr>
        <w:t>4</w:t>
      </w:r>
      <w:r w:rsidR="00B55B01" w:rsidRPr="006C3C3D">
        <w:rPr>
          <w:rFonts w:eastAsia="Times New Roman"/>
          <w:color w:val="000000" w:themeColor="text1"/>
          <w:sz w:val="20"/>
          <w:szCs w:val="20"/>
        </w:rPr>
        <w:t xml:space="preserve">, </w:t>
      </w:r>
      <w:r w:rsidRPr="006C3C3D">
        <w:rPr>
          <w:rFonts w:eastAsia="Times New Roman"/>
          <w:color w:val="000000" w:themeColor="text1"/>
          <w:sz w:val="20"/>
          <w:szCs w:val="20"/>
        </w:rPr>
        <w:sym w:font="Symbol" w:char="F065"/>
      </w:r>
      <w:r w:rsidRPr="006C3C3D">
        <w:rPr>
          <w:rFonts w:eastAsia="Times New Roman"/>
          <w:color w:val="000000" w:themeColor="text1"/>
          <w:sz w:val="20"/>
          <w:szCs w:val="20"/>
        </w:rPr>
        <w:t>3/</w:t>
      </w:r>
      <w:r w:rsidRPr="006C3C3D">
        <w:rPr>
          <w:rFonts w:eastAsia="Times New Roman"/>
          <w:color w:val="000000" w:themeColor="text1"/>
          <w:sz w:val="20"/>
          <w:szCs w:val="20"/>
        </w:rPr>
        <w:sym w:font="Symbol" w:char="F065"/>
      </w:r>
      <w:r w:rsidRPr="006C3C3D">
        <w:rPr>
          <w:rFonts w:eastAsia="Times New Roman"/>
          <w:color w:val="000000" w:themeColor="text1"/>
          <w:sz w:val="20"/>
          <w:szCs w:val="20"/>
        </w:rPr>
        <w:t>4</w:t>
      </w:r>
      <w:r w:rsidR="00B55B01" w:rsidRPr="006C3C3D">
        <w:rPr>
          <w:rFonts w:eastAsia="Times New Roman"/>
          <w:color w:val="000000" w:themeColor="text1"/>
          <w:sz w:val="20"/>
          <w:szCs w:val="20"/>
        </w:rPr>
        <w:t xml:space="preserve">, or </w:t>
      </w:r>
      <w:r w:rsidRPr="006C3C3D">
        <w:rPr>
          <w:rFonts w:eastAsia="Times New Roman"/>
          <w:color w:val="000000" w:themeColor="text1"/>
          <w:sz w:val="20"/>
          <w:szCs w:val="20"/>
        </w:rPr>
        <w:sym w:font="Symbol" w:char="F065"/>
      </w:r>
      <w:r w:rsidRPr="006C3C3D">
        <w:rPr>
          <w:rFonts w:eastAsia="Times New Roman"/>
          <w:color w:val="000000" w:themeColor="text1"/>
          <w:sz w:val="20"/>
          <w:szCs w:val="20"/>
        </w:rPr>
        <w:t>4/</w:t>
      </w:r>
      <w:r w:rsidRPr="006C3C3D">
        <w:rPr>
          <w:rFonts w:eastAsia="Times New Roman"/>
          <w:color w:val="000000" w:themeColor="text1"/>
          <w:sz w:val="20"/>
          <w:szCs w:val="20"/>
        </w:rPr>
        <w:sym w:font="Symbol" w:char="F065"/>
      </w:r>
      <w:r w:rsidRPr="006C3C3D">
        <w:rPr>
          <w:rFonts w:eastAsia="Times New Roman"/>
          <w:color w:val="000000" w:themeColor="text1"/>
          <w:sz w:val="20"/>
          <w:szCs w:val="20"/>
        </w:rPr>
        <w:t>4.</w:t>
      </w:r>
      <w:r w:rsidR="00B55B01" w:rsidRPr="006C3C3D">
        <w:rPr>
          <w:rFonts w:eastAsia="Times New Roman"/>
          <w:color w:val="000000" w:themeColor="text1"/>
          <w:sz w:val="20"/>
          <w:szCs w:val="20"/>
        </w:rPr>
        <w:t xml:space="preserve"> SM-16: </w:t>
      </w:r>
      <w:r w:rsidR="00B55B01" w:rsidRPr="006C3C3D">
        <w:rPr>
          <w:rFonts w:eastAsia="Times New Roman"/>
          <w:i/>
          <w:iCs/>
          <w:color w:val="000000" w:themeColor="text1"/>
          <w:sz w:val="20"/>
          <w:szCs w:val="20"/>
        </w:rPr>
        <w:t>P</w:t>
      </w:r>
      <w:r w:rsidR="00B55B01" w:rsidRPr="006C3C3D">
        <w:rPr>
          <w:rFonts w:eastAsia="Times New Roman"/>
          <w:color w:val="000000" w:themeColor="text1"/>
          <w:sz w:val="20"/>
          <w:szCs w:val="20"/>
        </w:rPr>
        <w:t xml:space="preserve"> for APOE genotype interaction </w:t>
      </w:r>
      <w:r w:rsidR="00B55B01" w:rsidRPr="006C3C3D">
        <w:rPr>
          <w:rFonts w:eastAsia="Times New Roman"/>
          <w:i/>
          <w:iCs/>
          <w:color w:val="000000" w:themeColor="text1"/>
          <w:sz w:val="20"/>
          <w:szCs w:val="20"/>
        </w:rPr>
        <w:t>P</w:t>
      </w:r>
      <w:r w:rsidR="00B55B01" w:rsidRPr="006C3C3D">
        <w:rPr>
          <w:rFonts w:eastAsia="Times New Roman"/>
          <w:color w:val="000000" w:themeColor="text1"/>
          <w:sz w:val="20"/>
          <w:szCs w:val="20"/>
        </w:rPr>
        <w:t xml:space="preserve"> &lt;0.001.</w:t>
      </w:r>
    </w:p>
    <w:p w14:paraId="0A64C43E" w14:textId="79A20753" w:rsidR="00895C26" w:rsidRPr="006C3C3D" w:rsidRDefault="00895C26" w:rsidP="00471029">
      <w:pPr>
        <w:rPr>
          <w:color w:val="000000" w:themeColor="text1"/>
          <w:sz w:val="20"/>
          <w:szCs w:val="20"/>
          <w:lang w:eastAsia="en-US"/>
        </w:rPr>
      </w:pPr>
    </w:p>
    <w:sectPr w:rsidR="00895C26" w:rsidRPr="006C3C3D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C8972" w14:textId="77777777" w:rsidR="0074152A" w:rsidRDefault="0074152A" w:rsidP="002359B2">
      <w:r>
        <w:separator/>
      </w:r>
    </w:p>
  </w:endnote>
  <w:endnote w:type="continuationSeparator" w:id="0">
    <w:p w14:paraId="7BCA8FCA" w14:textId="77777777" w:rsidR="0074152A" w:rsidRDefault="0074152A" w:rsidP="002359B2">
      <w:r>
        <w:continuationSeparator/>
      </w:r>
    </w:p>
  </w:endnote>
  <w:endnote w:type="continuationNotice" w:id="1">
    <w:p w14:paraId="5537FE58" w14:textId="77777777" w:rsidR="0074152A" w:rsidRDefault="0074152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23935001"/>
      <w:docPartObj>
        <w:docPartGallery w:val="Page Numbers (Bottom of Page)"/>
        <w:docPartUnique/>
      </w:docPartObj>
    </w:sdtPr>
    <w:sdtContent>
      <w:p w14:paraId="402C6C26" w14:textId="725D8AEA" w:rsidR="000736E3" w:rsidRDefault="000736E3" w:rsidP="00D342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170BCC" w14:textId="77777777" w:rsidR="000736E3" w:rsidRDefault="000736E3" w:rsidP="000736E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51685135"/>
      <w:docPartObj>
        <w:docPartGallery w:val="Page Numbers (Bottom of Page)"/>
        <w:docPartUnique/>
      </w:docPartObj>
    </w:sdtPr>
    <w:sdtContent>
      <w:p w14:paraId="530332E6" w14:textId="00B2E906" w:rsidR="000736E3" w:rsidRDefault="000736E3" w:rsidP="00D342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2B4872BD" w14:textId="77777777" w:rsidR="0081724E" w:rsidRDefault="0081724E" w:rsidP="000736E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BD3FF" w14:textId="77777777" w:rsidR="0074152A" w:rsidRDefault="0074152A" w:rsidP="002359B2">
      <w:r>
        <w:separator/>
      </w:r>
    </w:p>
  </w:footnote>
  <w:footnote w:type="continuationSeparator" w:id="0">
    <w:p w14:paraId="34120D2D" w14:textId="77777777" w:rsidR="0074152A" w:rsidRDefault="0074152A" w:rsidP="002359B2">
      <w:r>
        <w:continuationSeparator/>
      </w:r>
    </w:p>
  </w:footnote>
  <w:footnote w:type="continuationNotice" w:id="1">
    <w:p w14:paraId="42F78B11" w14:textId="77777777" w:rsidR="0074152A" w:rsidRDefault="0074152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A574E"/>
    <w:multiLevelType w:val="multilevel"/>
    <w:tmpl w:val="CE90E1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34469F9"/>
    <w:multiLevelType w:val="multilevel"/>
    <w:tmpl w:val="CE90E1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7F424DD"/>
    <w:multiLevelType w:val="multilevel"/>
    <w:tmpl w:val="C8C4B044"/>
    <w:lvl w:ilvl="0">
      <w:start w:val="1"/>
      <w:numFmt w:val="decimal"/>
      <w:pStyle w:val="ListNumber"/>
      <w:lvlText w:val="%1."/>
      <w:lvlJc w:val="left"/>
      <w:pPr>
        <w:tabs>
          <w:tab w:val="num" w:pos="1428"/>
        </w:tabs>
        <w:ind w:left="1428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D185DF8"/>
    <w:multiLevelType w:val="multilevel"/>
    <w:tmpl w:val="CE90E1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FE6399B"/>
    <w:multiLevelType w:val="multilevel"/>
    <w:tmpl w:val="CE90E1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5120995"/>
    <w:multiLevelType w:val="hybridMultilevel"/>
    <w:tmpl w:val="8068A92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445A0E"/>
    <w:multiLevelType w:val="hybridMultilevel"/>
    <w:tmpl w:val="6F00B590"/>
    <w:lvl w:ilvl="0" w:tplc="EDD0DB5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76253231">
    <w:abstractNumId w:val="6"/>
  </w:num>
  <w:num w:numId="2" w16cid:durableId="1640644332">
    <w:abstractNumId w:val="4"/>
  </w:num>
  <w:num w:numId="3" w16cid:durableId="1521120019">
    <w:abstractNumId w:val="3"/>
  </w:num>
  <w:num w:numId="4" w16cid:durableId="286662101">
    <w:abstractNumId w:val="0"/>
  </w:num>
  <w:num w:numId="5" w16cid:durableId="1453134108">
    <w:abstractNumId w:val="1"/>
  </w:num>
  <w:num w:numId="6" w16cid:durableId="633409800">
    <w:abstractNumId w:val="2"/>
  </w:num>
  <w:num w:numId="7" w16cid:durableId="153788795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zps0pizt5r6etafop0tsae95ffr5d50a9&quot;&gt;My EndNote Library&lt;record-ids&gt;&lt;item&gt;268&lt;/item&gt;&lt;item&gt;2119&lt;/item&gt;&lt;item&gt;2160&lt;/item&gt;&lt;item&gt;2487&lt;/item&gt;&lt;item&gt;2496&lt;/item&gt;&lt;item&gt;2519&lt;/item&gt;&lt;item&gt;2598&lt;/item&gt;&lt;item&gt;2600&lt;/item&gt;&lt;item&gt;2617&lt;/item&gt;&lt;item&gt;2632&lt;/item&gt;&lt;item&gt;2641&lt;/item&gt;&lt;item&gt;2643&lt;/item&gt;&lt;item&gt;2644&lt;/item&gt;&lt;item&gt;2645&lt;/item&gt;&lt;item&gt;2646&lt;/item&gt;&lt;item&gt;2649&lt;/item&gt;&lt;item&gt;2650&lt;/item&gt;&lt;item&gt;2651&lt;/item&gt;&lt;item&gt;2652&lt;/item&gt;&lt;item&gt;2654&lt;/item&gt;&lt;item&gt;2656&lt;/item&gt;&lt;item&gt;2658&lt;/item&gt;&lt;item&gt;2662&lt;/item&gt;&lt;item&gt;2663&lt;/item&gt;&lt;item&gt;2664&lt;/item&gt;&lt;item&gt;2665&lt;/item&gt;&lt;item&gt;2666&lt;/item&gt;&lt;item&gt;2667&lt;/item&gt;&lt;item&gt;2668&lt;/item&gt;&lt;item&gt;2669&lt;/item&gt;&lt;item&gt;2670&lt;/item&gt;&lt;item&gt;2672&lt;/item&gt;&lt;item&gt;2673&lt;/item&gt;&lt;item&gt;2677&lt;/item&gt;&lt;item&gt;2678&lt;/item&gt;&lt;item&gt;2679&lt;/item&gt;&lt;item&gt;2699&lt;/item&gt;&lt;item&gt;2701&lt;/item&gt;&lt;item&gt;2702&lt;/item&gt;&lt;item&gt;2703&lt;/item&gt;&lt;item&gt;2704&lt;/item&gt;&lt;item&gt;2705&lt;/item&gt;&lt;item&gt;2708&lt;/item&gt;&lt;item&gt;2709&lt;/item&gt;&lt;item&gt;2710&lt;/item&gt;&lt;item&gt;2711&lt;/item&gt;&lt;item&gt;2712&lt;/item&gt;&lt;item&gt;2713&lt;/item&gt;&lt;item&gt;2714&lt;/item&gt;&lt;item&gt;2715&lt;/item&gt;&lt;item&gt;2716&lt;/item&gt;&lt;item&gt;2717&lt;/item&gt;&lt;item&gt;2718&lt;/item&gt;&lt;item&gt;2719&lt;/item&gt;&lt;item&gt;2749&lt;/item&gt;&lt;item&gt;2772&lt;/item&gt;&lt;item&gt;2855&lt;/item&gt;&lt;item&gt;2856&lt;/item&gt;&lt;item&gt;2857&lt;/item&gt;&lt;item&gt;2858&lt;/item&gt;&lt;item&gt;2859&lt;/item&gt;&lt;item&gt;2860&lt;/item&gt;&lt;item&gt;2861&lt;/item&gt;&lt;/record-ids&gt;&lt;/item&gt;&lt;/Libraries&gt;"/>
  </w:docVars>
  <w:rsids>
    <w:rsidRoot w:val="00232249"/>
    <w:rsid w:val="00000881"/>
    <w:rsid w:val="000017B0"/>
    <w:rsid w:val="000050D2"/>
    <w:rsid w:val="00006A47"/>
    <w:rsid w:val="00006D5B"/>
    <w:rsid w:val="00021E1A"/>
    <w:rsid w:val="00027269"/>
    <w:rsid w:val="000410EA"/>
    <w:rsid w:val="000457A1"/>
    <w:rsid w:val="00054061"/>
    <w:rsid w:val="000570AF"/>
    <w:rsid w:val="000604F9"/>
    <w:rsid w:val="00062A8D"/>
    <w:rsid w:val="000649FF"/>
    <w:rsid w:val="000725E4"/>
    <w:rsid w:val="000736E3"/>
    <w:rsid w:val="00073833"/>
    <w:rsid w:val="00073DCA"/>
    <w:rsid w:val="00087FA0"/>
    <w:rsid w:val="00090869"/>
    <w:rsid w:val="000B1FB9"/>
    <w:rsid w:val="000C0BB6"/>
    <w:rsid w:val="000C2510"/>
    <w:rsid w:val="000C5281"/>
    <w:rsid w:val="000C7C6E"/>
    <w:rsid w:val="000D09FF"/>
    <w:rsid w:val="000D1E8E"/>
    <w:rsid w:val="000D6FCB"/>
    <w:rsid w:val="000E02D6"/>
    <w:rsid w:val="000E081A"/>
    <w:rsid w:val="000E3BEB"/>
    <w:rsid w:val="000E64C3"/>
    <w:rsid w:val="00101224"/>
    <w:rsid w:val="00117DDD"/>
    <w:rsid w:val="00121F72"/>
    <w:rsid w:val="00124374"/>
    <w:rsid w:val="001279EC"/>
    <w:rsid w:val="0013463C"/>
    <w:rsid w:val="001365FD"/>
    <w:rsid w:val="0014065D"/>
    <w:rsid w:val="0014261E"/>
    <w:rsid w:val="00150B4A"/>
    <w:rsid w:val="00156E9E"/>
    <w:rsid w:val="00163E5B"/>
    <w:rsid w:val="001713CC"/>
    <w:rsid w:val="00175A86"/>
    <w:rsid w:val="00176BEC"/>
    <w:rsid w:val="00185760"/>
    <w:rsid w:val="00193814"/>
    <w:rsid w:val="0019415C"/>
    <w:rsid w:val="00195D30"/>
    <w:rsid w:val="001B39E5"/>
    <w:rsid w:val="001D07B8"/>
    <w:rsid w:val="001D2C5D"/>
    <w:rsid w:val="001D47A3"/>
    <w:rsid w:val="001D715D"/>
    <w:rsid w:val="001E519D"/>
    <w:rsid w:val="001E6919"/>
    <w:rsid w:val="001E6E9C"/>
    <w:rsid w:val="001F597F"/>
    <w:rsid w:val="00203AC6"/>
    <w:rsid w:val="002065A1"/>
    <w:rsid w:val="0020791F"/>
    <w:rsid w:val="00210093"/>
    <w:rsid w:val="002235B8"/>
    <w:rsid w:val="00232249"/>
    <w:rsid w:val="00234E45"/>
    <w:rsid w:val="002359B2"/>
    <w:rsid w:val="002413D1"/>
    <w:rsid w:val="00245431"/>
    <w:rsid w:val="002459D9"/>
    <w:rsid w:val="00251B69"/>
    <w:rsid w:val="00256408"/>
    <w:rsid w:val="00272093"/>
    <w:rsid w:val="002720D5"/>
    <w:rsid w:val="00272F56"/>
    <w:rsid w:val="0028417C"/>
    <w:rsid w:val="002848E6"/>
    <w:rsid w:val="00286F7C"/>
    <w:rsid w:val="002908C4"/>
    <w:rsid w:val="00296BF4"/>
    <w:rsid w:val="0029795E"/>
    <w:rsid w:val="002A6161"/>
    <w:rsid w:val="002C2428"/>
    <w:rsid w:val="002C76F3"/>
    <w:rsid w:val="002E16D7"/>
    <w:rsid w:val="002F3D9F"/>
    <w:rsid w:val="00300F06"/>
    <w:rsid w:val="003041EE"/>
    <w:rsid w:val="00313E2D"/>
    <w:rsid w:val="0031755A"/>
    <w:rsid w:val="00333499"/>
    <w:rsid w:val="00334D6A"/>
    <w:rsid w:val="00336CE2"/>
    <w:rsid w:val="00340480"/>
    <w:rsid w:val="00343DF4"/>
    <w:rsid w:val="0035168C"/>
    <w:rsid w:val="00351705"/>
    <w:rsid w:val="00351BBE"/>
    <w:rsid w:val="003727E6"/>
    <w:rsid w:val="003752E0"/>
    <w:rsid w:val="00386749"/>
    <w:rsid w:val="003870C2"/>
    <w:rsid w:val="0038738F"/>
    <w:rsid w:val="003A40C6"/>
    <w:rsid w:val="003C3837"/>
    <w:rsid w:val="003D3580"/>
    <w:rsid w:val="003D5735"/>
    <w:rsid w:val="003D74E8"/>
    <w:rsid w:val="00400DD4"/>
    <w:rsid w:val="004026CD"/>
    <w:rsid w:val="00405F51"/>
    <w:rsid w:val="004124CB"/>
    <w:rsid w:val="00420AA8"/>
    <w:rsid w:val="004275BE"/>
    <w:rsid w:val="00434B47"/>
    <w:rsid w:val="00440150"/>
    <w:rsid w:val="004424FF"/>
    <w:rsid w:val="0044793D"/>
    <w:rsid w:val="00471029"/>
    <w:rsid w:val="004713F3"/>
    <w:rsid w:val="00472339"/>
    <w:rsid w:val="0047719B"/>
    <w:rsid w:val="00477B5D"/>
    <w:rsid w:val="00485CEC"/>
    <w:rsid w:val="00491DAD"/>
    <w:rsid w:val="004A2000"/>
    <w:rsid w:val="004A3914"/>
    <w:rsid w:val="004B56F6"/>
    <w:rsid w:val="004C0CD5"/>
    <w:rsid w:val="004C180B"/>
    <w:rsid w:val="004C1972"/>
    <w:rsid w:val="004C2868"/>
    <w:rsid w:val="004C3687"/>
    <w:rsid w:val="004D598F"/>
    <w:rsid w:val="004E1ED3"/>
    <w:rsid w:val="004E2FA1"/>
    <w:rsid w:val="004E5B2A"/>
    <w:rsid w:val="004E6EDB"/>
    <w:rsid w:val="004F56B8"/>
    <w:rsid w:val="004F7E7D"/>
    <w:rsid w:val="005161B0"/>
    <w:rsid w:val="00521EE9"/>
    <w:rsid w:val="005372AD"/>
    <w:rsid w:val="00551D4D"/>
    <w:rsid w:val="00552DE4"/>
    <w:rsid w:val="00554518"/>
    <w:rsid w:val="0055509C"/>
    <w:rsid w:val="005614C3"/>
    <w:rsid w:val="00561F4D"/>
    <w:rsid w:val="00584606"/>
    <w:rsid w:val="0058774C"/>
    <w:rsid w:val="0058790B"/>
    <w:rsid w:val="00595882"/>
    <w:rsid w:val="00597108"/>
    <w:rsid w:val="0059730C"/>
    <w:rsid w:val="005A0732"/>
    <w:rsid w:val="005A44F8"/>
    <w:rsid w:val="005C2C0F"/>
    <w:rsid w:val="005C544C"/>
    <w:rsid w:val="005D1994"/>
    <w:rsid w:val="005D541E"/>
    <w:rsid w:val="005D58D8"/>
    <w:rsid w:val="005E233F"/>
    <w:rsid w:val="005E299A"/>
    <w:rsid w:val="005E322F"/>
    <w:rsid w:val="005E4719"/>
    <w:rsid w:val="005E4C0B"/>
    <w:rsid w:val="005E505A"/>
    <w:rsid w:val="005E6CF0"/>
    <w:rsid w:val="005F13D0"/>
    <w:rsid w:val="00601C7E"/>
    <w:rsid w:val="00604E24"/>
    <w:rsid w:val="00614BFD"/>
    <w:rsid w:val="00614CCA"/>
    <w:rsid w:val="00617D92"/>
    <w:rsid w:val="00625BC3"/>
    <w:rsid w:val="006260CA"/>
    <w:rsid w:val="006306FC"/>
    <w:rsid w:val="00630E14"/>
    <w:rsid w:val="00641014"/>
    <w:rsid w:val="006571C5"/>
    <w:rsid w:val="006662B0"/>
    <w:rsid w:val="00675B70"/>
    <w:rsid w:val="006822DC"/>
    <w:rsid w:val="006838BA"/>
    <w:rsid w:val="006B5E0A"/>
    <w:rsid w:val="006B7CC5"/>
    <w:rsid w:val="006C204F"/>
    <w:rsid w:val="006C3C3D"/>
    <w:rsid w:val="006C689A"/>
    <w:rsid w:val="006D5F53"/>
    <w:rsid w:val="006D6BF5"/>
    <w:rsid w:val="006E7460"/>
    <w:rsid w:val="006F0443"/>
    <w:rsid w:val="006F0998"/>
    <w:rsid w:val="006F0AB9"/>
    <w:rsid w:val="006F1B6B"/>
    <w:rsid w:val="006F51D3"/>
    <w:rsid w:val="00711F4C"/>
    <w:rsid w:val="007126B0"/>
    <w:rsid w:val="0071794C"/>
    <w:rsid w:val="00722019"/>
    <w:rsid w:val="0072477D"/>
    <w:rsid w:val="00731E2A"/>
    <w:rsid w:val="00732E90"/>
    <w:rsid w:val="0073358F"/>
    <w:rsid w:val="00734694"/>
    <w:rsid w:val="0074152A"/>
    <w:rsid w:val="00752AD5"/>
    <w:rsid w:val="00752BEB"/>
    <w:rsid w:val="00757316"/>
    <w:rsid w:val="00761451"/>
    <w:rsid w:val="0076210A"/>
    <w:rsid w:val="007641CB"/>
    <w:rsid w:val="00764A85"/>
    <w:rsid w:val="00794248"/>
    <w:rsid w:val="007A1231"/>
    <w:rsid w:val="007A6D8D"/>
    <w:rsid w:val="007B5E34"/>
    <w:rsid w:val="007C01A8"/>
    <w:rsid w:val="007C4CBE"/>
    <w:rsid w:val="007D3B7C"/>
    <w:rsid w:val="007D68CE"/>
    <w:rsid w:val="007D6A80"/>
    <w:rsid w:val="007E10A3"/>
    <w:rsid w:val="007E3F64"/>
    <w:rsid w:val="007E4035"/>
    <w:rsid w:val="007F33AC"/>
    <w:rsid w:val="0081199B"/>
    <w:rsid w:val="008135C9"/>
    <w:rsid w:val="0081724E"/>
    <w:rsid w:val="00820D1F"/>
    <w:rsid w:val="0082611E"/>
    <w:rsid w:val="00831CC0"/>
    <w:rsid w:val="00860D24"/>
    <w:rsid w:val="00860F60"/>
    <w:rsid w:val="008669E9"/>
    <w:rsid w:val="00870E29"/>
    <w:rsid w:val="00872D48"/>
    <w:rsid w:val="00884FFD"/>
    <w:rsid w:val="00895C26"/>
    <w:rsid w:val="008A1D13"/>
    <w:rsid w:val="008A1DC7"/>
    <w:rsid w:val="008A35C3"/>
    <w:rsid w:val="008C11EC"/>
    <w:rsid w:val="008C4C54"/>
    <w:rsid w:val="008D292B"/>
    <w:rsid w:val="008D3172"/>
    <w:rsid w:val="008D6FB0"/>
    <w:rsid w:val="008E3EAA"/>
    <w:rsid w:val="008E7A80"/>
    <w:rsid w:val="008F61F3"/>
    <w:rsid w:val="008F6C40"/>
    <w:rsid w:val="008F7F9C"/>
    <w:rsid w:val="00912685"/>
    <w:rsid w:val="00914845"/>
    <w:rsid w:val="00923980"/>
    <w:rsid w:val="009431E5"/>
    <w:rsid w:val="00947303"/>
    <w:rsid w:val="009552A8"/>
    <w:rsid w:val="009641BF"/>
    <w:rsid w:val="009719E1"/>
    <w:rsid w:val="0097617B"/>
    <w:rsid w:val="00980DFB"/>
    <w:rsid w:val="00983D00"/>
    <w:rsid w:val="00986421"/>
    <w:rsid w:val="00991F9F"/>
    <w:rsid w:val="009958BF"/>
    <w:rsid w:val="009A1511"/>
    <w:rsid w:val="009A6BC6"/>
    <w:rsid w:val="009C103E"/>
    <w:rsid w:val="009C70AF"/>
    <w:rsid w:val="009E1BEB"/>
    <w:rsid w:val="009E566C"/>
    <w:rsid w:val="009F41E8"/>
    <w:rsid w:val="00A12EF5"/>
    <w:rsid w:val="00A20C27"/>
    <w:rsid w:val="00A327B5"/>
    <w:rsid w:val="00A55AB9"/>
    <w:rsid w:val="00A56105"/>
    <w:rsid w:val="00A56EB4"/>
    <w:rsid w:val="00A67797"/>
    <w:rsid w:val="00A70276"/>
    <w:rsid w:val="00A75474"/>
    <w:rsid w:val="00A81DF3"/>
    <w:rsid w:val="00A839A3"/>
    <w:rsid w:val="00A92788"/>
    <w:rsid w:val="00AA2E7D"/>
    <w:rsid w:val="00AA485A"/>
    <w:rsid w:val="00AA4E5A"/>
    <w:rsid w:val="00AA5C05"/>
    <w:rsid w:val="00AB1518"/>
    <w:rsid w:val="00AB1A0A"/>
    <w:rsid w:val="00AF1E54"/>
    <w:rsid w:val="00B0207D"/>
    <w:rsid w:val="00B06B5A"/>
    <w:rsid w:val="00B14247"/>
    <w:rsid w:val="00B25B4C"/>
    <w:rsid w:val="00B3670E"/>
    <w:rsid w:val="00B431BE"/>
    <w:rsid w:val="00B469C4"/>
    <w:rsid w:val="00B50707"/>
    <w:rsid w:val="00B50EB5"/>
    <w:rsid w:val="00B53FEC"/>
    <w:rsid w:val="00B54569"/>
    <w:rsid w:val="00B55B01"/>
    <w:rsid w:val="00B657CB"/>
    <w:rsid w:val="00B7406D"/>
    <w:rsid w:val="00B836D0"/>
    <w:rsid w:val="00B85905"/>
    <w:rsid w:val="00B922D1"/>
    <w:rsid w:val="00BB163C"/>
    <w:rsid w:val="00BB28A8"/>
    <w:rsid w:val="00BC0244"/>
    <w:rsid w:val="00BC0CC6"/>
    <w:rsid w:val="00BC1D8B"/>
    <w:rsid w:val="00BC3E7F"/>
    <w:rsid w:val="00BC41D9"/>
    <w:rsid w:val="00BC75FD"/>
    <w:rsid w:val="00C03483"/>
    <w:rsid w:val="00C118D2"/>
    <w:rsid w:val="00C2355F"/>
    <w:rsid w:val="00C44DC9"/>
    <w:rsid w:val="00C5711F"/>
    <w:rsid w:val="00C62762"/>
    <w:rsid w:val="00C723FF"/>
    <w:rsid w:val="00C7290A"/>
    <w:rsid w:val="00C750CB"/>
    <w:rsid w:val="00C77B3B"/>
    <w:rsid w:val="00C809B3"/>
    <w:rsid w:val="00C80A1D"/>
    <w:rsid w:val="00C812DE"/>
    <w:rsid w:val="00C867A6"/>
    <w:rsid w:val="00CA1DE0"/>
    <w:rsid w:val="00CA21BA"/>
    <w:rsid w:val="00CA4569"/>
    <w:rsid w:val="00CA745E"/>
    <w:rsid w:val="00CB458E"/>
    <w:rsid w:val="00CB5995"/>
    <w:rsid w:val="00CB7D11"/>
    <w:rsid w:val="00CC11D0"/>
    <w:rsid w:val="00CC124A"/>
    <w:rsid w:val="00CC158D"/>
    <w:rsid w:val="00CC213E"/>
    <w:rsid w:val="00CC4A71"/>
    <w:rsid w:val="00CD3135"/>
    <w:rsid w:val="00CD40C8"/>
    <w:rsid w:val="00CE52D1"/>
    <w:rsid w:val="00D04097"/>
    <w:rsid w:val="00D20AA4"/>
    <w:rsid w:val="00D20AC1"/>
    <w:rsid w:val="00D21BF0"/>
    <w:rsid w:val="00D23FDF"/>
    <w:rsid w:val="00D241D1"/>
    <w:rsid w:val="00D30556"/>
    <w:rsid w:val="00D3429D"/>
    <w:rsid w:val="00D34DE9"/>
    <w:rsid w:val="00D36472"/>
    <w:rsid w:val="00D36754"/>
    <w:rsid w:val="00D4240B"/>
    <w:rsid w:val="00D5089C"/>
    <w:rsid w:val="00D50CE9"/>
    <w:rsid w:val="00D61E58"/>
    <w:rsid w:val="00D7350A"/>
    <w:rsid w:val="00D7427F"/>
    <w:rsid w:val="00D765E6"/>
    <w:rsid w:val="00D97421"/>
    <w:rsid w:val="00DA2526"/>
    <w:rsid w:val="00DA5EE1"/>
    <w:rsid w:val="00DB0092"/>
    <w:rsid w:val="00DC1951"/>
    <w:rsid w:val="00DC2BD8"/>
    <w:rsid w:val="00DC36CD"/>
    <w:rsid w:val="00DC42E4"/>
    <w:rsid w:val="00DD1749"/>
    <w:rsid w:val="00DD6B1E"/>
    <w:rsid w:val="00DE4E81"/>
    <w:rsid w:val="00DE5CA6"/>
    <w:rsid w:val="00DE7EA2"/>
    <w:rsid w:val="00DF09EB"/>
    <w:rsid w:val="00DF2AB1"/>
    <w:rsid w:val="00E02961"/>
    <w:rsid w:val="00E2587D"/>
    <w:rsid w:val="00E25AD5"/>
    <w:rsid w:val="00E319FC"/>
    <w:rsid w:val="00E338FB"/>
    <w:rsid w:val="00E53E39"/>
    <w:rsid w:val="00E55386"/>
    <w:rsid w:val="00E55527"/>
    <w:rsid w:val="00E62292"/>
    <w:rsid w:val="00E622A9"/>
    <w:rsid w:val="00E627E5"/>
    <w:rsid w:val="00E83450"/>
    <w:rsid w:val="00E84B68"/>
    <w:rsid w:val="00E855B5"/>
    <w:rsid w:val="00E90D84"/>
    <w:rsid w:val="00E93766"/>
    <w:rsid w:val="00E93D10"/>
    <w:rsid w:val="00EA29FC"/>
    <w:rsid w:val="00EA2A78"/>
    <w:rsid w:val="00EB57A7"/>
    <w:rsid w:val="00ED2B7F"/>
    <w:rsid w:val="00ED40D1"/>
    <w:rsid w:val="00EE1CE0"/>
    <w:rsid w:val="00EE503C"/>
    <w:rsid w:val="00EF67E0"/>
    <w:rsid w:val="00EF7550"/>
    <w:rsid w:val="00F02D4E"/>
    <w:rsid w:val="00F05AC1"/>
    <w:rsid w:val="00F15D4E"/>
    <w:rsid w:val="00F17E8E"/>
    <w:rsid w:val="00F340F2"/>
    <w:rsid w:val="00F46935"/>
    <w:rsid w:val="00F521DF"/>
    <w:rsid w:val="00F6125F"/>
    <w:rsid w:val="00F66721"/>
    <w:rsid w:val="00F74122"/>
    <w:rsid w:val="00F76B1A"/>
    <w:rsid w:val="00F80522"/>
    <w:rsid w:val="00F80C0D"/>
    <w:rsid w:val="00F80DE3"/>
    <w:rsid w:val="00F94AEF"/>
    <w:rsid w:val="00F9782A"/>
    <w:rsid w:val="00F97A02"/>
    <w:rsid w:val="00FA1E15"/>
    <w:rsid w:val="00FA3846"/>
    <w:rsid w:val="00FC695E"/>
    <w:rsid w:val="00FC7FE5"/>
    <w:rsid w:val="00FD4CAD"/>
    <w:rsid w:val="00FD6D88"/>
    <w:rsid w:val="00FD7BBB"/>
    <w:rsid w:val="00FF3415"/>
    <w:rsid w:val="00FF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ABA7821"/>
  <w15:chartTrackingRefBased/>
  <w15:docId w15:val="{2D980677-28F1-EB40-B22E-4E0E7823D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1F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1A8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C40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2D4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72D48"/>
    <w:pPr>
      <w:spacing w:before="100" w:beforeAutospacing="1" w:after="100" w:afterAutospacing="1"/>
    </w:pPr>
    <w:rPr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72D48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8F6C4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641014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76BEC"/>
    <w:pPr>
      <w:spacing w:line="256" w:lineRule="auto"/>
      <w:jc w:val="center"/>
    </w:pPr>
    <w:rPr>
      <w:rFonts w:ascii="Calibri" w:eastAsiaTheme="minorHAnsi" w:hAnsi="Calibri" w:cs="Calibri"/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6BEC"/>
    <w:rPr>
      <w:rFonts w:ascii="Calibri" w:hAnsi="Calibri" w:cs="Calibri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76BEC"/>
    <w:pPr>
      <w:spacing w:after="160"/>
    </w:pPr>
    <w:rPr>
      <w:rFonts w:ascii="Calibri" w:eastAsiaTheme="minorHAnsi" w:hAnsi="Calibri" w:cs="Calibri"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6BEC"/>
    <w:rPr>
      <w:rFonts w:ascii="Calibri" w:hAnsi="Calibri" w:cs="Calibri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D6FB0"/>
    <w:rPr>
      <w:sz w:val="16"/>
      <w:szCs w:val="16"/>
    </w:rPr>
  </w:style>
  <w:style w:type="paragraph" w:customStyle="1" w:styleId="contentpasted2">
    <w:name w:val="contentpasted2"/>
    <w:basedOn w:val="Normal"/>
    <w:rsid w:val="008D6FB0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7C01A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01A8"/>
    <w:rPr>
      <w:color w:val="605E5C"/>
      <w:shd w:val="clear" w:color="auto" w:fill="E1DFDD"/>
    </w:rPr>
  </w:style>
  <w:style w:type="paragraph" w:customStyle="1" w:styleId="MSParagraph">
    <w:name w:val="MS_Paragraph"/>
    <w:basedOn w:val="Normal"/>
    <w:link w:val="MSParagraphChar"/>
    <w:qFormat/>
    <w:rsid w:val="009552A8"/>
    <w:pPr>
      <w:spacing w:after="240" w:line="480" w:lineRule="auto"/>
    </w:pPr>
    <w:rPr>
      <w:rFonts w:eastAsia="Calibri"/>
      <w:lang w:eastAsia="da-DK"/>
    </w:rPr>
  </w:style>
  <w:style w:type="character" w:customStyle="1" w:styleId="MSParagraphChar">
    <w:name w:val="MS_Paragraph Char"/>
    <w:basedOn w:val="DefaultParagraphFont"/>
    <w:link w:val="MSParagraph"/>
    <w:rsid w:val="009552A8"/>
    <w:rPr>
      <w:rFonts w:ascii="Times New Roman" w:eastAsia="Calibri" w:hAnsi="Times New Roman" w:cs="Times New Roman"/>
      <w:kern w:val="0"/>
      <w:lang w:val="en-US" w:eastAsia="da-DK"/>
      <w14:ligatures w14:val="none"/>
    </w:rPr>
  </w:style>
  <w:style w:type="table" w:styleId="TableGrid">
    <w:name w:val="Table Grid"/>
    <w:basedOn w:val="TableNormal"/>
    <w:uiPriority w:val="39"/>
    <w:rsid w:val="009719E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719E1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021E1A"/>
  </w:style>
  <w:style w:type="paragraph" w:styleId="Header">
    <w:name w:val="header"/>
    <w:basedOn w:val="Normal"/>
    <w:link w:val="HeaderChar"/>
    <w:uiPriority w:val="99"/>
    <w:unhideWhenUsed/>
    <w:rsid w:val="002359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59B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359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59B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2841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76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7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766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9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951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paragraph" w:styleId="Revision">
    <w:name w:val="Revision"/>
    <w:hidden/>
    <w:uiPriority w:val="99"/>
    <w:semiHidden/>
    <w:rsid w:val="006D6BF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ListNumber">
    <w:name w:val="List Number"/>
    <w:basedOn w:val="Normal"/>
    <w:uiPriority w:val="99"/>
    <w:unhideWhenUsed/>
    <w:rsid w:val="006B7CC5"/>
    <w:pPr>
      <w:numPr>
        <w:numId w:val="6"/>
      </w:numPr>
      <w:tabs>
        <w:tab w:val="clear" w:pos="1428"/>
        <w:tab w:val="num" w:pos="720"/>
      </w:tabs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  <w:lang w:eastAsia="da-DK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235B8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736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0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5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48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486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2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7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89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30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5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1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82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1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93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68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94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7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01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47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0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37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89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57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93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10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BEBD75ECEFD147A92F60839628FC45" ma:contentTypeVersion="16" ma:contentTypeDescription="Create a new document." ma:contentTypeScope="" ma:versionID="1578349509712e2e7359bafaa80015fc">
  <xsd:schema xmlns:xsd="http://www.w3.org/2001/XMLSchema" xmlns:xs="http://www.w3.org/2001/XMLSchema" xmlns:p="http://schemas.microsoft.com/office/2006/metadata/properties" xmlns:ns3="ec5eb202-460a-46a7-879f-897f7ebb5387" xmlns:ns4="36a01ea0-f4c9-4660-865f-4024757ee8db" targetNamespace="http://schemas.microsoft.com/office/2006/metadata/properties" ma:root="true" ma:fieldsID="5dd8fe00ae25ec7cb741eb07a7661360" ns3:_="" ns4:_="">
    <xsd:import namespace="ec5eb202-460a-46a7-879f-897f7ebb5387"/>
    <xsd:import namespace="36a01ea0-f4c9-4660-865f-4024757ee8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5eb202-460a-46a7-879f-897f7ebb53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a01ea0-f4c9-4660-865f-4024757ee8d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6765966-49FB-431F-975E-4DEA8380C8C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B486256-D6BB-4A01-AC85-7082FE85FBE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7D3939F-14CB-4AEB-9A55-EF2F6121D6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5eb202-460a-46a7-879f-897f7ebb5387"/>
    <ds:schemaRef ds:uri="36a01ea0-f4c9-4660-865f-4024757ee8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6</Pages>
  <Words>1390</Words>
  <Characters>792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Frøsig Moseholm</dc:creator>
  <cp:keywords/>
  <dc:description/>
  <cp:lastModifiedBy>Kristine Frøsig Moseholm</cp:lastModifiedBy>
  <cp:revision>51</cp:revision>
  <cp:lastPrinted>2024-04-02T18:26:00Z</cp:lastPrinted>
  <dcterms:created xsi:type="dcterms:W3CDTF">2024-01-04T08:55:00Z</dcterms:created>
  <dcterms:modified xsi:type="dcterms:W3CDTF">2024-04-16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09BEBD75ECEFD147A92F60839628FC45</vt:lpwstr>
  </property>
</Properties>
</file>